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699250" w14:textId="77777777" w:rsidR="00D4708B" w:rsidRPr="00D4708B" w:rsidRDefault="00D4708B" w:rsidP="00D4708B">
      <w:pPr>
        <w:pStyle w:val="NormalWeb"/>
        <w:jc w:val="both"/>
        <w:rPr>
          <w:rFonts w:asciiTheme="majorHAnsi" w:hAnsiTheme="majorHAnsi" w:cstheme="majorHAnsi"/>
          <w:color w:val="000000" w:themeColor="text1"/>
          <w:lang w:val="en-US"/>
        </w:rPr>
      </w:pPr>
      <w:r w:rsidRPr="00D4708B">
        <w:rPr>
          <w:rFonts w:asciiTheme="majorHAnsi" w:hAnsiTheme="majorHAnsi" w:cstheme="majorHAnsi"/>
          <w:b/>
          <w:bCs/>
          <w:color w:val="000000" w:themeColor="text1"/>
          <w:lang w:val="en-US"/>
        </w:rPr>
        <w:t xml:space="preserve">Table 1S. </w:t>
      </w:r>
      <w:r w:rsidRPr="00D4708B">
        <w:rPr>
          <w:rFonts w:asciiTheme="majorHAnsi" w:hAnsiTheme="majorHAnsi" w:cstheme="majorHAnsi"/>
          <w:color w:val="000000" w:themeColor="text1"/>
          <w:lang w:val="en-US"/>
        </w:rPr>
        <w:t>Symptomatology and treatment chronology.</w:t>
      </w:r>
    </w:p>
    <w:tbl>
      <w:tblPr>
        <w:tblStyle w:val="Tablaconcuadrcula"/>
        <w:tblW w:w="11282" w:type="dxa"/>
        <w:tblInd w:w="1351" w:type="dxa"/>
        <w:tblLook w:val="04A0" w:firstRow="1" w:lastRow="0" w:firstColumn="1" w:lastColumn="0" w:noHBand="0" w:noVBand="1"/>
      </w:tblPr>
      <w:tblGrid>
        <w:gridCol w:w="1276"/>
        <w:gridCol w:w="2776"/>
        <w:gridCol w:w="2977"/>
        <w:gridCol w:w="4253"/>
      </w:tblGrid>
      <w:tr w:rsidR="00D4708B" w:rsidRPr="00D4708B" w14:paraId="2848CABC" w14:textId="77777777" w:rsidTr="00D4708B">
        <w:trPr>
          <w:trHeight w:val="410"/>
        </w:trPr>
        <w:tc>
          <w:tcPr>
            <w:tcW w:w="1276" w:type="dxa"/>
            <w:shd w:val="clear" w:color="auto" w:fill="F2F2F2" w:themeFill="background1" w:themeFillShade="F2"/>
            <w:hideMark/>
          </w:tcPr>
          <w:p w14:paraId="6D1EB2AB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lang w:val="es-ES"/>
              </w:rPr>
            </w:pPr>
            <w:r w:rsidRPr="00D4708B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lang w:val="es-ES"/>
              </w:rPr>
              <w:t>Date</w:t>
            </w:r>
          </w:p>
        </w:tc>
        <w:tc>
          <w:tcPr>
            <w:tcW w:w="2776" w:type="dxa"/>
            <w:shd w:val="clear" w:color="auto" w:fill="F2F2F2" w:themeFill="background1" w:themeFillShade="F2"/>
            <w:hideMark/>
          </w:tcPr>
          <w:p w14:paraId="4DB93F63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lang w:val="es-ES"/>
              </w:rPr>
            </w:pPr>
            <w:proofErr w:type="spellStart"/>
            <w:r w:rsidRPr="00D4708B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lang w:val="es-ES"/>
              </w:rPr>
              <w:t>Clinical</w:t>
            </w:r>
            <w:proofErr w:type="spellEnd"/>
            <w:r w:rsidRPr="00D4708B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lang w:val="es-ES"/>
              </w:rPr>
              <w:t xml:space="preserve"> </w:t>
            </w:r>
            <w:proofErr w:type="spellStart"/>
            <w:r w:rsidRPr="00D4708B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lang w:val="es-ES"/>
              </w:rPr>
              <w:t>event</w:t>
            </w:r>
            <w:proofErr w:type="spellEnd"/>
          </w:p>
        </w:tc>
        <w:tc>
          <w:tcPr>
            <w:tcW w:w="2977" w:type="dxa"/>
            <w:shd w:val="clear" w:color="auto" w:fill="F2F2F2" w:themeFill="background1" w:themeFillShade="F2"/>
            <w:hideMark/>
          </w:tcPr>
          <w:p w14:paraId="56C18504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lang w:val="es-ES"/>
              </w:rPr>
            </w:pPr>
            <w:proofErr w:type="spellStart"/>
            <w:r w:rsidRPr="00D4708B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lang w:val="es-ES"/>
              </w:rPr>
              <w:t>Diagnostic</w:t>
            </w:r>
            <w:proofErr w:type="spellEnd"/>
            <w:r w:rsidRPr="00D4708B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lang w:val="es-ES"/>
              </w:rPr>
              <w:t xml:space="preserve"> </w:t>
            </w:r>
            <w:proofErr w:type="spellStart"/>
            <w:r w:rsidRPr="00D4708B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lang w:val="es-ES"/>
              </w:rPr>
              <w:t>findings</w:t>
            </w:r>
            <w:proofErr w:type="spellEnd"/>
          </w:p>
        </w:tc>
        <w:tc>
          <w:tcPr>
            <w:tcW w:w="4253" w:type="dxa"/>
            <w:shd w:val="clear" w:color="auto" w:fill="F2F2F2" w:themeFill="background1" w:themeFillShade="F2"/>
            <w:hideMark/>
          </w:tcPr>
          <w:p w14:paraId="5918D24D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lang w:val="es-ES"/>
              </w:rPr>
            </w:pPr>
            <w:proofErr w:type="spellStart"/>
            <w:r w:rsidRPr="00D4708B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lang w:val="es-ES"/>
              </w:rPr>
              <w:t>Treatment</w:t>
            </w:r>
            <w:proofErr w:type="spellEnd"/>
          </w:p>
        </w:tc>
      </w:tr>
      <w:tr w:rsidR="00D4708B" w:rsidRPr="00D4708B" w14:paraId="25DA8075" w14:textId="77777777" w:rsidTr="00D4708B">
        <w:trPr>
          <w:trHeight w:val="416"/>
        </w:trPr>
        <w:tc>
          <w:tcPr>
            <w:tcW w:w="1276" w:type="dxa"/>
            <w:hideMark/>
          </w:tcPr>
          <w:p w14:paraId="0B966451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</w:pPr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Jun 2021</w:t>
            </w:r>
          </w:p>
        </w:tc>
        <w:tc>
          <w:tcPr>
            <w:tcW w:w="2776" w:type="dxa"/>
            <w:hideMark/>
          </w:tcPr>
          <w:p w14:paraId="23933EFC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</w:pPr>
            <w:proofErr w:type="spellStart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Recurrent</w:t>
            </w:r>
            <w:proofErr w:type="spellEnd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 xml:space="preserve"> oral </w:t>
            </w:r>
            <w:proofErr w:type="spellStart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ulcers</w:t>
            </w:r>
            <w:proofErr w:type="spellEnd"/>
          </w:p>
        </w:tc>
        <w:tc>
          <w:tcPr>
            <w:tcW w:w="2977" w:type="dxa"/>
            <w:hideMark/>
          </w:tcPr>
          <w:p w14:paraId="62E40EEE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</w:pPr>
          </w:p>
        </w:tc>
        <w:tc>
          <w:tcPr>
            <w:tcW w:w="4253" w:type="dxa"/>
            <w:hideMark/>
          </w:tcPr>
          <w:p w14:paraId="621DA1F1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</w:pPr>
            <w:proofErr w:type="spellStart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Symptomatic</w:t>
            </w:r>
            <w:proofErr w:type="spellEnd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 xml:space="preserve"> </w:t>
            </w:r>
            <w:proofErr w:type="spellStart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treatment</w:t>
            </w:r>
            <w:proofErr w:type="spellEnd"/>
          </w:p>
        </w:tc>
      </w:tr>
      <w:tr w:rsidR="00D4708B" w:rsidRPr="00D4708B" w14:paraId="5B03C8A4" w14:textId="77777777" w:rsidTr="00D4708B">
        <w:trPr>
          <w:trHeight w:val="845"/>
        </w:trPr>
        <w:tc>
          <w:tcPr>
            <w:tcW w:w="1276" w:type="dxa"/>
            <w:hideMark/>
          </w:tcPr>
          <w:p w14:paraId="4A7EBD2E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</w:pPr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Oct 2022</w:t>
            </w:r>
          </w:p>
        </w:tc>
        <w:tc>
          <w:tcPr>
            <w:tcW w:w="2776" w:type="dxa"/>
            <w:hideMark/>
          </w:tcPr>
          <w:p w14:paraId="7B2C5BC8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</w:pPr>
            <w:proofErr w:type="spellStart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Seizure</w:t>
            </w:r>
            <w:proofErr w:type="spellEnd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 xml:space="preserve">, </w:t>
            </w:r>
            <w:proofErr w:type="spellStart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aphasia</w:t>
            </w:r>
            <w:proofErr w:type="spellEnd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 xml:space="preserve">, </w:t>
            </w:r>
            <w:proofErr w:type="spellStart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tetraparesis</w:t>
            </w:r>
            <w:proofErr w:type="spellEnd"/>
          </w:p>
        </w:tc>
        <w:tc>
          <w:tcPr>
            <w:tcW w:w="2977" w:type="dxa"/>
            <w:hideMark/>
          </w:tcPr>
          <w:p w14:paraId="6FCA1232" w14:textId="319EB335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</w:pPr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 xml:space="preserve">MRI: temporal edema + </w:t>
            </w:r>
            <w:proofErr w:type="spellStart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bulbopontine</w:t>
            </w:r>
            <w:proofErr w:type="spellEnd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 xml:space="preserve"> </w:t>
            </w:r>
            <w:proofErr w:type="spellStart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lesi</w:t>
            </w:r>
            <w:r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o</w:t>
            </w:r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n</w:t>
            </w:r>
            <w:proofErr w:type="spellEnd"/>
          </w:p>
          <w:p w14:paraId="362902D3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</w:pPr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 xml:space="preserve">CSF: </w:t>
            </w:r>
            <w:proofErr w:type="spellStart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pleocytosis</w:t>
            </w:r>
            <w:proofErr w:type="spellEnd"/>
          </w:p>
        </w:tc>
        <w:tc>
          <w:tcPr>
            <w:tcW w:w="4253" w:type="dxa"/>
            <w:hideMark/>
          </w:tcPr>
          <w:p w14:paraId="5E5E1977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</w:pPr>
            <w:proofErr w:type="spellStart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Ceftriaxone</w:t>
            </w:r>
            <w:proofErr w:type="spellEnd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 xml:space="preserve">, </w:t>
            </w:r>
            <w:proofErr w:type="spellStart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acyclovir</w:t>
            </w:r>
            <w:proofErr w:type="spellEnd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 xml:space="preserve">, </w:t>
            </w:r>
            <w:proofErr w:type="spellStart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high-dose</w:t>
            </w:r>
            <w:proofErr w:type="spellEnd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 xml:space="preserve"> </w:t>
            </w:r>
            <w:proofErr w:type="spellStart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corticosteroids</w:t>
            </w:r>
            <w:proofErr w:type="spellEnd"/>
          </w:p>
        </w:tc>
      </w:tr>
      <w:tr w:rsidR="00D4708B" w:rsidRPr="00D4708B" w14:paraId="7A7282D4" w14:textId="77777777" w:rsidTr="00D4708B">
        <w:tc>
          <w:tcPr>
            <w:tcW w:w="1276" w:type="dxa"/>
            <w:hideMark/>
          </w:tcPr>
          <w:p w14:paraId="3B351053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</w:pPr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May 2023</w:t>
            </w:r>
          </w:p>
        </w:tc>
        <w:tc>
          <w:tcPr>
            <w:tcW w:w="2776" w:type="dxa"/>
            <w:hideMark/>
          </w:tcPr>
          <w:p w14:paraId="7DC00455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</w:pPr>
            <w:proofErr w:type="spellStart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Headache</w:t>
            </w:r>
            <w:proofErr w:type="spellEnd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 xml:space="preserve">, </w:t>
            </w:r>
            <w:proofErr w:type="spellStart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diplopia</w:t>
            </w:r>
            <w:proofErr w:type="spellEnd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 xml:space="preserve">, </w:t>
            </w:r>
            <w:proofErr w:type="spellStart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hemiparesis</w:t>
            </w:r>
            <w:proofErr w:type="spellEnd"/>
          </w:p>
        </w:tc>
        <w:tc>
          <w:tcPr>
            <w:tcW w:w="2977" w:type="dxa"/>
            <w:hideMark/>
          </w:tcPr>
          <w:p w14:paraId="4A733C52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</w:pPr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  <w:t>MRI: pontine lesion with ring enhancement</w:t>
            </w:r>
          </w:p>
        </w:tc>
        <w:tc>
          <w:tcPr>
            <w:tcW w:w="4253" w:type="dxa"/>
            <w:hideMark/>
          </w:tcPr>
          <w:p w14:paraId="41DDF0FA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</w:pPr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  <w:t xml:space="preserve">Prednisone 50 mg, mycophenolate mofetil 500 mg, trimethoprim-sulfamethoxazole 400/80 mg </w:t>
            </w:r>
          </w:p>
        </w:tc>
      </w:tr>
      <w:tr w:rsidR="00D4708B" w:rsidRPr="00D4708B" w14:paraId="629911F3" w14:textId="77777777" w:rsidTr="00D4708B">
        <w:trPr>
          <w:trHeight w:val="874"/>
        </w:trPr>
        <w:tc>
          <w:tcPr>
            <w:tcW w:w="1276" w:type="dxa"/>
            <w:hideMark/>
          </w:tcPr>
          <w:p w14:paraId="16120152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</w:pPr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Nov 2023</w:t>
            </w:r>
          </w:p>
        </w:tc>
        <w:tc>
          <w:tcPr>
            <w:tcW w:w="2776" w:type="dxa"/>
            <w:hideMark/>
          </w:tcPr>
          <w:p w14:paraId="4BC95578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</w:pPr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  <w:t xml:space="preserve">Neurological relapse (right </w:t>
            </w:r>
            <w:proofErr w:type="spellStart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  <w:t>facio</w:t>
            </w:r>
            <w:proofErr w:type="spellEnd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  <w:t>-</w:t>
            </w:r>
            <w:proofErr w:type="spellStart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  <w:t>brachio</w:t>
            </w:r>
            <w:proofErr w:type="spellEnd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  <w:t>-crural hemiparesis and visual loss)</w:t>
            </w:r>
          </w:p>
        </w:tc>
        <w:tc>
          <w:tcPr>
            <w:tcW w:w="2977" w:type="dxa"/>
            <w:hideMark/>
          </w:tcPr>
          <w:p w14:paraId="05E0BCA8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</w:pPr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  <w:t>MRI: new pontine and basal ganglia lesions</w:t>
            </w:r>
          </w:p>
        </w:tc>
        <w:tc>
          <w:tcPr>
            <w:tcW w:w="4253" w:type="dxa"/>
            <w:hideMark/>
          </w:tcPr>
          <w:p w14:paraId="19B22744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</w:pPr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  <w:t>Rituximab, prednisone, mycophenolate, supplementation (calcium and vitamin D)</w:t>
            </w:r>
          </w:p>
        </w:tc>
      </w:tr>
      <w:tr w:rsidR="00D4708B" w:rsidRPr="00D4708B" w14:paraId="7E00A986" w14:textId="77777777" w:rsidTr="00D4708B">
        <w:trPr>
          <w:trHeight w:val="1401"/>
        </w:trPr>
        <w:tc>
          <w:tcPr>
            <w:tcW w:w="1276" w:type="dxa"/>
            <w:hideMark/>
          </w:tcPr>
          <w:p w14:paraId="2552849A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</w:pPr>
            <w:proofErr w:type="spellStart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Early</w:t>
            </w:r>
            <w:proofErr w:type="spellEnd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 xml:space="preserve"> 2024</w:t>
            </w:r>
          </w:p>
        </w:tc>
        <w:tc>
          <w:tcPr>
            <w:tcW w:w="2776" w:type="dxa"/>
            <w:hideMark/>
          </w:tcPr>
          <w:p w14:paraId="69B5BBF1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</w:pPr>
            <w:proofErr w:type="spellStart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Treatment</w:t>
            </w:r>
            <w:proofErr w:type="spellEnd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 xml:space="preserve"> </w:t>
            </w:r>
            <w:proofErr w:type="spellStart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discontinuation</w:t>
            </w:r>
            <w:proofErr w:type="spellEnd"/>
          </w:p>
        </w:tc>
        <w:tc>
          <w:tcPr>
            <w:tcW w:w="2977" w:type="dxa"/>
            <w:hideMark/>
          </w:tcPr>
          <w:p w14:paraId="7BF80EFF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</w:pPr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  <w:t>CT: hypodensity in the left thalamic region</w:t>
            </w:r>
          </w:p>
          <w:p w14:paraId="766455E7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</w:pPr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  <w:t>MRI: decreased lesions in the pons-midbrain, basal ganglia, and internal capsule</w:t>
            </w:r>
          </w:p>
        </w:tc>
        <w:tc>
          <w:tcPr>
            <w:tcW w:w="4253" w:type="dxa"/>
            <w:hideMark/>
          </w:tcPr>
          <w:p w14:paraId="02407622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</w:pPr>
            <w:proofErr w:type="spellStart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Olanzapine</w:t>
            </w:r>
            <w:proofErr w:type="spellEnd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 xml:space="preserve"> 10 mg, clonazepam 1 mg</w:t>
            </w:r>
          </w:p>
        </w:tc>
      </w:tr>
      <w:tr w:rsidR="00D4708B" w:rsidRPr="00D4708B" w14:paraId="00AE1A96" w14:textId="77777777" w:rsidTr="00D4708B">
        <w:tc>
          <w:tcPr>
            <w:tcW w:w="1276" w:type="dxa"/>
          </w:tcPr>
          <w:p w14:paraId="7A747C34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</w:pPr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2024</w:t>
            </w:r>
          </w:p>
        </w:tc>
        <w:tc>
          <w:tcPr>
            <w:tcW w:w="2776" w:type="dxa"/>
          </w:tcPr>
          <w:p w14:paraId="61CDD7B1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</w:pPr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  <w:t>Manic episode (</w:t>
            </w:r>
            <w:proofErr w:type="spellStart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  <w:t>Admision</w:t>
            </w:r>
            <w:proofErr w:type="spellEnd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  <w:t xml:space="preserve"> to Short-Stay Psychiatric Unit)</w:t>
            </w:r>
          </w:p>
        </w:tc>
        <w:tc>
          <w:tcPr>
            <w:tcW w:w="2977" w:type="dxa"/>
          </w:tcPr>
          <w:p w14:paraId="30D8846F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</w:pPr>
            <w:proofErr w:type="spellStart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Clinical</w:t>
            </w:r>
            <w:proofErr w:type="spellEnd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 xml:space="preserve"> </w:t>
            </w:r>
            <w:proofErr w:type="spellStart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psychiatric</w:t>
            </w:r>
            <w:proofErr w:type="spellEnd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 xml:space="preserve"> </w:t>
            </w:r>
            <w:proofErr w:type="spellStart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assessment</w:t>
            </w:r>
            <w:proofErr w:type="spellEnd"/>
          </w:p>
        </w:tc>
        <w:tc>
          <w:tcPr>
            <w:tcW w:w="4253" w:type="dxa"/>
          </w:tcPr>
          <w:p w14:paraId="7D5D55B6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</w:pPr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  <w:t xml:space="preserve">Paliperidone 12 mg, quetiapine 100 mg, clonazepam 2 mg, brivaracetam 200 mg, mycophenolate mofetil 2000 mg, prednisone 60 mg, omeprazole 20 mg </w:t>
            </w:r>
          </w:p>
        </w:tc>
      </w:tr>
    </w:tbl>
    <w:p w14:paraId="1AACACED" w14:textId="77777777" w:rsidR="00D4708B" w:rsidRDefault="00D4708B" w:rsidP="00D4708B">
      <w:pPr>
        <w:spacing w:before="240" w:after="240"/>
        <w:jc w:val="both"/>
        <w:rPr>
          <w:rFonts w:ascii="Calibri" w:eastAsia="Calibri" w:hAnsi="Calibri" w:cs="Calibri"/>
          <w:b/>
          <w:bCs/>
          <w:lang w:val="en-GB"/>
        </w:rPr>
      </w:pPr>
    </w:p>
    <w:p w14:paraId="037DD9E1" w14:textId="77777777" w:rsidR="00D4708B" w:rsidRDefault="00D4708B" w:rsidP="00D4708B">
      <w:pPr>
        <w:spacing w:before="240" w:after="240"/>
        <w:jc w:val="both"/>
        <w:rPr>
          <w:rFonts w:ascii="Calibri" w:eastAsia="Calibri" w:hAnsi="Calibri" w:cs="Calibri"/>
          <w:b/>
          <w:bCs/>
          <w:lang w:val="en-GB"/>
        </w:rPr>
      </w:pPr>
    </w:p>
    <w:p w14:paraId="6BB5FCB6" w14:textId="77777777" w:rsidR="00D4708B" w:rsidRDefault="00D4708B" w:rsidP="00D4708B">
      <w:pPr>
        <w:spacing w:before="240" w:after="240"/>
        <w:jc w:val="both"/>
        <w:rPr>
          <w:rFonts w:ascii="Calibri" w:eastAsia="Calibri" w:hAnsi="Calibri" w:cs="Calibri"/>
          <w:b/>
          <w:bCs/>
          <w:lang w:val="en-GB"/>
        </w:rPr>
      </w:pPr>
    </w:p>
    <w:p w14:paraId="2C0ADB17" w14:textId="5C072F41" w:rsidR="00D4708B" w:rsidRPr="00D4708B" w:rsidRDefault="00D4708B" w:rsidP="00D4708B">
      <w:pPr>
        <w:spacing w:before="240" w:after="240"/>
        <w:jc w:val="both"/>
        <w:rPr>
          <w:lang w:val="en-GB"/>
        </w:rPr>
      </w:pPr>
      <w:r w:rsidRPr="009A5D6E">
        <w:rPr>
          <w:rFonts w:ascii="Calibri" w:eastAsia="Calibri" w:hAnsi="Calibri" w:cs="Calibri"/>
          <w:b/>
          <w:bCs/>
          <w:lang w:val="en-GB"/>
        </w:rPr>
        <w:lastRenderedPageBreak/>
        <w:t xml:space="preserve">Table </w:t>
      </w:r>
      <w:r>
        <w:rPr>
          <w:rFonts w:ascii="Calibri" w:eastAsia="Calibri" w:hAnsi="Calibri" w:cs="Calibri"/>
          <w:b/>
          <w:bCs/>
          <w:lang w:val="en-GB"/>
        </w:rPr>
        <w:t>S</w:t>
      </w:r>
      <w:r w:rsidRPr="009A5D6E">
        <w:rPr>
          <w:rFonts w:ascii="Calibri" w:eastAsia="Calibri" w:hAnsi="Calibri" w:cs="Calibri"/>
          <w:b/>
          <w:bCs/>
          <w:lang w:val="en-GB"/>
        </w:rPr>
        <w:t xml:space="preserve">2. </w:t>
      </w:r>
      <w:r w:rsidRPr="00D4708B">
        <w:rPr>
          <w:rFonts w:ascii="Calibri" w:eastAsia="Calibri" w:hAnsi="Calibri" w:cs="Calibri"/>
          <w:lang w:val="en-GB"/>
        </w:rPr>
        <w:t>Results of the studies analysed.</w:t>
      </w:r>
    </w:p>
    <w:tbl>
      <w:tblPr>
        <w:tblW w:w="15750" w:type="dxa"/>
        <w:tblInd w:w="-8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25"/>
        <w:gridCol w:w="990"/>
        <w:gridCol w:w="1830"/>
        <w:gridCol w:w="2715"/>
        <w:gridCol w:w="3120"/>
        <w:gridCol w:w="2130"/>
        <w:gridCol w:w="3540"/>
      </w:tblGrid>
      <w:tr w:rsidR="00D4708B" w:rsidRPr="009A5D6E" w14:paraId="10BFBBBF" w14:textId="77777777" w:rsidTr="00F5513E">
        <w:trPr>
          <w:trHeight w:val="699"/>
        </w:trPr>
        <w:tc>
          <w:tcPr>
            <w:tcW w:w="1425" w:type="dxa"/>
            <w:shd w:val="clear" w:color="auto" w:fill="F2F2F2"/>
          </w:tcPr>
          <w:p w14:paraId="4FD6E9D9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b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lang w:val="en-GB"/>
              </w:rPr>
              <w:t>Author (year)</w:t>
            </w:r>
          </w:p>
        </w:tc>
        <w:tc>
          <w:tcPr>
            <w:tcW w:w="990" w:type="dxa"/>
            <w:shd w:val="clear" w:color="auto" w:fill="F2F2F2"/>
          </w:tcPr>
          <w:p w14:paraId="02D5F8BC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b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lang w:val="en-GB"/>
              </w:rPr>
              <w:t xml:space="preserve">Country </w:t>
            </w:r>
          </w:p>
        </w:tc>
        <w:tc>
          <w:tcPr>
            <w:tcW w:w="1830" w:type="dxa"/>
            <w:shd w:val="clear" w:color="auto" w:fill="F2F2F2"/>
          </w:tcPr>
          <w:p w14:paraId="65B40209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b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lang w:val="en-GB"/>
              </w:rPr>
              <w:t>Patient characteristics</w:t>
            </w:r>
          </w:p>
        </w:tc>
        <w:tc>
          <w:tcPr>
            <w:tcW w:w="2715" w:type="dxa"/>
            <w:shd w:val="clear" w:color="auto" w:fill="F2F2F2"/>
          </w:tcPr>
          <w:p w14:paraId="45BF06E3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b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lang w:val="en-GB"/>
              </w:rPr>
              <w:t>History of Behçet’s disease</w:t>
            </w:r>
          </w:p>
        </w:tc>
        <w:tc>
          <w:tcPr>
            <w:tcW w:w="3120" w:type="dxa"/>
            <w:shd w:val="clear" w:color="auto" w:fill="F2F2F2"/>
          </w:tcPr>
          <w:p w14:paraId="4C78075C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b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lang w:val="en-GB"/>
              </w:rPr>
              <w:t>Neuropsychiatric symptoms</w:t>
            </w:r>
          </w:p>
        </w:tc>
        <w:tc>
          <w:tcPr>
            <w:tcW w:w="2130" w:type="dxa"/>
            <w:shd w:val="clear" w:color="auto" w:fill="F2F2F2"/>
          </w:tcPr>
          <w:p w14:paraId="33BF268B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b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lang w:val="en-GB"/>
              </w:rPr>
              <w:t>Imaging tests</w:t>
            </w:r>
          </w:p>
        </w:tc>
        <w:tc>
          <w:tcPr>
            <w:tcW w:w="3540" w:type="dxa"/>
            <w:shd w:val="clear" w:color="auto" w:fill="F2F2F2"/>
          </w:tcPr>
          <w:p w14:paraId="47367F55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b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lang w:val="en-GB"/>
              </w:rPr>
              <w:t>Management and treatment</w:t>
            </w:r>
          </w:p>
        </w:tc>
      </w:tr>
      <w:tr w:rsidR="00D4708B" w:rsidRPr="00285F49" w14:paraId="4D62FF51" w14:textId="77777777" w:rsidTr="00F5513E">
        <w:trPr>
          <w:trHeight w:val="2401"/>
        </w:trPr>
        <w:tc>
          <w:tcPr>
            <w:tcW w:w="1425" w:type="dxa"/>
          </w:tcPr>
          <w:p w14:paraId="26923607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Alevizos et al. (2004)</w:t>
            </w:r>
          </w:p>
        </w:tc>
        <w:tc>
          <w:tcPr>
            <w:tcW w:w="990" w:type="dxa"/>
          </w:tcPr>
          <w:p w14:paraId="522F6164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Greece</w:t>
            </w:r>
          </w:p>
        </w:tc>
        <w:tc>
          <w:tcPr>
            <w:tcW w:w="1830" w:type="dxa"/>
          </w:tcPr>
          <w:p w14:paraId="7EB811AA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- </w:t>
            </w:r>
            <w:r w:rsidRPr="009A5D6E">
              <w:rPr>
                <w:rFonts w:ascii="Segoe UI Symbol" w:hAnsi="Segoe UI Symbol"/>
                <w:sz w:val="20"/>
                <w:szCs w:val="20"/>
                <w:lang w:val="en-GB"/>
              </w:rPr>
              <w:t>♀</w:t>
            </w: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>, 62 years old (nationality not indicated).</w:t>
            </w:r>
          </w:p>
          <w:p w14:paraId="768AACE0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- No relevant clinical history. </w:t>
            </w:r>
          </w:p>
        </w:tc>
        <w:tc>
          <w:tcPr>
            <w:tcW w:w="2715" w:type="dxa"/>
          </w:tcPr>
          <w:p w14:paraId="411712D3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Symptoms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Onset at age 38 with recurrent iridocyclitis, </w:t>
            </w:r>
            <w:proofErr w:type="spellStart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orogenital</w:t>
            </w:r>
            <w:proofErr w:type="spellEnd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ulcers, and erythema nodosum. </w:t>
            </w:r>
          </w:p>
          <w:p w14:paraId="2D39EF76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i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HLA-B5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(+)</w:t>
            </w:r>
          </w:p>
        </w:tc>
        <w:tc>
          <w:tcPr>
            <w:tcW w:w="3120" w:type="dxa"/>
          </w:tcPr>
          <w:p w14:paraId="22A44E4C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Neurological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At 60 years old, gait instability and cognitive impairment.</w:t>
            </w:r>
          </w:p>
          <w:p w14:paraId="145C7794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Diagnosis of bipolar disorder type 1 at age 44 after a manic episode (euphoria, psychomotor agitation, verbosity, insomnia, and excessive spending). Subsequently, manic episodes preceded by depressive episodes and rapid cycling.</w:t>
            </w:r>
          </w:p>
        </w:tc>
        <w:tc>
          <w:tcPr>
            <w:tcW w:w="2130" w:type="dxa"/>
          </w:tcPr>
          <w:p w14:paraId="3A64248F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Brain CT and MRI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: Cerebellar atrophy, mild ventricular enlargement, and subarachnoid space enlargement.</w:t>
            </w:r>
          </w:p>
        </w:tc>
        <w:tc>
          <w:tcPr>
            <w:tcW w:w="3540" w:type="dxa"/>
          </w:tcPr>
          <w:p w14:paraId="2EDB59D7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General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Colchicine 100 mg/day, NSAIDs (diclofenac 75–150 mg/day), corticosteroids, with remission of the clinical symptoms of </w:t>
            </w:r>
            <w:r w:rsidRPr="00D2336D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BD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.</w:t>
            </w:r>
          </w:p>
          <w:p w14:paraId="3012696B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Over the years, zuclopenthixol, perphenazine, amitriptyline, and lithium had been used. Finally, mood stabilisation was achieved with carbamazepine 600 mg/day, sodium valproate 1,500 mg/day, and olanzapine 5 mg/day. </w:t>
            </w:r>
          </w:p>
        </w:tc>
      </w:tr>
      <w:tr w:rsidR="00D4708B" w:rsidRPr="009A5D6E" w14:paraId="5DC1EA7B" w14:textId="77777777" w:rsidTr="00F5513E">
        <w:trPr>
          <w:trHeight w:val="987"/>
        </w:trPr>
        <w:tc>
          <w:tcPr>
            <w:tcW w:w="1425" w:type="dxa"/>
          </w:tcPr>
          <w:p w14:paraId="69E9B145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Aoun et al. (2019)</w:t>
            </w:r>
          </w:p>
        </w:tc>
        <w:tc>
          <w:tcPr>
            <w:tcW w:w="990" w:type="dxa"/>
          </w:tcPr>
          <w:p w14:paraId="4542A505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Tunisia</w:t>
            </w:r>
          </w:p>
        </w:tc>
        <w:tc>
          <w:tcPr>
            <w:tcW w:w="1830" w:type="dxa"/>
          </w:tcPr>
          <w:p w14:paraId="28C17B72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- </w:t>
            </w:r>
            <w:r w:rsidRPr="009A5D6E">
              <w:rPr>
                <w:rFonts w:ascii="Segoe UI Symbol" w:hAnsi="Segoe UI Symbol"/>
                <w:sz w:val="20"/>
                <w:szCs w:val="20"/>
                <w:lang w:val="en-GB"/>
              </w:rPr>
              <w:t>♂</w:t>
            </w: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>, 50 years old (nationality not indicated).</w:t>
            </w:r>
          </w:p>
          <w:p w14:paraId="21A99AF5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- No relevant clinical history.</w:t>
            </w:r>
          </w:p>
        </w:tc>
        <w:tc>
          <w:tcPr>
            <w:tcW w:w="2715" w:type="dxa"/>
          </w:tcPr>
          <w:p w14:paraId="02AA7AFB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Symptoms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Onset and diagnosis of </w:t>
            </w:r>
            <w:r w:rsidRPr="00D2336D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BD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at age 50 with uveitis along with psychiatric symptoms.</w:t>
            </w:r>
          </w:p>
          <w:p w14:paraId="613C97B8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3120" w:type="dxa"/>
          </w:tcPr>
          <w:p w14:paraId="6C9551F3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Neurological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At 50 years of age, cognitive impairment, disorientation, parkinsonism, oculomotor and bladder/sphincter disorders.</w:t>
            </w:r>
          </w:p>
          <w:p w14:paraId="3775BB88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Onset at age 50 with a depressive episode (sadness, anhedonia, and abulia).</w:t>
            </w:r>
          </w:p>
        </w:tc>
        <w:tc>
          <w:tcPr>
            <w:tcW w:w="2130" w:type="dxa"/>
          </w:tcPr>
          <w:p w14:paraId="3AA82B98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Brain MRI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Demyelinating lesions in the basal ganglia.</w:t>
            </w:r>
          </w:p>
        </w:tc>
        <w:tc>
          <w:tcPr>
            <w:tcW w:w="3540" w:type="dxa"/>
          </w:tcPr>
          <w:p w14:paraId="609D423B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General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Cyclophosphamide. The patient died 6 months after diagnosis.</w:t>
            </w:r>
          </w:p>
          <w:p w14:paraId="0C02AD60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Antidepressants (not specified).</w:t>
            </w:r>
          </w:p>
        </w:tc>
      </w:tr>
      <w:tr w:rsidR="00D4708B" w:rsidRPr="00285F49" w14:paraId="441EE611" w14:textId="77777777" w:rsidTr="00F5513E">
        <w:trPr>
          <w:trHeight w:val="557"/>
        </w:trPr>
        <w:tc>
          <w:tcPr>
            <w:tcW w:w="1425" w:type="dxa"/>
          </w:tcPr>
          <w:p w14:paraId="734D49C5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Aydin et al. (2002)</w:t>
            </w:r>
          </w:p>
        </w:tc>
        <w:tc>
          <w:tcPr>
            <w:tcW w:w="990" w:type="dxa"/>
          </w:tcPr>
          <w:p w14:paraId="771409A4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Türkiye</w:t>
            </w:r>
          </w:p>
        </w:tc>
        <w:tc>
          <w:tcPr>
            <w:tcW w:w="1830" w:type="dxa"/>
          </w:tcPr>
          <w:p w14:paraId="56C2DB2D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- </w:t>
            </w:r>
            <w:r w:rsidRPr="009A5D6E">
              <w:rPr>
                <w:rFonts w:ascii="Segoe UI Symbol" w:hAnsi="Segoe UI Symbol"/>
                <w:sz w:val="20"/>
                <w:szCs w:val="20"/>
                <w:lang w:val="en-GB"/>
              </w:rPr>
              <w:t>♂</w:t>
            </w: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>, 35 years old (nationality not indicated).</w:t>
            </w:r>
          </w:p>
          <w:p w14:paraId="0C5F3E45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- No relevant clinical history. </w:t>
            </w:r>
          </w:p>
          <w:p w14:paraId="3CE48647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715" w:type="dxa"/>
          </w:tcPr>
          <w:p w14:paraId="260027E3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Symptoms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Onset at age 35 with lingual ulcer and psychiatric symptoms. Later, </w:t>
            </w:r>
            <w:proofErr w:type="spellStart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orogenital</w:t>
            </w:r>
            <w:proofErr w:type="spellEnd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ulcers. </w:t>
            </w:r>
          </w:p>
          <w:p w14:paraId="6F06FDFD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athergy test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(+). </w:t>
            </w:r>
          </w:p>
          <w:p w14:paraId="7A4ABA88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CSF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Increased protein and pleocytosis.</w:t>
            </w:r>
          </w:p>
        </w:tc>
        <w:tc>
          <w:tcPr>
            <w:tcW w:w="3120" w:type="dxa"/>
          </w:tcPr>
          <w:p w14:paraId="1FE2FBB4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Neurological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At age 35 years, </w:t>
            </w:r>
            <w:proofErr w:type="spellStart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tetraparesis</w:t>
            </w:r>
            <w:proofErr w:type="spellEnd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, gait disorder, dysarthria, diplopia, paresis of the abducens and facial nerves, hyperreflexia, Babinski +, and nuchal rigidity.</w:t>
            </w:r>
          </w:p>
          <w:p w14:paraId="61DEEB73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Hypomanic episode at age 35 (insomnia, behavioural disinhibition, euphoria, and 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lastRenderedPageBreak/>
              <w:t>excessive spending). Subsequently, a depressive episode with irritability.</w:t>
            </w:r>
          </w:p>
        </w:tc>
        <w:tc>
          <w:tcPr>
            <w:tcW w:w="2130" w:type="dxa"/>
          </w:tcPr>
          <w:p w14:paraId="3FFB8A6C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lastRenderedPageBreak/>
              <w:t>- Cranial CT scan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No alterations.</w:t>
            </w:r>
          </w:p>
          <w:p w14:paraId="2FFA1D70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Brain MRI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Hypointense oedematous lesion in the pons.</w:t>
            </w:r>
          </w:p>
        </w:tc>
        <w:tc>
          <w:tcPr>
            <w:tcW w:w="3540" w:type="dxa"/>
          </w:tcPr>
          <w:p w14:paraId="2948211D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General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Methylprednisolone 1 mg/kg/day with neurological and psychiatric clinical improvement.</w:t>
            </w:r>
          </w:p>
          <w:p w14:paraId="4F2B1DB1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Lithium 600 mg/day without clinical response.</w:t>
            </w:r>
          </w:p>
        </w:tc>
      </w:tr>
      <w:tr w:rsidR="00D4708B" w:rsidRPr="009A5D6E" w14:paraId="57DA9DEF" w14:textId="77777777" w:rsidTr="00F5513E">
        <w:trPr>
          <w:trHeight w:val="2401"/>
        </w:trPr>
        <w:tc>
          <w:tcPr>
            <w:tcW w:w="1425" w:type="dxa"/>
          </w:tcPr>
          <w:p w14:paraId="706D010D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Borson (1982)</w:t>
            </w:r>
          </w:p>
        </w:tc>
        <w:tc>
          <w:tcPr>
            <w:tcW w:w="990" w:type="dxa"/>
          </w:tcPr>
          <w:p w14:paraId="20CE38A0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United States</w:t>
            </w:r>
          </w:p>
        </w:tc>
        <w:tc>
          <w:tcPr>
            <w:tcW w:w="1830" w:type="dxa"/>
          </w:tcPr>
          <w:p w14:paraId="225F10FE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- </w:t>
            </w:r>
            <w:r w:rsidRPr="009A5D6E">
              <w:rPr>
                <w:rFonts w:ascii="Segoe UI Symbol" w:hAnsi="Segoe UI Symbol"/>
                <w:sz w:val="20"/>
                <w:szCs w:val="20"/>
                <w:lang w:val="en-GB"/>
              </w:rPr>
              <w:t>♂</w:t>
            </w: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>, 42 years old (nationality not indicated).</w:t>
            </w:r>
          </w:p>
          <w:p w14:paraId="341BA2F6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- No relevant clinical history. </w:t>
            </w:r>
          </w:p>
          <w:p w14:paraId="2347842C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715" w:type="dxa"/>
          </w:tcPr>
          <w:p w14:paraId="09A6466F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Symptoms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Onset at age 25 with recurrent </w:t>
            </w:r>
            <w:proofErr w:type="spellStart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orogenital</w:t>
            </w:r>
            <w:proofErr w:type="spellEnd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ulcers, joint effusions, and vasculitis. Diagnosis of </w:t>
            </w:r>
            <w:r w:rsidRPr="00D2336D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BD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10 years later. </w:t>
            </w:r>
          </w:p>
          <w:p w14:paraId="4AE8B783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CSF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Pleocytosis and increased protein.</w:t>
            </w:r>
          </w:p>
          <w:p w14:paraId="5CD4F65A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3120" w:type="dxa"/>
          </w:tcPr>
          <w:p w14:paraId="70FBCBC2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Neurological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At 39 years old, hyperreflexia, unilateral Babinski. Subsequently, incoordination, cognitive impairment, confusional episodes, dysarthria, and dysmetria.</w:t>
            </w:r>
          </w:p>
          <w:p w14:paraId="06C4D55B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Diagnosis of adjustment disorder at age 35 (depressed mood, insomnia, and suicidal thoughts). Subsequently, several depressive episodes and one psychotic episode with paranoid delusions. </w:t>
            </w:r>
          </w:p>
        </w:tc>
        <w:tc>
          <w:tcPr>
            <w:tcW w:w="2130" w:type="dxa"/>
          </w:tcPr>
          <w:p w14:paraId="4839AB8C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CT scan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Cortical atrophy, symmetrical ventricular enlargement.</w:t>
            </w:r>
          </w:p>
        </w:tc>
        <w:tc>
          <w:tcPr>
            <w:tcW w:w="3540" w:type="dxa"/>
          </w:tcPr>
          <w:p w14:paraId="6776E922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Initially, psychotherapy and diazepam. Subsequently, tricyclic antidepressants were used with a good response in terms of the depressive episodes, and haloperidol 2 mg/day with improvement of the psychotic symptoms. Cognitive decline persisted.</w:t>
            </w:r>
          </w:p>
        </w:tc>
      </w:tr>
      <w:tr w:rsidR="00D4708B" w:rsidRPr="00285F49" w14:paraId="43CEF8F4" w14:textId="77777777" w:rsidTr="00F5513E">
        <w:trPr>
          <w:trHeight w:val="73"/>
        </w:trPr>
        <w:tc>
          <w:tcPr>
            <w:tcW w:w="1425" w:type="dxa"/>
          </w:tcPr>
          <w:p w14:paraId="78E9B8D5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Budman &amp; </w:t>
            </w:r>
            <w:proofErr w:type="spellStart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Sarcevic</w:t>
            </w:r>
            <w:proofErr w:type="spellEnd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(2002)</w:t>
            </w:r>
          </w:p>
        </w:tc>
        <w:tc>
          <w:tcPr>
            <w:tcW w:w="990" w:type="dxa"/>
          </w:tcPr>
          <w:p w14:paraId="3964A982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United States</w:t>
            </w:r>
          </w:p>
        </w:tc>
        <w:tc>
          <w:tcPr>
            <w:tcW w:w="1830" w:type="dxa"/>
          </w:tcPr>
          <w:p w14:paraId="65C7A9E1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- </w:t>
            </w:r>
            <w:r w:rsidRPr="009A5D6E">
              <w:rPr>
                <w:rFonts w:ascii="Segoe UI Symbol" w:hAnsi="Segoe UI Symbol"/>
                <w:sz w:val="20"/>
                <w:szCs w:val="20"/>
                <w:lang w:val="en-GB"/>
              </w:rPr>
              <w:t>♂</w:t>
            </w: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>, 22 years old (nationality not indicated).</w:t>
            </w:r>
          </w:p>
          <w:p w14:paraId="37CD0BC8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- History of recurrent bacterial and viral infections in childhood and adolescence. </w:t>
            </w:r>
          </w:p>
        </w:tc>
        <w:tc>
          <w:tcPr>
            <w:tcW w:w="2715" w:type="dxa"/>
          </w:tcPr>
          <w:p w14:paraId="5049D8D6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Symptoms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Onset at age 12 with epistaxis and oral ulcers.  Subsequently, genital ulcers, painful lymphadenopathy, uveitis, arthralgia, fever, sore throat, and vesicular eruptions developed. Diagnosis of </w:t>
            </w:r>
            <w:r w:rsidRPr="00D2336D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BD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7 years later.</w:t>
            </w:r>
          </w:p>
          <w:p w14:paraId="3C107A23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CSF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Negative culture.</w:t>
            </w:r>
          </w:p>
          <w:p w14:paraId="5F2A55DF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3120" w:type="dxa"/>
          </w:tcPr>
          <w:p w14:paraId="762D3EF3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Neurological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Seizures, dyskinesias, myoclonus, and chorea. Progressive cognitive decline.</w:t>
            </w:r>
          </w:p>
          <w:p w14:paraId="40D4E28B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From age 20, emotional lability and disinhibition, severe contamination OCD (after starting an immunosuppressant), with accentuated physical and oral tics.</w:t>
            </w:r>
          </w:p>
        </w:tc>
        <w:tc>
          <w:tcPr>
            <w:tcW w:w="2130" w:type="dxa"/>
          </w:tcPr>
          <w:p w14:paraId="4203C87C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SPECT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Mild diffuse cortical hypoactivity. Perfusion defects in the left frontotemporal junction, tail of the left basal ganglia, and floor of the right frontal lobe.</w:t>
            </w:r>
          </w:p>
          <w:p w14:paraId="262F1CA8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Brain MRI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 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No alterations.</w:t>
            </w:r>
          </w:p>
          <w:p w14:paraId="786B2A2D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EEG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No alterations.</w:t>
            </w:r>
          </w:p>
        </w:tc>
        <w:tc>
          <w:tcPr>
            <w:tcW w:w="3540" w:type="dxa"/>
          </w:tcPr>
          <w:p w14:paraId="423DF5B0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General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Prednisone, azathioprine, mycophenolate, dapsone, hydroxychloroquine, nizatidine, diphenhydramine, and metoprolol. </w:t>
            </w:r>
          </w:p>
          <w:p w14:paraId="5E0725A5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: Carbamazepine, sodium valproate, clonazepam, and haloperidol. Improvement with risperidone and paroxetine, although overall clinical deterioration occurred. </w:t>
            </w:r>
          </w:p>
          <w:p w14:paraId="533C1A6F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</w:p>
        </w:tc>
      </w:tr>
      <w:tr w:rsidR="00D4708B" w:rsidRPr="00285F49" w14:paraId="3D3C395D" w14:textId="77777777" w:rsidTr="00F5513E">
        <w:trPr>
          <w:trHeight w:val="132"/>
        </w:trPr>
        <w:tc>
          <w:tcPr>
            <w:tcW w:w="1425" w:type="dxa"/>
          </w:tcPr>
          <w:p w14:paraId="7631804E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Calabrò</w:t>
            </w:r>
            <w:proofErr w:type="spellEnd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et al. (2013)</w:t>
            </w:r>
          </w:p>
        </w:tc>
        <w:tc>
          <w:tcPr>
            <w:tcW w:w="990" w:type="dxa"/>
          </w:tcPr>
          <w:p w14:paraId="64141E1B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1830" w:type="dxa"/>
          </w:tcPr>
          <w:p w14:paraId="72D3CFB1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- </w:t>
            </w:r>
            <w:r w:rsidRPr="009A5D6E">
              <w:rPr>
                <w:rFonts w:ascii="Segoe UI Symbol" w:hAnsi="Segoe UI Symbol"/>
                <w:sz w:val="20"/>
                <w:szCs w:val="20"/>
                <w:lang w:val="en-GB"/>
              </w:rPr>
              <w:t>♀</w:t>
            </w: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>, 31 years old (nationality not indicated).</w:t>
            </w:r>
          </w:p>
          <w:p w14:paraId="42D3A9FE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- No relevant clinical history. </w:t>
            </w:r>
          </w:p>
          <w:p w14:paraId="4D2D564E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715" w:type="dxa"/>
          </w:tcPr>
          <w:p w14:paraId="5F54D0CA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Symptoms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Onset at age 31, with suspicion of </w:t>
            </w:r>
            <w: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NBD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by diagnosis of exclusion. Subsequently, recurrent genital ulcers.</w:t>
            </w:r>
          </w:p>
          <w:p w14:paraId="53DAC925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athergy test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(+)</w:t>
            </w:r>
          </w:p>
        </w:tc>
        <w:tc>
          <w:tcPr>
            <w:tcW w:w="3120" w:type="dxa"/>
          </w:tcPr>
          <w:p w14:paraId="0B6382A3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Neurological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Weakness in upper limbs, </w:t>
            </w:r>
            <w:proofErr w:type="spellStart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paresthesias</w:t>
            </w:r>
            <w:proofErr w:type="spellEnd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, and mild hemiparesis.</w:t>
            </w:r>
          </w:p>
          <w:p w14:paraId="039753CD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Onset at age 31 with behavioural disturbances, excessive anxiety, loss of appetite, and visual and auditory hallucinations. Diagnosis of somatoform disorder.</w:t>
            </w:r>
          </w:p>
          <w:p w14:paraId="5F7695DE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</w:p>
          <w:p w14:paraId="636060E7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130" w:type="dxa"/>
          </w:tcPr>
          <w:p w14:paraId="03727668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Brain CT scan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No alterations.</w:t>
            </w:r>
          </w:p>
          <w:p w14:paraId="59352A41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MRI (FLAIR)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Hyperintensities in the right tonsil, anterior cingulate gyrus, and posterior limb of the left internal capsule. </w:t>
            </w:r>
          </w:p>
          <w:p w14:paraId="67A2DB79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EEG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No alterations.</w:t>
            </w:r>
          </w:p>
        </w:tc>
        <w:tc>
          <w:tcPr>
            <w:tcW w:w="3540" w:type="dxa"/>
          </w:tcPr>
          <w:p w14:paraId="6DCAA551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General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Colchicine 1 mg/day and aspirin 100 mg/day. </w:t>
            </w:r>
          </w:p>
          <w:p w14:paraId="12351801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Venlafaxine 75 mg/day and amisulpride 50 mg/day, with improvement in a few weeks. </w:t>
            </w:r>
          </w:p>
          <w:p w14:paraId="19E69058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</w:p>
        </w:tc>
      </w:tr>
      <w:tr w:rsidR="00D4708B" w:rsidRPr="00285F49" w14:paraId="45097207" w14:textId="77777777" w:rsidTr="00F5513E">
        <w:trPr>
          <w:trHeight w:val="1465"/>
        </w:trPr>
        <w:tc>
          <w:tcPr>
            <w:tcW w:w="1425" w:type="dxa"/>
          </w:tcPr>
          <w:p w14:paraId="4A7183DE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lastRenderedPageBreak/>
              <w:t>Chiba et al. (1986)</w:t>
            </w:r>
          </w:p>
        </w:tc>
        <w:tc>
          <w:tcPr>
            <w:tcW w:w="990" w:type="dxa"/>
          </w:tcPr>
          <w:p w14:paraId="7FDCC8BE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1830" w:type="dxa"/>
          </w:tcPr>
          <w:p w14:paraId="540E0CD8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- </w:t>
            </w:r>
            <w:r w:rsidRPr="009A5D6E">
              <w:rPr>
                <w:rFonts w:ascii="Segoe UI Symbol" w:hAnsi="Segoe UI Symbol"/>
                <w:sz w:val="20"/>
                <w:szCs w:val="20"/>
                <w:lang w:val="en-GB"/>
              </w:rPr>
              <w:t>♀</w:t>
            </w: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, 44 years old, originally from Japan. </w:t>
            </w:r>
          </w:p>
          <w:p w14:paraId="3A0FA2FF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- No relevant clinical history. </w:t>
            </w:r>
          </w:p>
          <w:p w14:paraId="04ECD307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715" w:type="dxa"/>
          </w:tcPr>
          <w:p w14:paraId="0C68647A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Symptoms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Onset at age 42 with oral ulcers along with psychiatric symptoms. Later, genital ulcers, and pyoderma developed. Diagnosis of </w:t>
            </w:r>
            <w:r w:rsidRPr="00D2336D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BD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2 years later.</w:t>
            </w:r>
          </w:p>
          <w:p w14:paraId="1BE340E3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CSF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Mild lymphocytic pleocytosis.</w:t>
            </w:r>
          </w:p>
          <w:p w14:paraId="783D1084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Laboratory analytics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Mild </w:t>
            </w:r>
            <w:proofErr w:type="spellStart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leukocytosis</w:t>
            </w:r>
            <w:proofErr w:type="spellEnd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, elevated erythrocyte sedimentation rate (ESR).</w:t>
            </w:r>
          </w:p>
        </w:tc>
        <w:tc>
          <w:tcPr>
            <w:tcW w:w="3120" w:type="dxa"/>
          </w:tcPr>
          <w:p w14:paraId="59AF7FCD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Neurological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At 45 years old, mild hemiparesis in the right limbs. </w:t>
            </w:r>
          </w:p>
          <w:p w14:paraId="3CC6D23C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Onset at age 44 with emotional lability, tactile and visual hallucinations, delirium and stereotypies.  Subsequently, emotional indifference and memory impairment.</w:t>
            </w:r>
          </w:p>
          <w:p w14:paraId="327C1DD1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130" w:type="dxa"/>
          </w:tcPr>
          <w:p w14:paraId="5E90A27B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Brain CT scan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No alterations.</w:t>
            </w:r>
          </w:p>
          <w:p w14:paraId="6DB6346E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EEG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Poor and irregular alpha activity, mild diffuse slowing.</w:t>
            </w:r>
          </w:p>
        </w:tc>
        <w:tc>
          <w:tcPr>
            <w:tcW w:w="3540" w:type="dxa"/>
          </w:tcPr>
          <w:p w14:paraId="02064172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General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Prednisolone 60 mg/day in a tapering regimen, with improvement of psychiatric symptoms and normalisation of analytical and CSF findings. </w:t>
            </w:r>
          </w:p>
        </w:tc>
      </w:tr>
      <w:tr w:rsidR="00D4708B" w:rsidRPr="00285F49" w14:paraId="4889C8F2" w14:textId="77777777" w:rsidTr="00F5513E">
        <w:trPr>
          <w:trHeight w:val="1465"/>
        </w:trPr>
        <w:tc>
          <w:tcPr>
            <w:tcW w:w="1425" w:type="dxa"/>
          </w:tcPr>
          <w:p w14:paraId="1668588E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De Berardis et al. (2013)</w:t>
            </w:r>
          </w:p>
        </w:tc>
        <w:tc>
          <w:tcPr>
            <w:tcW w:w="990" w:type="dxa"/>
          </w:tcPr>
          <w:p w14:paraId="3C19FA2E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1830" w:type="dxa"/>
          </w:tcPr>
          <w:p w14:paraId="4B9F9233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- </w:t>
            </w:r>
            <w:r w:rsidRPr="009A5D6E">
              <w:rPr>
                <w:rFonts w:ascii="Segoe UI Symbol" w:hAnsi="Segoe UI Symbol"/>
                <w:sz w:val="20"/>
                <w:szCs w:val="20"/>
                <w:lang w:val="en-GB"/>
              </w:rPr>
              <w:t>♂</w:t>
            </w: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>, 37 years old (nationality not indicated)</w:t>
            </w:r>
          </w:p>
          <w:p w14:paraId="43B8800D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- No relevant clinical history.</w:t>
            </w:r>
          </w:p>
          <w:p w14:paraId="18153E2E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</w:p>
          <w:p w14:paraId="01FF1AD2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715" w:type="dxa"/>
          </w:tcPr>
          <w:p w14:paraId="32B48EEE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Symptoms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Onset and diagnosis of </w:t>
            </w:r>
            <w:r w:rsidRPr="00D2336D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BD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at age 24, with anterior uveitis and recurrent oral ulcers.</w:t>
            </w:r>
          </w:p>
          <w:p w14:paraId="53DC137C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3120" w:type="dxa"/>
          </w:tcPr>
          <w:p w14:paraId="3CE4506B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Neurological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At age 32 years, dysarthria and difficulties in planning and executing activities. </w:t>
            </w:r>
          </w:p>
          <w:p w14:paraId="1DEDE094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At 32 years old, a diagnosis of undifferentiated schizophrenia was made (impoverished speech, affective flattening, apathy, neglect of self-care, social isolation, auditory hallucinations, behavioural disorganisation, and delusions of persecution). </w:t>
            </w:r>
          </w:p>
        </w:tc>
        <w:tc>
          <w:tcPr>
            <w:tcW w:w="2130" w:type="dxa"/>
          </w:tcPr>
          <w:p w14:paraId="49CD6116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Brain MRI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Mild hyperintensities in the bilateral </w:t>
            </w:r>
            <w:proofErr w:type="spellStart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capsulostriate</w:t>
            </w:r>
            <w:proofErr w:type="spellEnd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regions and left midbrain.</w:t>
            </w:r>
          </w:p>
          <w:p w14:paraId="6712623B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EEG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No alterations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. </w:t>
            </w:r>
          </w:p>
          <w:p w14:paraId="474F5816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</w:p>
          <w:p w14:paraId="49F317FD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3540" w:type="dxa"/>
          </w:tcPr>
          <w:p w14:paraId="0DEC1024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General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Steroids, cyclophosphamide, and methotrexate. The patient improved with azathioprine 100/150 mg every other day.</w:t>
            </w:r>
          </w:p>
          <w:p w14:paraId="3433F6A4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Haloperidol 6 mg/day, risperidone 6–8 mg/day, and olanzapine 20 mg/day without improvement. Ziprasidone 160 mg/day and aripiprazole 30 mg/day resulted in slight improvement. Finally, clozapine 300–400 mg/day was used with sustained clinical improvement despite mild sialorrhea. </w:t>
            </w:r>
          </w:p>
        </w:tc>
      </w:tr>
      <w:tr w:rsidR="00D4708B" w:rsidRPr="009A5D6E" w14:paraId="656AB689" w14:textId="77777777" w:rsidTr="00F5513E">
        <w:trPr>
          <w:trHeight w:val="1465"/>
        </w:trPr>
        <w:tc>
          <w:tcPr>
            <w:tcW w:w="1425" w:type="dxa"/>
          </w:tcPr>
          <w:p w14:paraId="68EEBDCF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De Vries &amp; Van Vliet (2001)</w:t>
            </w:r>
          </w:p>
        </w:tc>
        <w:tc>
          <w:tcPr>
            <w:tcW w:w="990" w:type="dxa"/>
          </w:tcPr>
          <w:p w14:paraId="29F49C7F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Netherlands.</w:t>
            </w:r>
          </w:p>
        </w:tc>
        <w:tc>
          <w:tcPr>
            <w:tcW w:w="1830" w:type="dxa"/>
          </w:tcPr>
          <w:p w14:paraId="28247600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- </w:t>
            </w:r>
            <w:r w:rsidRPr="009A5D6E">
              <w:rPr>
                <w:rFonts w:ascii="Segoe UI Symbol" w:hAnsi="Segoe UI Symbol"/>
                <w:sz w:val="20"/>
                <w:szCs w:val="20"/>
                <w:lang w:val="en-GB"/>
              </w:rPr>
              <w:t>♂</w:t>
            </w: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, 27 years old, originally from Morocco. </w:t>
            </w:r>
          </w:p>
          <w:p w14:paraId="19CFAAE1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- No relevant clinical history. </w:t>
            </w:r>
          </w:p>
          <w:p w14:paraId="4EDB3B26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715" w:type="dxa"/>
          </w:tcPr>
          <w:p w14:paraId="4B791099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Symptoms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Onset years earlier, with recurrent oral ulcers, genital pustules, and uveitis. Diagnosed with </w:t>
            </w:r>
            <w:r w:rsidRPr="00D2336D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BD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at age 25.   </w:t>
            </w:r>
          </w:p>
          <w:p w14:paraId="7E7E97B8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Laboratory analytics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Elevated ESR.</w:t>
            </w:r>
          </w:p>
          <w:p w14:paraId="598F5B63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CSF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Leukocytosis</w:t>
            </w:r>
            <w:proofErr w:type="spellEnd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.</w:t>
            </w:r>
          </w:p>
        </w:tc>
        <w:tc>
          <w:tcPr>
            <w:tcW w:w="3120" w:type="dxa"/>
          </w:tcPr>
          <w:p w14:paraId="6BB1D43B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Neurological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From the age of 25, drowsiness, Babinski (+) in the right foot, and cognitive impairment.</w:t>
            </w:r>
          </w:p>
          <w:p w14:paraId="2027D186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From age 25, mutism, strange behaviours, neglect of self-care, auditory and visual hallucinations.</w:t>
            </w:r>
          </w:p>
        </w:tc>
        <w:tc>
          <w:tcPr>
            <w:tcW w:w="2130" w:type="dxa"/>
          </w:tcPr>
          <w:p w14:paraId="329DBF59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Cranial MRI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Dilated ventricles, hippocampal and temporal atrophy, alterations in white matter in the bilateral internal capsule. </w:t>
            </w:r>
          </w:p>
          <w:p w14:paraId="68C27F9D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lastRenderedPageBreak/>
              <w:t>- EEG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Slow theta and delta activity in the temporal region.</w:t>
            </w:r>
          </w:p>
        </w:tc>
        <w:tc>
          <w:tcPr>
            <w:tcW w:w="3540" w:type="dxa"/>
          </w:tcPr>
          <w:p w14:paraId="08A6926A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lastRenderedPageBreak/>
              <w:t>- General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Prednisone and cyclosporine.</w:t>
            </w:r>
          </w:p>
          <w:p w14:paraId="794BA0F4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Risperidone 4 mg/day for one month, without improvement. The cognitive decline was progressive.</w:t>
            </w:r>
          </w:p>
        </w:tc>
      </w:tr>
      <w:tr w:rsidR="00D4708B" w:rsidRPr="00285F49" w14:paraId="78520ED2" w14:textId="77777777" w:rsidTr="00F5513E">
        <w:trPr>
          <w:trHeight w:val="1465"/>
        </w:trPr>
        <w:tc>
          <w:tcPr>
            <w:tcW w:w="1425" w:type="dxa"/>
          </w:tcPr>
          <w:p w14:paraId="49E99663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Deniz et al. (2009)</w:t>
            </w:r>
          </w:p>
        </w:tc>
        <w:tc>
          <w:tcPr>
            <w:tcW w:w="990" w:type="dxa"/>
          </w:tcPr>
          <w:p w14:paraId="213B2E08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Türkiye</w:t>
            </w:r>
          </w:p>
        </w:tc>
        <w:tc>
          <w:tcPr>
            <w:tcW w:w="1830" w:type="dxa"/>
          </w:tcPr>
          <w:p w14:paraId="7661A91E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- </w:t>
            </w:r>
            <w:r w:rsidRPr="009A5D6E">
              <w:rPr>
                <w:rFonts w:ascii="Segoe UI Symbol" w:hAnsi="Segoe UI Symbol"/>
                <w:sz w:val="20"/>
                <w:szCs w:val="20"/>
                <w:lang w:val="en-GB"/>
              </w:rPr>
              <w:t>♀</w:t>
            </w: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>, 18 years old (nationality not indicated).</w:t>
            </w:r>
          </w:p>
          <w:p w14:paraId="1BA1D74A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- No relevant clinical history. </w:t>
            </w:r>
          </w:p>
          <w:p w14:paraId="2ACD013C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715" w:type="dxa"/>
          </w:tcPr>
          <w:p w14:paraId="15B51BFD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Symptoms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Onset and diagnosis of </w:t>
            </w:r>
            <w:r w:rsidRPr="00D2336D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BD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at age 18 with </w:t>
            </w:r>
            <w:proofErr w:type="spellStart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orogenital</w:t>
            </w:r>
            <w:proofErr w:type="spellEnd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ulcers along with neuropsychiatric symptoms.</w:t>
            </w:r>
          </w:p>
          <w:p w14:paraId="5FFF6D6F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Genital ulcer biopsy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Lymphocytic vasculitis. </w:t>
            </w:r>
          </w:p>
          <w:p w14:paraId="651621D3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athergy test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(+).</w:t>
            </w:r>
          </w:p>
          <w:p w14:paraId="1D1C8813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Laboratory analytics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Normal.</w:t>
            </w:r>
          </w:p>
          <w:p w14:paraId="6A9D145F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CSF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Normal. </w:t>
            </w:r>
          </w:p>
        </w:tc>
        <w:tc>
          <w:tcPr>
            <w:tcW w:w="3120" w:type="dxa"/>
          </w:tcPr>
          <w:p w14:paraId="272367B1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Neurological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At 18 years old, dysarthria, right hemiparesis, and right central facial paralysis.</w:t>
            </w:r>
          </w:p>
          <w:p w14:paraId="144DA95A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At 18 years old, diagnosed with psychotic disorder (behavioural disturbances, visual and auditory hallucinations, social withdrawal, behavioural disorganisation, insomnia, irritability and poor insight).</w:t>
            </w:r>
          </w:p>
        </w:tc>
        <w:tc>
          <w:tcPr>
            <w:tcW w:w="2130" w:type="dxa"/>
          </w:tcPr>
          <w:p w14:paraId="02669014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Cranial CT scan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normal.</w:t>
            </w:r>
          </w:p>
          <w:p w14:paraId="33B21374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Brain MRI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hypointensities</w:t>
            </w:r>
            <w:proofErr w:type="spellEnd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in the brainstem, right and left amygdala, right hippocampal gyrus, and posterior limb of the internal capsule. </w:t>
            </w:r>
          </w:p>
        </w:tc>
        <w:tc>
          <w:tcPr>
            <w:tcW w:w="3540" w:type="dxa"/>
          </w:tcPr>
          <w:p w14:paraId="51A107DB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General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intravenous methylprednisolone 100 mg/day for 5 days and oral prednisone 60 mg/day, with improvement of neurological symptoms. </w:t>
            </w:r>
          </w:p>
          <w:p w14:paraId="29B74EAD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risperidone 2 mg/day, with slight improvement. </w:t>
            </w:r>
          </w:p>
        </w:tc>
      </w:tr>
      <w:tr w:rsidR="00D4708B" w:rsidRPr="00285F49" w14:paraId="548FFA59" w14:textId="77777777" w:rsidTr="00F5513E">
        <w:trPr>
          <w:trHeight w:val="1465"/>
        </w:trPr>
        <w:tc>
          <w:tcPr>
            <w:tcW w:w="1425" w:type="dxa"/>
          </w:tcPr>
          <w:p w14:paraId="7F0F9588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E21093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olapoglu</w:t>
            </w:r>
            <w:proofErr w:type="spellEnd"/>
            <w:r w:rsidRPr="00E21093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&amp; Kahya</w:t>
            </w:r>
            <w:r w:rsidRPr="009A5D6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2023)</w:t>
            </w:r>
          </w:p>
        </w:tc>
        <w:tc>
          <w:tcPr>
            <w:tcW w:w="990" w:type="dxa"/>
          </w:tcPr>
          <w:p w14:paraId="13E87D5E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Türkiye</w:t>
            </w:r>
          </w:p>
        </w:tc>
        <w:tc>
          <w:tcPr>
            <w:tcW w:w="1830" w:type="dxa"/>
          </w:tcPr>
          <w:p w14:paraId="591E3578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- </w:t>
            </w:r>
            <w:r w:rsidRPr="009A5D6E">
              <w:rPr>
                <w:rFonts w:ascii="Segoe UI Symbol" w:hAnsi="Segoe UI Symbol"/>
                <w:sz w:val="20"/>
                <w:szCs w:val="20"/>
                <w:lang w:val="en-GB"/>
              </w:rPr>
              <w:t>♂</w:t>
            </w: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>, 32 years old, originally from Türkiye.</w:t>
            </w:r>
          </w:p>
          <w:p w14:paraId="76F630E1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- No relevant clinical history.</w:t>
            </w:r>
          </w:p>
          <w:p w14:paraId="5DBE2458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715" w:type="dxa"/>
          </w:tcPr>
          <w:p w14:paraId="62852081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Symptoms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Onset and diagnosis of </w:t>
            </w:r>
            <w:r w:rsidRPr="00D2336D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BD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in 2017 with recurrent </w:t>
            </w:r>
            <w:proofErr w:type="spellStart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orogenital</w:t>
            </w:r>
            <w:proofErr w:type="spellEnd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ulcers, arthralgia, thrombophlebitis, and uveitis.</w:t>
            </w:r>
          </w:p>
        </w:tc>
        <w:tc>
          <w:tcPr>
            <w:tcW w:w="3120" w:type="dxa"/>
          </w:tcPr>
          <w:p w14:paraId="283CDB38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At age 32 years, strange behaviours, soliloquies, auditory and visual hallucinations, neglect of self-care, insomnia and poor insight.</w:t>
            </w:r>
          </w:p>
        </w:tc>
        <w:tc>
          <w:tcPr>
            <w:tcW w:w="2130" w:type="dxa"/>
          </w:tcPr>
          <w:p w14:paraId="41B2AB77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Brain MRI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No alterations.</w:t>
            </w:r>
          </w:p>
        </w:tc>
        <w:tc>
          <w:tcPr>
            <w:tcW w:w="3540" w:type="dxa"/>
          </w:tcPr>
          <w:p w14:paraId="7E68CFF0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General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Poor prior compliance with azathioprine, colchicine, enoxaparin, methylprednisolone, pantoprazole, and NSAIDs.</w:t>
            </w:r>
          </w:p>
          <w:p w14:paraId="15FE36FB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Sertraline 100 mg/day and aripiprazole 10 mg/day, with remission of symptoms. </w:t>
            </w:r>
          </w:p>
        </w:tc>
      </w:tr>
      <w:tr w:rsidR="00D4708B" w:rsidRPr="00285F49" w14:paraId="4D6E2281" w14:textId="77777777" w:rsidTr="00F5513E">
        <w:trPr>
          <w:trHeight w:val="1465"/>
        </w:trPr>
        <w:tc>
          <w:tcPr>
            <w:tcW w:w="1425" w:type="dxa"/>
          </w:tcPr>
          <w:p w14:paraId="328406E5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Erdogan et al (2019)</w:t>
            </w:r>
          </w:p>
        </w:tc>
        <w:tc>
          <w:tcPr>
            <w:tcW w:w="990" w:type="dxa"/>
          </w:tcPr>
          <w:p w14:paraId="0E093B83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Türkiye</w:t>
            </w:r>
          </w:p>
        </w:tc>
        <w:tc>
          <w:tcPr>
            <w:tcW w:w="1830" w:type="dxa"/>
          </w:tcPr>
          <w:p w14:paraId="133CCC89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- </w:t>
            </w:r>
            <w:r w:rsidRPr="009A5D6E">
              <w:rPr>
                <w:rFonts w:ascii="Segoe UI Symbol" w:hAnsi="Segoe UI Symbol"/>
                <w:sz w:val="20"/>
                <w:szCs w:val="20"/>
                <w:lang w:val="en-GB"/>
              </w:rPr>
              <w:t>♂</w:t>
            </w: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>, 38 years old (nationality not indicated).</w:t>
            </w:r>
          </w:p>
          <w:p w14:paraId="1E7F633C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- No relevant clinical history. </w:t>
            </w:r>
          </w:p>
          <w:p w14:paraId="180EC8DF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715" w:type="dxa"/>
          </w:tcPr>
          <w:p w14:paraId="0A3CBED9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Symptoms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Onset and diagnosis of </w:t>
            </w:r>
            <w:r w:rsidRPr="00D2336D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BD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at age 26 with recurrent oral ulcers, arthralgia, and bilateral blurred vision. </w:t>
            </w:r>
          </w:p>
        </w:tc>
        <w:tc>
          <w:tcPr>
            <w:tcW w:w="3120" w:type="dxa"/>
          </w:tcPr>
          <w:p w14:paraId="57724846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Neurological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limbic encephalitis at age 36 and diagnosis of </w:t>
            </w:r>
            <w: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NBD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. </w:t>
            </w:r>
          </w:p>
          <w:p w14:paraId="564B7D2B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At age 38 years, delusions, self-harm, jealousy, aggressiveness, impaired immediate memory, </w:t>
            </w:r>
            <w:proofErr w:type="spellStart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hypothymia</w:t>
            </w:r>
            <w:proofErr w:type="spellEnd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, inappropriate affect, suicidal thoughts, and hallucinations. </w:t>
            </w:r>
          </w:p>
        </w:tc>
        <w:tc>
          <w:tcPr>
            <w:tcW w:w="2130" w:type="dxa"/>
          </w:tcPr>
          <w:p w14:paraId="290DCF5C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Brain MRI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No alterations.</w:t>
            </w:r>
          </w:p>
          <w:p w14:paraId="11D8D61D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EEG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No alterations.</w:t>
            </w:r>
          </w:p>
        </w:tc>
        <w:tc>
          <w:tcPr>
            <w:tcW w:w="3540" w:type="dxa"/>
          </w:tcPr>
          <w:p w14:paraId="469ADA45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General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Ciclosporin, azathioprine, lacosamide 300 mg/day, mycophenolate 2,000 mg/day.</w:t>
            </w:r>
          </w:p>
          <w:p w14:paraId="3DB46AB3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Olanzapine 10–20 mg/day, with improvement of psychotic symptoms, boosted with haloperidol during the first 5 days. </w:t>
            </w:r>
          </w:p>
        </w:tc>
      </w:tr>
      <w:tr w:rsidR="00D4708B" w:rsidRPr="00285F49" w14:paraId="6CB169C7" w14:textId="77777777" w:rsidTr="00F5513E">
        <w:trPr>
          <w:trHeight w:val="1465"/>
        </w:trPr>
        <w:tc>
          <w:tcPr>
            <w:tcW w:w="1425" w:type="dxa"/>
          </w:tcPr>
          <w:p w14:paraId="152E81A9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lastRenderedPageBreak/>
              <w:t>Goolamali</w:t>
            </w:r>
            <w:proofErr w:type="spellEnd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et al. (1976)</w:t>
            </w:r>
          </w:p>
        </w:tc>
        <w:tc>
          <w:tcPr>
            <w:tcW w:w="990" w:type="dxa"/>
          </w:tcPr>
          <w:p w14:paraId="3430FF38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United Kingdom</w:t>
            </w:r>
          </w:p>
        </w:tc>
        <w:tc>
          <w:tcPr>
            <w:tcW w:w="1830" w:type="dxa"/>
          </w:tcPr>
          <w:p w14:paraId="56BBE47B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- </w:t>
            </w:r>
            <w:r w:rsidRPr="009A5D6E">
              <w:rPr>
                <w:rFonts w:ascii="Segoe UI Symbol" w:hAnsi="Segoe UI Symbol"/>
                <w:sz w:val="20"/>
                <w:szCs w:val="20"/>
                <w:lang w:val="en-GB"/>
              </w:rPr>
              <w:t>♂</w:t>
            </w: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>, 26 years old (nationality not indicated).</w:t>
            </w:r>
          </w:p>
          <w:p w14:paraId="0139140F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- Recurrent respiratory infections, lymphadenopathy, and hepatosplenomegaly since childhood.</w:t>
            </w:r>
          </w:p>
          <w:p w14:paraId="05C340F8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- Neurotic traits from adolescence and later</w:t>
            </w:r>
            <w: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,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an established schizoid personality. </w:t>
            </w:r>
          </w:p>
        </w:tc>
        <w:tc>
          <w:tcPr>
            <w:tcW w:w="2715" w:type="dxa"/>
          </w:tcPr>
          <w:p w14:paraId="2EA02271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Symptoms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Onset at age 2 with oral ulcers. Subsequently, genital ulcers, inflammatory eye lesions, and necrotic lesions developing at venipuncture sites.</w:t>
            </w:r>
          </w:p>
          <w:p w14:paraId="50561ECE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CSF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Normal.</w:t>
            </w:r>
          </w:p>
          <w:p w14:paraId="12E8AD8D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Laboratory tests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Slight increase in alpha 2 globulin and ESR. </w:t>
            </w:r>
          </w:p>
          <w:p w14:paraId="0356BAE4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Scrotal ulcer biopsy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Chronic inflammation, necrosis, and acanthosis.</w:t>
            </w:r>
          </w:p>
        </w:tc>
        <w:tc>
          <w:tcPr>
            <w:tcW w:w="3120" w:type="dxa"/>
          </w:tcPr>
          <w:p w14:paraId="314C66F0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At age 26 years, diagnosed with schizophrenia with affective symptoms (insomnia, self-references, perplexity, crying, </w:t>
            </w:r>
            <w:proofErr w:type="spellStart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hypothymia</w:t>
            </w:r>
            <w:proofErr w:type="spellEnd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, delusions, and hallucinations).</w:t>
            </w:r>
          </w:p>
        </w:tc>
        <w:tc>
          <w:tcPr>
            <w:tcW w:w="2130" w:type="dxa"/>
          </w:tcPr>
          <w:p w14:paraId="5B15E22C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EEG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Low amplitude beta tracing.</w:t>
            </w:r>
          </w:p>
        </w:tc>
        <w:tc>
          <w:tcPr>
            <w:tcW w:w="3540" w:type="dxa"/>
          </w:tcPr>
          <w:p w14:paraId="71929BC8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General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Prednisone up to 60 mg/day with improvement in the number of exacerbations. </w:t>
            </w:r>
          </w:p>
          <w:p w14:paraId="206F33C8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Electroconvulsive therapy, phenothiazines and antidepressants, with progressive improvement.  </w:t>
            </w:r>
          </w:p>
          <w:p w14:paraId="65223753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</w:p>
        </w:tc>
      </w:tr>
      <w:tr w:rsidR="00D4708B" w:rsidRPr="009A5D6E" w14:paraId="53581E3E" w14:textId="77777777" w:rsidTr="00F5513E">
        <w:trPr>
          <w:trHeight w:val="1465"/>
        </w:trPr>
        <w:tc>
          <w:tcPr>
            <w:tcW w:w="1425" w:type="dxa"/>
          </w:tcPr>
          <w:p w14:paraId="6D33F672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Haouala</w:t>
            </w:r>
            <w:proofErr w:type="spellEnd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(2019)</w:t>
            </w:r>
          </w:p>
        </w:tc>
        <w:tc>
          <w:tcPr>
            <w:tcW w:w="990" w:type="dxa"/>
          </w:tcPr>
          <w:p w14:paraId="7D8256B1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Tunisia</w:t>
            </w:r>
          </w:p>
        </w:tc>
        <w:tc>
          <w:tcPr>
            <w:tcW w:w="1830" w:type="dxa"/>
          </w:tcPr>
          <w:p w14:paraId="0C44B812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- </w:t>
            </w:r>
            <w:r w:rsidRPr="009A5D6E">
              <w:rPr>
                <w:rFonts w:ascii="Segoe UI Symbol" w:hAnsi="Segoe UI Symbol"/>
                <w:sz w:val="20"/>
                <w:szCs w:val="20"/>
                <w:lang w:val="en-GB"/>
              </w:rPr>
              <w:t>♂</w:t>
            </w: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>, 44 years old (nationality not indicated).</w:t>
            </w:r>
          </w:p>
          <w:p w14:paraId="43563014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- No relevant clinical history. </w:t>
            </w:r>
          </w:p>
          <w:p w14:paraId="5C7F492E" w14:textId="77777777" w:rsidR="00D4708B" w:rsidRPr="009A5D6E" w:rsidRDefault="00D4708B" w:rsidP="00F5513E">
            <w:pPr>
              <w:rPr>
                <w:rFonts w:asciiTheme="majorHAnsi" w:eastAsia="Quattrocento Sans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715" w:type="dxa"/>
          </w:tcPr>
          <w:p w14:paraId="1A27425B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Symptoms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Onset and diagnosis of </w:t>
            </w:r>
            <w:r w:rsidRPr="00D2336D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BD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at age 44 with recurrent oral ulcers and vascular involvement. </w:t>
            </w:r>
          </w:p>
          <w:p w14:paraId="6F294BF6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athergy test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(+). </w:t>
            </w:r>
          </w:p>
          <w:p w14:paraId="1E541155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HLA B51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(+)</w:t>
            </w:r>
          </w:p>
        </w:tc>
        <w:tc>
          <w:tcPr>
            <w:tcW w:w="3120" w:type="dxa"/>
          </w:tcPr>
          <w:p w14:paraId="1A29B230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Neurological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At age 44 years, headache, left hemiparesis, and </w:t>
            </w:r>
            <w:proofErr w:type="spellStart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tetraparesis</w:t>
            </w:r>
            <w:proofErr w:type="spellEnd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. </w:t>
            </w:r>
          </w:p>
          <w:p w14:paraId="4CA599C7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At age 44 years, anxious-depressive clinical presentation and visual hallucinations. At age 46 years, he was diagnosed with bipolar disorder type 1 after a manic episode. </w:t>
            </w:r>
          </w:p>
        </w:tc>
        <w:tc>
          <w:tcPr>
            <w:tcW w:w="2130" w:type="dxa"/>
          </w:tcPr>
          <w:p w14:paraId="080945EE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- Not specified. </w:t>
            </w:r>
          </w:p>
        </w:tc>
        <w:tc>
          <w:tcPr>
            <w:tcW w:w="3540" w:type="dxa"/>
          </w:tcPr>
          <w:p w14:paraId="66CC7EBF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General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Methylprednisolone in pulses, high-dose prednisone, and azathioprine.</w:t>
            </w:r>
          </w:p>
          <w:p w14:paraId="4E274392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Escitalopram 10 mg/day and risperidone 2 mg/day. Then amitriptyline 50 mg/day which induced a manic episode, treated with sodium valproate 1,500 mg/day. He had relapses due to poor compliance. </w:t>
            </w:r>
          </w:p>
        </w:tc>
      </w:tr>
      <w:tr w:rsidR="00D4708B" w:rsidRPr="00285F49" w14:paraId="1247CB7D" w14:textId="77777777" w:rsidTr="00F5513E">
        <w:trPr>
          <w:trHeight w:val="1465"/>
        </w:trPr>
        <w:tc>
          <w:tcPr>
            <w:tcW w:w="1425" w:type="dxa"/>
          </w:tcPr>
          <w:p w14:paraId="768D0111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Hariri et al. (2010)</w:t>
            </w:r>
          </w:p>
        </w:tc>
        <w:tc>
          <w:tcPr>
            <w:tcW w:w="990" w:type="dxa"/>
          </w:tcPr>
          <w:p w14:paraId="1A6EF37F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Türkiye</w:t>
            </w:r>
          </w:p>
        </w:tc>
        <w:tc>
          <w:tcPr>
            <w:tcW w:w="1830" w:type="dxa"/>
          </w:tcPr>
          <w:p w14:paraId="2D800E74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- </w:t>
            </w:r>
            <w:r w:rsidRPr="009A5D6E">
              <w:rPr>
                <w:rFonts w:ascii="Segoe UI Symbol" w:hAnsi="Segoe UI Symbol"/>
                <w:sz w:val="20"/>
                <w:szCs w:val="20"/>
                <w:lang w:val="en-GB"/>
              </w:rPr>
              <w:t>♀</w:t>
            </w: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>, 48 years old (nationality not indicated).</w:t>
            </w:r>
          </w:p>
          <w:p w14:paraId="24B73E47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- No relevant clinical history. </w:t>
            </w:r>
          </w:p>
          <w:p w14:paraId="24DCDDDF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715" w:type="dxa"/>
          </w:tcPr>
          <w:p w14:paraId="483870B4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Symptoms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Onset and diagnosis of </w:t>
            </w:r>
            <w:r w:rsidRPr="00D2336D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BD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at age 32 with </w:t>
            </w:r>
            <w:proofErr w:type="spellStart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orogenital</w:t>
            </w:r>
            <w:proofErr w:type="spellEnd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ulcers, arthralgia, and a corneal epithelium defect. </w:t>
            </w:r>
          </w:p>
          <w:p w14:paraId="3848882D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HLA-B5 and B51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(+).</w:t>
            </w:r>
          </w:p>
        </w:tc>
        <w:tc>
          <w:tcPr>
            <w:tcW w:w="3120" w:type="dxa"/>
          </w:tcPr>
          <w:p w14:paraId="519CF792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At age 41 years, depressive episode. </w:t>
            </w:r>
            <w: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She 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then experienced depressive, manic, and mixed episodes with rapid cycling and various hospitalisations.</w:t>
            </w:r>
          </w:p>
          <w:p w14:paraId="0DD271FC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</w:p>
          <w:p w14:paraId="5D6B9122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</w:p>
          <w:p w14:paraId="02ABB539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2130" w:type="dxa"/>
          </w:tcPr>
          <w:p w14:paraId="10540674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- Not mentioned. </w:t>
            </w:r>
          </w:p>
        </w:tc>
        <w:tc>
          <w:tcPr>
            <w:tcW w:w="3540" w:type="dxa"/>
          </w:tcPr>
          <w:p w14:paraId="02885335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General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Colchicine for 16 years. </w:t>
            </w:r>
          </w:p>
          <w:p w14:paraId="42ECD22C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Refractory treatment from age 42 to 48 years, unspecified. At age 48, valproate 1,000–1,500 mg/day, clonazepam 2.5 mg/day, and olanzapine 5 mg/day (discontinued due to metabolic syndrome) were used, the latter was replaced by aripiprazole 15 mg with mood stabilisation. After relapse, 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lastRenderedPageBreak/>
              <w:t>aripiprazole was increased to 30 mg/day and lithium carbonate 900 mg/day was added.</w:t>
            </w:r>
          </w:p>
        </w:tc>
      </w:tr>
      <w:tr w:rsidR="00D4708B" w:rsidRPr="00285F49" w14:paraId="3A3BB9F3" w14:textId="77777777" w:rsidTr="00F5513E">
        <w:trPr>
          <w:trHeight w:val="699"/>
        </w:trPr>
        <w:tc>
          <w:tcPr>
            <w:tcW w:w="1425" w:type="dxa"/>
          </w:tcPr>
          <w:p w14:paraId="67563B4C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lastRenderedPageBreak/>
              <w:t>Hasbek et al. (2012)</w:t>
            </w:r>
          </w:p>
        </w:tc>
        <w:tc>
          <w:tcPr>
            <w:tcW w:w="990" w:type="dxa"/>
          </w:tcPr>
          <w:p w14:paraId="722DB7FC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Türkiye</w:t>
            </w:r>
          </w:p>
        </w:tc>
        <w:tc>
          <w:tcPr>
            <w:tcW w:w="1830" w:type="dxa"/>
          </w:tcPr>
          <w:p w14:paraId="5EF83588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- </w:t>
            </w:r>
            <w:r w:rsidRPr="009A5D6E">
              <w:rPr>
                <w:rFonts w:ascii="Segoe UI Symbol" w:hAnsi="Segoe UI Symbol"/>
                <w:sz w:val="20"/>
                <w:szCs w:val="20"/>
                <w:lang w:val="en-GB"/>
              </w:rPr>
              <w:t>♂</w:t>
            </w: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>, 41 years old (nationality not indicated).</w:t>
            </w:r>
          </w:p>
          <w:p w14:paraId="732A8D53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- No relevant clinical history. </w:t>
            </w:r>
          </w:p>
        </w:tc>
        <w:tc>
          <w:tcPr>
            <w:tcW w:w="2715" w:type="dxa"/>
          </w:tcPr>
          <w:p w14:paraId="427CB113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Symptoms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Age of onset not specified but started with the presentation of </w:t>
            </w:r>
            <w:proofErr w:type="spellStart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orogenital</w:t>
            </w:r>
            <w:proofErr w:type="spellEnd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ulcers and blurred vision. Diagnosis of </w:t>
            </w:r>
            <w:r w:rsidRPr="00D2336D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BD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one year later.</w:t>
            </w:r>
          </w:p>
        </w:tc>
        <w:tc>
          <w:tcPr>
            <w:tcW w:w="3120" w:type="dxa"/>
          </w:tcPr>
          <w:p w14:paraId="44A1EC69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Neurological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Two years after onset, difficulty swallowing, urinary incontinence, and poor balance. At age 41, the patient suffered right central facial paralysis and hyperreflexia.</w:t>
            </w:r>
          </w:p>
          <w:p w14:paraId="12F74F10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At 40 years old, hypersexuality, disinhibition, and insomnia. At age 41, he experienced auditory hallucinations and was diagnosed with a manic episode due to a medical condition.</w:t>
            </w:r>
          </w:p>
          <w:p w14:paraId="34A0E743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2130" w:type="dxa"/>
          </w:tcPr>
          <w:p w14:paraId="1BD4D600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Brain MRI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Multiple confluent lesions in the cerebral white matter and brainstem.</w:t>
            </w:r>
          </w:p>
        </w:tc>
        <w:tc>
          <w:tcPr>
            <w:tcW w:w="3540" w:type="dxa"/>
          </w:tcPr>
          <w:p w14:paraId="4F227D9D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General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Cyclosporine and colchicine. Then corticosteroids and azathioprine. Limited response in terms of the neurological symptoms. </w:t>
            </w:r>
          </w:p>
          <w:p w14:paraId="7939D20A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Initially given </w:t>
            </w:r>
            <w:proofErr w:type="spellStart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zuclopentixol</w:t>
            </w:r>
            <w:proofErr w:type="spellEnd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. Subsequently, quetiapine and valproic acid were used, with a good response in terms of the psychiatric symptoms. </w:t>
            </w:r>
          </w:p>
        </w:tc>
      </w:tr>
      <w:tr w:rsidR="00D4708B" w:rsidRPr="00285F49" w14:paraId="1B672C88" w14:textId="77777777" w:rsidTr="00F5513E">
        <w:trPr>
          <w:trHeight w:val="1465"/>
        </w:trPr>
        <w:tc>
          <w:tcPr>
            <w:tcW w:w="1425" w:type="dxa"/>
          </w:tcPr>
          <w:p w14:paraId="205983E9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Karroumi</w:t>
            </w:r>
            <w:proofErr w:type="spellEnd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et al. (2024)</w:t>
            </w:r>
          </w:p>
        </w:tc>
        <w:tc>
          <w:tcPr>
            <w:tcW w:w="990" w:type="dxa"/>
          </w:tcPr>
          <w:p w14:paraId="252632F3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Morocco</w:t>
            </w:r>
          </w:p>
        </w:tc>
        <w:tc>
          <w:tcPr>
            <w:tcW w:w="1830" w:type="dxa"/>
          </w:tcPr>
          <w:p w14:paraId="457D5BAF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- </w:t>
            </w:r>
            <w:r w:rsidRPr="009A5D6E">
              <w:rPr>
                <w:rFonts w:ascii="Segoe UI Symbol" w:hAnsi="Segoe UI Symbol"/>
                <w:sz w:val="20"/>
                <w:szCs w:val="20"/>
                <w:lang w:val="en-GB"/>
              </w:rPr>
              <w:t>♂</w:t>
            </w: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>, 33 years old (nationality not indicated).</w:t>
            </w:r>
          </w:p>
          <w:p w14:paraId="75332662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- No relevant clinical history. </w:t>
            </w:r>
          </w:p>
        </w:tc>
        <w:tc>
          <w:tcPr>
            <w:tcW w:w="2715" w:type="dxa"/>
          </w:tcPr>
          <w:p w14:paraId="46546753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Symptoms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Onset and diagnosis at age 26 with</w:t>
            </w:r>
            <w: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orogenital</w:t>
            </w:r>
            <w:proofErr w:type="spellEnd"/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 ulcers and uveitis.</w:t>
            </w:r>
          </w:p>
        </w:tc>
        <w:tc>
          <w:tcPr>
            <w:tcW w:w="3120" w:type="dxa"/>
          </w:tcPr>
          <w:p w14:paraId="2F0CC062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From the age of 33, the patient presented persecutory and megalomaniacal delusions, disorganised language, tangential thinking, neologisms, agitation, and hostility.</w:t>
            </w:r>
          </w:p>
        </w:tc>
        <w:tc>
          <w:tcPr>
            <w:tcW w:w="2130" w:type="dxa"/>
          </w:tcPr>
          <w:p w14:paraId="173D324A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Brain MRI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Hypoperfusion in the left lateral sinus and superior sagittal sinus.</w:t>
            </w:r>
          </w:p>
          <w:p w14:paraId="21BF0DB0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</w:p>
          <w:p w14:paraId="397CD362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color w:val="0D0D0D"/>
                <w:sz w:val="20"/>
                <w:szCs w:val="20"/>
                <w:lang w:val="en-GB"/>
              </w:rPr>
              <w:t>- EEG: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 No abnormalities.</w:t>
            </w:r>
          </w:p>
        </w:tc>
        <w:tc>
          <w:tcPr>
            <w:tcW w:w="3540" w:type="dxa"/>
          </w:tcPr>
          <w:p w14:paraId="04C62428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General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Azathioprine 50 mg/day.</w:t>
            </w:r>
          </w:p>
          <w:p w14:paraId="4065C5EF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Risperidone 4 mg/day and lorazepam 5 mg/day with partial improvement of the psychiatric symptoms at 6 months, persistence of negative clinical features (emotional indifference, social withdrawal, and pragmatism).</w:t>
            </w:r>
          </w:p>
        </w:tc>
      </w:tr>
      <w:tr w:rsidR="00D4708B" w:rsidRPr="00285F49" w14:paraId="01049995" w14:textId="77777777" w:rsidTr="00F5513E">
        <w:trPr>
          <w:trHeight w:val="558"/>
        </w:trPr>
        <w:tc>
          <w:tcPr>
            <w:tcW w:w="1425" w:type="dxa"/>
          </w:tcPr>
          <w:p w14:paraId="6024148D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Koçer et al. (2007)</w:t>
            </w:r>
          </w:p>
        </w:tc>
        <w:tc>
          <w:tcPr>
            <w:tcW w:w="990" w:type="dxa"/>
          </w:tcPr>
          <w:p w14:paraId="6335596F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Türkiye</w:t>
            </w:r>
          </w:p>
        </w:tc>
        <w:tc>
          <w:tcPr>
            <w:tcW w:w="1830" w:type="dxa"/>
          </w:tcPr>
          <w:p w14:paraId="10B4ECF7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hAnsiTheme="majorHAnsi"/>
                <w:color w:val="0D0D0D"/>
                <w:sz w:val="20"/>
                <w:szCs w:val="20"/>
                <w:lang w:val="en-GB"/>
              </w:rPr>
              <w:t xml:space="preserve"> - </w:t>
            </w:r>
            <w:r w:rsidRPr="009A5D6E">
              <w:rPr>
                <w:rFonts w:ascii="Segoe UI Symbol" w:hAnsi="Segoe UI Symbol"/>
                <w:sz w:val="20"/>
                <w:szCs w:val="20"/>
                <w:lang w:val="en-GB"/>
              </w:rPr>
              <w:t>♂</w:t>
            </w:r>
            <w:r w:rsidRPr="009A5D6E">
              <w:rPr>
                <w:rFonts w:asciiTheme="majorHAnsi" w:hAnsiTheme="majorHAnsi"/>
                <w:color w:val="0D0D0D"/>
                <w:sz w:val="20"/>
                <w:szCs w:val="20"/>
                <w:lang w:val="en-GB"/>
              </w:rPr>
              <w:t xml:space="preserve">, 40 years </w:t>
            </w: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>(nationality not indicated).</w:t>
            </w:r>
          </w:p>
          <w:p w14:paraId="07F379F4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 - 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No relevant clinical history.</w:t>
            </w:r>
          </w:p>
        </w:tc>
        <w:tc>
          <w:tcPr>
            <w:tcW w:w="2715" w:type="dxa"/>
          </w:tcPr>
          <w:p w14:paraId="229A3E4A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Symptoms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Onset and diagnosis at age 40 with</w:t>
            </w:r>
            <w: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orogenital</w:t>
            </w:r>
            <w:proofErr w:type="spellEnd"/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 ulcers and uveitis.</w:t>
            </w:r>
          </w:p>
          <w:p w14:paraId="12545CA6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athergy test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: (+).</w:t>
            </w:r>
          </w:p>
          <w:p w14:paraId="497315E2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</w:p>
        </w:tc>
        <w:tc>
          <w:tcPr>
            <w:tcW w:w="3120" w:type="dxa"/>
          </w:tcPr>
          <w:p w14:paraId="5F1B672D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Neurological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From the age of 40 the patient presented 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headache, ataxia on the right side of the body, and loss of speech fluency. Cognitive impairment (memory, attention, and learning) and 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lastRenderedPageBreak/>
              <w:t>dyscalculia. Diagnosed with dementia.</w:t>
            </w:r>
          </w:p>
          <w:p w14:paraId="39520EA7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 xml:space="preserve">- Psychiatric: 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From the age of 40, the patient experienced insomnia, disinhibition, and excessive spending. Diagnosed with depression.</w:t>
            </w:r>
          </w:p>
        </w:tc>
        <w:tc>
          <w:tcPr>
            <w:tcW w:w="2130" w:type="dxa"/>
          </w:tcPr>
          <w:p w14:paraId="1C08E653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color w:val="0D0D0D"/>
                <w:sz w:val="20"/>
                <w:szCs w:val="20"/>
                <w:lang w:val="en-GB"/>
              </w:rPr>
              <w:lastRenderedPageBreak/>
              <w:t>- Brain MRI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: cerebellar and brainstem atrophy.</w:t>
            </w:r>
          </w:p>
          <w:p w14:paraId="1C78C6D6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color w:val="0D0D0D"/>
                <w:sz w:val="20"/>
                <w:szCs w:val="20"/>
                <w:lang w:val="en-GB"/>
              </w:rPr>
              <w:t>- Evoked potentials: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 No alterations.</w:t>
            </w:r>
          </w:p>
          <w:p w14:paraId="6070BA8F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color w:val="0D0D0D"/>
                <w:sz w:val="20"/>
                <w:szCs w:val="20"/>
                <w:lang w:val="en-GB"/>
              </w:rPr>
              <w:t>- EEG: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 No abnormalities.</w:t>
            </w:r>
          </w:p>
          <w:p w14:paraId="5FB1F057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</w:p>
        </w:tc>
        <w:tc>
          <w:tcPr>
            <w:tcW w:w="3540" w:type="dxa"/>
          </w:tcPr>
          <w:p w14:paraId="485E2521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General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Prednisone 1 mg/kg/day and colchicine 1.5 mg/day, with partial improvement but difficulties in learning and temporal orientation persisted. Memantine was added, with improvement in cognitive impairment at 2 months.</w:t>
            </w:r>
          </w:p>
          <w:p w14:paraId="5EC32F90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lastRenderedPageBreak/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Sertraline 100 mg/day. Partial improvement at 6 months.</w:t>
            </w:r>
          </w:p>
        </w:tc>
      </w:tr>
      <w:tr w:rsidR="00D4708B" w:rsidRPr="00285F49" w14:paraId="27A417F0" w14:textId="77777777" w:rsidTr="00F5513E">
        <w:trPr>
          <w:trHeight w:val="1465"/>
        </w:trPr>
        <w:tc>
          <w:tcPr>
            <w:tcW w:w="1425" w:type="dxa"/>
          </w:tcPr>
          <w:p w14:paraId="28849CAE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proofErr w:type="spellStart"/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lastRenderedPageBreak/>
              <w:t>Kurikawa</w:t>
            </w:r>
            <w:proofErr w:type="spellEnd"/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 et al. (2004)</w:t>
            </w:r>
          </w:p>
        </w:tc>
        <w:tc>
          <w:tcPr>
            <w:tcW w:w="990" w:type="dxa"/>
          </w:tcPr>
          <w:p w14:paraId="027B97DB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1830" w:type="dxa"/>
          </w:tcPr>
          <w:p w14:paraId="5A7D66F7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hAnsiTheme="majorHAnsi"/>
                <w:color w:val="0D0D0D"/>
                <w:sz w:val="20"/>
                <w:szCs w:val="20"/>
                <w:lang w:val="en-GB"/>
              </w:rPr>
              <w:t xml:space="preserve">- </w:t>
            </w:r>
            <w:r w:rsidRPr="009A5D6E">
              <w:rPr>
                <w:rFonts w:ascii="Segoe UI Symbol" w:hAnsi="Segoe UI Symbol"/>
                <w:sz w:val="20"/>
                <w:szCs w:val="20"/>
                <w:lang w:val="en-GB"/>
              </w:rPr>
              <w:t>♀</w:t>
            </w:r>
            <w:r w:rsidRPr="009A5D6E">
              <w:rPr>
                <w:rFonts w:asciiTheme="majorHAnsi" w:hAnsiTheme="majorHAnsi"/>
                <w:color w:val="0D0D0D"/>
                <w:sz w:val="20"/>
                <w:szCs w:val="20"/>
                <w:lang w:val="en-GB"/>
              </w:rPr>
              <w:t xml:space="preserve"> 67 years old </w:t>
            </w: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>(nationality not indicated).</w:t>
            </w:r>
          </w:p>
          <w:p w14:paraId="17E3EEFC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- Admission to psychiatry for headache and depression.</w:t>
            </w:r>
          </w:p>
          <w:p w14:paraId="1E53F2CB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</w:p>
        </w:tc>
        <w:tc>
          <w:tcPr>
            <w:tcW w:w="2715" w:type="dxa"/>
          </w:tcPr>
          <w:p w14:paraId="159626E5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Symptoms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Onset and diagnosis at age 45 with 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Behçet’s intestinal disease and a diagnosis of </w:t>
            </w:r>
            <w:r w:rsidRPr="00D2336D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BD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. The patient presented with stomatitis and recurrent genital ulcers.</w:t>
            </w:r>
          </w:p>
          <w:p w14:paraId="3C5EEE2B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color w:val="0D0D0D"/>
                <w:sz w:val="20"/>
                <w:szCs w:val="20"/>
                <w:lang w:val="en-GB"/>
              </w:rPr>
              <w:t>- HLA B51: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 (+).</w:t>
            </w:r>
          </w:p>
          <w:p w14:paraId="20E3AC55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color w:val="0D0D0D"/>
                <w:sz w:val="20"/>
                <w:szCs w:val="20"/>
                <w:lang w:val="en-GB"/>
              </w:rPr>
              <w:t>- CSF: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 2 cells/mm³. Proteins: 55 mg/dL. IgG/albumin ratio: 0.776.</w:t>
            </w:r>
          </w:p>
          <w:p w14:paraId="59570202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color w:val="0D0D0D"/>
                <w:sz w:val="20"/>
                <w:szCs w:val="20"/>
                <w:lang w:val="en-GB"/>
              </w:rPr>
              <w:t>- Laboratory analytics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: elevated IgG: 2,701 mg/dL. ANA: 1/640. </w:t>
            </w:r>
          </w:p>
        </w:tc>
        <w:tc>
          <w:tcPr>
            <w:tcW w:w="3120" w:type="dxa"/>
          </w:tcPr>
          <w:p w14:paraId="79F4EB5A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Neurological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From the age of 66, she developed 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chorea in the lower limbs. Bilateral hyperreflexia, Chaddock sign (+), headache. Cognitive impairment (</w:t>
            </w:r>
            <w:r w:rsidRPr="00802CD7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US"/>
              </w:rPr>
              <w:t>Mini-Mental State Examination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: 23)</w:t>
            </w:r>
          </w:p>
          <w:p w14:paraId="43F5D9BA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From the age of 66 she presented</w:t>
            </w:r>
            <w: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disturbances in attention, delusions of persecution, hallucinations, depression, social isolation, and a subsequent suicide attempt.</w:t>
            </w:r>
          </w:p>
        </w:tc>
        <w:tc>
          <w:tcPr>
            <w:tcW w:w="2130" w:type="dxa"/>
          </w:tcPr>
          <w:p w14:paraId="49AE7BFA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color w:val="0D0D0D"/>
                <w:sz w:val="20"/>
                <w:szCs w:val="20"/>
                <w:lang w:val="en-GB"/>
              </w:rPr>
              <w:t>- Brain MRI: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 multiple basal ganglia and white matter foci (hypointense on T1 and hyperintense on T2, ring enhancement on FLAIR).</w:t>
            </w:r>
          </w:p>
          <w:p w14:paraId="45D703A1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color w:val="0D0D0D"/>
                <w:sz w:val="20"/>
                <w:szCs w:val="20"/>
                <w:lang w:val="en-GB"/>
              </w:rPr>
              <w:t>- MR angiography: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 No abnormalities.</w:t>
            </w:r>
          </w:p>
          <w:p w14:paraId="64B32136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color w:val="0D0D0D"/>
                <w:sz w:val="20"/>
                <w:szCs w:val="20"/>
                <w:lang w:val="en-GB"/>
              </w:rPr>
              <w:t>- EEG: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 diffuse slowing.</w:t>
            </w:r>
          </w:p>
        </w:tc>
        <w:tc>
          <w:tcPr>
            <w:tcW w:w="3540" w:type="dxa"/>
          </w:tcPr>
          <w:p w14:paraId="470DF9C5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General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prednisolone 60 mg/day. Initial improvement of chorea, with subsequent worsening.</w:t>
            </w:r>
          </w:p>
          <w:p w14:paraId="7E33DCA5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maprotiline, zopiclone, diazepam, and etizolam. Partial initial improvement of psychotic symptoms, but subsequent worsening.</w:t>
            </w:r>
          </w:p>
          <w:p w14:paraId="26A49D3B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</w:p>
          <w:p w14:paraId="14309A82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</w:p>
        </w:tc>
      </w:tr>
      <w:tr w:rsidR="00D4708B" w:rsidRPr="009A5D6E" w14:paraId="5C742D79" w14:textId="77777777" w:rsidTr="00F5513E">
        <w:trPr>
          <w:trHeight w:val="1465"/>
        </w:trPr>
        <w:tc>
          <w:tcPr>
            <w:tcW w:w="1425" w:type="dxa"/>
          </w:tcPr>
          <w:p w14:paraId="5D371A31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Maner et al. (2011)</w:t>
            </w:r>
          </w:p>
        </w:tc>
        <w:tc>
          <w:tcPr>
            <w:tcW w:w="990" w:type="dxa"/>
          </w:tcPr>
          <w:p w14:paraId="25F4B8FF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Türkiye</w:t>
            </w:r>
          </w:p>
        </w:tc>
        <w:tc>
          <w:tcPr>
            <w:tcW w:w="1830" w:type="dxa"/>
          </w:tcPr>
          <w:p w14:paraId="3869D765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- </w:t>
            </w:r>
            <w:r w:rsidRPr="009A5D6E">
              <w:rPr>
                <w:rFonts w:ascii="Segoe UI Symbol" w:hAnsi="Segoe UI Symbol"/>
                <w:sz w:val="20"/>
                <w:szCs w:val="20"/>
                <w:lang w:val="en-GB"/>
              </w:rPr>
              <w:t>♂</w:t>
            </w: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>, 43 years old (nationality not indicated).</w:t>
            </w:r>
          </w:p>
          <w:p w14:paraId="4F78FF7A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- No relevant clinical history. </w:t>
            </w:r>
          </w:p>
          <w:p w14:paraId="6FEDD797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</w:p>
        </w:tc>
        <w:tc>
          <w:tcPr>
            <w:tcW w:w="2715" w:type="dxa"/>
          </w:tcPr>
          <w:p w14:paraId="1274A7C1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Symptoms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Onset at age 23 with recurrent uveitis, oral ulcers, painful genital ulcers, and erythema nodosum.</w:t>
            </w:r>
          </w:p>
          <w:p w14:paraId="2054602C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HLA-B5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(+)</w:t>
            </w:r>
          </w:p>
        </w:tc>
        <w:tc>
          <w:tcPr>
            <w:tcW w:w="3120" w:type="dxa"/>
          </w:tcPr>
          <w:p w14:paraId="5FFA2F48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Neurological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Right hemiparesis due to stroke at age 37.</w:t>
            </w:r>
          </w:p>
          <w:p w14:paraId="1BF4B8F2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from the age of 37 he presented manic episodes with euphoria, psychomotor agitation, verbosity, insomnia, excessive spending, and megalomaniacal delusions. These symptoms intensified during uveitis flare-ups.  Diagnosis of Bipolar Disorder type 1.</w:t>
            </w:r>
          </w:p>
        </w:tc>
        <w:tc>
          <w:tcPr>
            <w:tcW w:w="2130" w:type="dxa"/>
          </w:tcPr>
          <w:p w14:paraId="1667E2F3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- Not mentioned.</w:t>
            </w:r>
          </w:p>
        </w:tc>
        <w:tc>
          <w:tcPr>
            <w:tcW w:w="3540" w:type="dxa"/>
          </w:tcPr>
          <w:p w14:paraId="2A7A3F3F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General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Azathioprine 150 mg/day (for 13 years). Prednisone 100 mg/day for one week during uveitis attacks. </w:t>
            </w:r>
          </w:p>
          <w:p w14:paraId="2ED92BDB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Not specified.</w:t>
            </w:r>
          </w:p>
        </w:tc>
      </w:tr>
      <w:tr w:rsidR="00D4708B" w:rsidRPr="009A5D6E" w14:paraId="0F5902C9" w14:textId="77777777" w:rsidTr="00F5513E">
        <w:trPr>
          <w:trHeight w:val="1465"/>
        </w:trPr>
        <w:tc>
          <w:tcPr>
            <w:tcW w:w="1425" w:type="dxa"/>
          </w:tcPr>
          <w:p w14:paraId="70016EA5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lastRenderedPageBreak/>
              <w:t>Mirone et al.  (1998)</w:t>
            </w:r>
          </w:p>
        </w:tc>
        <w:tc>
          <w:tcPr>
            <w:tcW w:w="990" w:type="dxa"/>
          </w:tcPr>
          <w:p w14:paraId="01FE9B2B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1830" w:type="dxa"/>
          </w:tcPr>
          <w:p w14:paraId="1F937167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hAnsiTheme="majorHAnsi"/>
                <w:color w:val="0D0D0D"/>
                <w:sz w:val="20"/>
                <w:szCs w:val="20"/>
                <w:lang w:val="en-GB"/>
              </w:rPr>
              <w:t xml:space="preserve"> - </w:t>
            </w:r>
            <w:r w:rsidRPr="009A5D6E">
              <w:rPr>
                <w:rFonts w:ascii="Segoe UI Symbol" w:hAnsi="Segoe UI Symbol"/>
                <w:sz w:val="20"/>
                <w:szCs w:val="20"/>
                <w:lang w:val="en-GB"/>
              </w:rPr>
              <w:t>♀</w:t>
            </w:r>
            <w:r w:rsidRPr="009A5D6E">
              <w:rPr>
                <w:rFonts w:asciiTheme="majorHAnsi" w:hAnsiTheme="majorHAnsi"/>
                <w:color w:val="0D0D0D"/>
                <w:sz w:val="20"/>
                <w:szCs w:val="20"/>
                <w:lang w:val="en-GB"/>
              </w:rPr>
              <w:t xml:space="preserve">, 20 years old </w:t>
            </w: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>(nationality not indicated).</w:t>
            </w:r>
          </w:p>
          <w:p w14:paraId="76723969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 - 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No relevant clinical history.</w:t>
            </w:r>
          </w:p>
        </w:tc>
        <w:tc>
          <w:tcPr>
            <w:tcW w:w="2715" w:type="dxa"/>
          </w:tcPr>
          <w:p w14:paraId="17115C72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Symptoms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The age of onset was not specified, but it began with presentation of recurrent oral 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ulcers, papules, and skin pustules. </w:t>
            </w:r>
          </w:p>
          <w:p w14:paraId="10143917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color w:val="0D0D0D"/>
                <w:sz w:val="20"/>
                <w:szCs w:val="20"/>
                <w:lang w:val="en-GB"/>
              </w:rPr>
              <w:t>- Pathergy test: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 (+)</w:t>
            </w:r>
          </w:p>
          <w:p w14:paraId="72DED941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</w:p>
        </w:tc>
        <w:tc>
          <w:tcPr>
            <w:tcW w:w="3120" w:type="dxa"/>
          </w:tcPr>
          <w:p w14:paraId="6A4191C4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Neurological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Two years after the general symptoms, the patient presented 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recurrent headaches. Alterations in memory and concentration.</w:t>
            </w:r>
          </w:p>
          <w:p w14:paraId="7081EF7B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Auditory and visual hallucinations with delusional ideation and affective disorders.</w:t>
            </w:r>
          </w:p>
        </w:tc>
        <w:tc>
          <w:tcPr>
            <w:tcW w:w="2130" w:type="dxa"/>
          </w:tcPr>
          <w:p w14:paraId="43CD355F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color w:val="0D0D0D"/>
                <w:sz w:val="20"/>
                <w:szCs w:val="20"/>
                <w:lang w:val="en-GB"/>
              </w:rPr>
              <w:t>- Brain MRI: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 No abnormalities.</w:t>
            </w:r>
          </w:p>
          <w:p w14:paraId="328568BC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color w:val="0D0D0D"/>
                <w:sz w:val="20"/>
                <w:szCs w:val="20"/>
                <w:lang w:val="en-GB"/>
              </w:rPr>
              <w:t>- SPECT: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 Slight decrease in perfusion in the left frontal lobe.</w:t>
            </w:r>
          </w:p>
          <w:p w14:paraId="430FCB5D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color w:val="0D0D0D"/>
                <w:sz w:val="20"/>
                <w:szCs w:val="20"/>
                <w:lang w:val="en-GB"/>
              </w:rPr>
              <w:t>- EEG: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 No abnormalities.</w:t>
            </w:r>
          </w:p>
        </w:tc>
        <w:tc>
          <w:tcPr>
            <w:tcW w:w="3540" w:type="dxa"/>
          </w:tcPr>
          <w:p w14:paraId="4FF98B2C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General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Low doses of corticosteroids during flare-ups. Cyclosporine A (5 mg/kg per day), without improvement of the headaches.</w:t>
            </w:r>
          </w:p>
          <w:p w14:paraId="335CEF67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Not specified.</w:t>
            </w:r>
          </w:p>
        </w:tc>
      </w:tr>
      <w:tr w:rsidR="00D4708B" w:rsidRPr="00285F49" w14:paraId="3917F1AC" w14:textId="77777777" w:rsidTr="00F5513E">
        <w:trPr>
          <w:trHeight w:val="1930"/>
        </w:trPr>
        <w:tc>
          <w:tcPr>
            <w:tcW w:w="1425" w:type="dxa"/>
          </w:tcPr>
          <w:p w14:paraId="64CC8D9E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Moreira et al. (2012)</w:t>
            </w:r>
          </w:p>
        </w:tc>
        <w:tc>
          <w:tcPr>
            <w:tcW w:w="990" w:type="dxa"/>
          </w:tcPr>
          <w:p w14:paraId="1661D3DF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1830" w:type="dxa"/>
          </w:tcPr>
          <w:p w14:paraId="4209D3F3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hAnsiTheme="majorHAnsi"/>
                <w:color w:val="0D0D0D"/>
                <w:sz w:val="20"/>
                <w:szCs w:val="20"/>
                <w:lang w:val="en-GB"/>
              </w:rPr>
              <w:t xml:space="preserve"> - </w:t>
            </w:r>
            <w:r w:rsidRPr="009A5D6E">
              <w:rPr>
                <w:rFonts w:ascii="Segoe UI Symbol" w:hAnsi="Segoe UI Symbol"/>
                <w:sz w:val="20"/>
                <w:szCs w:val="20"/>
                <w:lang w:val="en-GB"/>
              </w:rPr>
              <w:t>♀</w:t>
            </w: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, </w:t>
            </w:r>
            <w:r w:rsidRPr="009A5D6E">
              <w:rPr>
                <w:rFonts w:asciiTheme="majorHAnsi" w:hAnsiTheme="majorHAnsi"/>
                <w:color w:val="0D0D0D"/>
                <w:sz w:val="20"/>
                <w:szCs w:val="20"/>
                <w:lang w:val="en-GB"/>
              </w:rPr>
              <w:t xml:space="preserve">46 years old </w:t>
            </w: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>(nationality not indicated).</w:t>
            </w:r>
          </w:p>
          <w:p w14:paraId="0E14E520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- 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No relevant clinical history.</w:t>
            </w:r>
          </w:p>
          <w:p w14:paraId="52A6B9EA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</w:p>
          <w:p w14:paraId="6137362C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</w:p>
          <w:p w14:paraId="1E2632F8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</w:p>
          <w:p w14:paraId="3A7E06AC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</w:p>
          <w:p w14:paraId="0FD2BF44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</w:p>
        </w:tc>
        <w:tc>
          <w:tcPr>
            <w:tcW w:w="2715" w:type="dxa"/>
          </w:tcPr>
          <w:p w14:paraId="230051D2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Symptoms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Onset at age 30 with 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asymmetric polyarthritis, erythema nodosum, </w:t>
            </w:r>
            <w:proofErr w:type="spellStart"/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orogenital</w:t>
            </w:r>
            <w:proofErr w:type="spellEnd"/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 ulcers, and uveitis, 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with a diagnosis of </w:t>
            </w:r>
            <w:r w:rsidRPr="00D2336D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BD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2 years after onset. 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120" w:type="dxa"/>
          </w:tcPr>
          <w:p w14:paraId="5E4FAF04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Psychotic episode at age 32, followed 13 years later by a manic episode with disinhibition, insomnia, verbosity, delusions, and obsessive behaviour, resulting in a diagnosis of bipolar disorder.</w:t>
            </w:r>
          </w:p>
        </w:tc>
        <w:tc>
          <w:tcPr>
            <w:tcW w:w="2130" w:type="dxa"/>
          </w:tcPr>
          <w:p w14:paraId="31FA2277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color w:val="0D0D0D"/>
                <w:sz w:val="20"/>
                <w:szCs w:val="20"/>
                <w:lang w:val="en-GB"/>
              </w:rPr>
              <w:t>- Brain MRI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 (45 years): Multiple hyperintense foci (T2, DTI, and FLAIR) in the subcortical white matter, compatible with an inflammatory process.</w:t>
            </w:r>
          </w:p>
          <w:p w14:paraId="64090C4A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color w:val="0D0D0D"/>
                <w:sz w:val="20"/>
                <w:szCs w:val="20"/>
                <w:lang w:val="en-GB"/>
              </w:rPr>
              <w:t>- EEG: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 No abnormalities.</w:t>
            </w:r>
          </w:p>
        </w:tc>
        <w:tc>
          <w:tcPr>
            <w:tcW w:w="3540" w:type="dxa"/>
          </w:tcPr>
          <w:p w14:paraId="4A2963A6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color w:val="0D0D0D"/>
                <w:sz w:val="20"/>
                <w:szCs w:val="20"/>
                <w:lang w:val="en-GB"/>
              </w:rPr>
              <w:t>- General: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 Steroids. Improvement of uveitis.</w:t>
            </w:r>
          </w:p>
          <w:p w14:paraId="30E0BF4E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Initially olanzapine, 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subsequently adding valproate and sertraline with subsequent clinical stability.</w:t>
            </w:r>
          </w:p>
        </w:tc>
      </w:tr>
      <w:tr w:rsidR="00D4708B" w:rsidRPr="00285F49" w14:paraId="6CF926A9" w14:textId="77777777" w:rsidTr="00F5513E">
        <w:trPr>
          <w:trHeight w:val="2180"/>
        </w:trPr>
        <w:tc>
          <w:tcPr>
            <w:tcW w:w="1425" w:type="dxa"/>
          </w:tcPr>
          <w:p w14:paraId="669F2142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Nkam</w:t>
            </w:r>
            <w:proofErr w:type="spellEnd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Cottereau</w:t>
            </w:r>
            <w:proofErr w:type="spellEnd"/>
          </w:p>
          <w:p w14:paraId="01CBCFA6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(2006)</w:t>
            </w:r>
          </w:p>
        </w:tc>
        <w:tc>
          <w:tcPr>
            <w:tcW w:w="990" w:type="dxa"/>
          </w:tcPr>
          <w:p w14:paraId="02E9D1A6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830" w:type="dxa"/>
          </w:tcPr>
          <w:p w14:paraId="5F1C8594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- </w:t>
            </w:r>
            <w:r w:rsidRPr="009A5D6E">
              <w:rPr>
                <w:rFonts w:ascii="Segoe UI Symbol" w:hAnsi="Segoe UI Symbol"/>
                <w:sz w:val="20"/>
                <w:szCs w:val="20"/>
                <w:lang w:val="en-GB"/>
              </w:rPr>
              <w:t>♀</w:t>
            </w: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>, 31 years old, originally from Haiti.</w:t>
            </w:r>
          </w:p>
          <w:p w14:paraId="643D590C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- No relevant clinical history.</w:t>
            </w:r>
          </w:p>
          <w:p w14:paraId="208E1533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</w:p>
          <w:p w14:paraId="05D01854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</w:p>
        </w:tc>
        <w:tc>
          <w:tcPr>
            <w:tcW w:w="2715" w:type="dxa"/>
          </w:tcPr>
          <w:p w14:paraId="1B41F6FB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Symptoms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No age of onset was indicated, but she began presenting oral ulcers, and later, genital ulcers, with a diagnosis of </w:t>
            </w:r>
            <w:r w:rsidRPr="00D2336D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BD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1 year after onset.</w:t>
            </w:r>
          </w:p>
          <w:p w14:paraId="4CACB1F5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  <w:p w14:paraId="1833D561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3120" w:type="dxa"/>
          </w:tcPr>
          <w:p w14:paraId="178DA7C2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Neurological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Headache.</w:t>
            </w:r>
          </w:p>
          <w:p w14:paraId="306975D3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Onset at age 31. Psychotic disorder with delusions of persecution, megalomania, somatic delusions, and delusions of affiliation were described.</w:t>
            </w:r>
          </w:p>
          <w:p w14:paraId="58D9E9E8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Exalted mood, agitation and </w:t>
            </w:r>
            <w:proofErr w:type="gramStart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hetero</w:t>
            </w:r>
            <w: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-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aggressiveness</w:t>
            </w:r>
            <w:proofErr w:type="gramEnd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, which over time turned into a depressive mood with negative symptoms (apathy, social isolation, etc.).</w:t>
            </w:r>
          </w:p>
        </w:tc>
        <w:tc>
          <w:tcPr>
            <w:tcW w:w="2130" w:type="dxa"/>
          </w:tcPr>
          <w:p w14:paraId="3AEF4358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Brain MRI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Absence of flow in the left lateral sinus, reduced flow in the superior sagittal sinus. </w:t>
            </w:r>
          </w:p>
          <w:p w14:paraId="07F76D8D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EEG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No alterations.</w:t>
            </w:r>
          </w:p>
        </w:tc>
        <w:tc>
          <w:tcPr>
            <w:tcW w:w="3540" w:type="dxa"/>
          </w:tcPr>
          <w:p w14:paraId="3A3260E3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General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High-dose corticosteroids, colchicine, cyclophosphamide bolus. Low molecular weight heparin. Physical improvement in weeks. As maintenance treatment: colchicine 2 mg/day, prednisone 10 mg/day, azathioprine 100 mg/day.</w:t>
            </w:r>
          </w:p>
          <w:p w14:paraId="39BBB3D1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</w:p>
          <w:p w14:paraId="70EE1A1C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</w:p>
          <w:p w14:paraId="796CA56C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Initially haloperidol (later discontinued) and clonazepam, with a good response. As maintenance: </w:t>
            </w:r>
          </w:p>
          <w:p w14:paraId="581306CF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Risperidone 2 mg/day, alprazolam 0.75 mg/day, zolpidem 10 mg/day, with partial remission of psychiatric symptoms but progression to residual 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lastRenderedPageBreak/>
              <w:t>symptoms with negative clinical presentation.</w:t>
            </w:r>
          </w:p>
        </w:tc>
      </w:tr>
      <w:tr w:rsidR="00D4708B" w:rsidRPr="00285F49" w14:paraId="2E4C44ED" w14:textId="77777777" w:rsidTr="00F5513E">
        <w:trPr>
          <w:trHeight w:val="2180"/>
        </w:trPr>
        <w:tc>
          <w:tcPr>
            <w:tcW w:w="1425" w:type="dxa"/>
          </w:tcPr>
          <w:p w14:paraId="2D4D1E14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proofErr w:type="spellStart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lastRenderedPageBreak/>
              <w:t>Odemir</w:t>
            </w:r>
            <w:proofErr w:type="spellEnd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et al. (2004)</w:t>
            </w:r>
          </w:p>
        </w:tc>
        <w:tc>
          <w:tcPr>
            <w:tcW w:w="990" w:type="dxa"/>
          </w:tcPr>
          <w:p w14:paraId="0287A256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Türkiye</w:t>
            </w:r>
          </w:p>
        </w:tc>
        <w:tc>
          <w:tcPr>
            <w:tcW w:w="1830" w:type="dxa"/>
          </w:tcPr>
          <w:p w14:paraId="286B7225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- </w:t>
            </w:r>
            <w:r w:rsidRPr="009A5D6E">
              <w:rPr>
                <w:rFonts w:ascii="Segoe UI Symbol" w:hAnsi="Segoe UI Symbol"/>
                <w:sz w:val="20"/>
                <w:szCs w:val="20"/>
                <w:lang w:val="en-GB"/>
              </w:rPr>
              <w:t>♂</w:t>
            </w: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>, 29 years old (nationality not indicated).</w:t>
            </w:r>
          </w:p>
          <w:p w14:paraId="3D06B210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- No relevant clinical history.</w:t>
            </w:r>
          </w:p>
          <w:p w14:paraId="44E9D845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</w:p>
        </w:tc>
        <w:tc>
          <w:tcPr>
            <w:tcW w:w="2715" w:type="dxa"/>
          </w:tcPr>
          <w:p w14:paraId="5A1A9B58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Symptoms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Onset at age 24 with </w:t>
            </w:r>
            <w:proofErr w:type="spellStart"/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orogenital</w:t>
            </w:r>
            <w:proofErr w:type="spellEnd"/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 ulcers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and subsequent thrombophlebitis, with a diagnosis of </w:t>
            </w:r>
            <w:r w:rsidRPr="00D2336D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BD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5 years after onset.</w:t>
            </w:r>
          </w:p>
          <w:p w14:paraId="49C6555C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athergy test (+)</w:t>
            </w:r>
          </w:p>
        </w:tc>
        <w:tc>
          <w:tcPr>
            <w:tcW w:w="3120" w:type="dxa"/>
          </w:tcPr>
          <w:p w14:paraId="58C594D2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Neurological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Headache.</w:t>
            </w:r>
          </w:p>
          <w:p w14:paraId="2EEB136F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Onset around age 24, along with general symptoms. Depression with social withdrawal, anhedonia, and poor concentration was described. Followed by psychosis with delusions of persecution, megalomania and self-referentiality, thought theft phenomenon, Capgras syndrome, and auditory and visual hallucinations.</w:t>
            </w:r>
          </w:p>
        </w:tc>
        <w:tc>
          <w:tcPr>
            <w:tcW w:w="2130" w:type="dxa"/>
          </w:tcPr>
          <w:p w14:paraId="0B554652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Brain MRI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Subcortical changes in the white matter and meningeal structures.</w:t>
            </w:r>
          </w:p>
          <w:p w14:paraId="617765B8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EEG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B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rain dysfunction in the frontocentral areas.</w:t>
            </w:r>
          </w:p>
        </w:tc>
        <w:tc>
          <w:tcPr>
            <w:tcW w:w="3540" w:type="dxa"/>
          </w:tcPr>
          <w:p w14:paraId="3C862AF2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General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Initially warfarin, aspirin, and colchicine. Following the diagnosis of </w:t>
            </w:r>
            <w: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NBD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, intravenous immunoglobulin was added.</w:t>
            </w:r>
          </w:p>
          <w:p w14:paraId="022A5D5C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Mianserin</w:t>
            </w:r>
            <w:proofErr w:type="spellEnd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, risperidone (6 mg/day), biperiden (6 mg/day). Remission of psychotic symptoms and good social and family reintegration.</w:t>
            </w:r>
          </w:p>
        </w:tc>
      </w:tr>
      <w:tr w:rsidR="00D4708B" w:rsidRPr="009A5D6E" w14:paraId="44BEF61C" w14:textId="77777777" w:rsidTr="00F5513E">
        <w:trPr>
          <w:trHeight w:val="370"/>
        </w:trPr>
        <w:tc>
          <w:tcPr>
            <w:tcW w:w="1425" w:type="dxa"/>
            <w:vMerge w:val="restart"/>
          </w:tcPr>
          <w:p w14:paraId="3EFCFBE9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Ogawa et al. (1976)</w:t>
            </w:r>
          </w:p>
        </w:tc>
        <w:tc>
          <w:tcPr>
            <w:tcW w:w="990" w:type="dxa"/>
            <w:vMerge w:val="restart"/>
          </w:tcPr>
          <w:p w14:paraId="0A58F2E3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13335" w:type="dxa"/>
            <w:gridSpan w:val="5"/>
          </w:tcPr>
          <w:p w14:paraId="116AAEC2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Case 2</w:t>
            </w:r>
          </w:p>
        </w:tc>
      </w:tr>
      <w:tr w:rsidR="00D4708B" w:rsidRPr="00285F49" w14:paraId="0A90D0B8" w14:textId="77777777" w:rsidTr="00F5513E">
        <w:trPr>
          <w:trHeight w:val="841"/>
        </w:trPr>
        <w:tc>
          <w:tcPr>
            <w:tcW w:w="1425" w:type="dxa"/>
            <w:vMerge/>
          </w:tcPr>
          <w:p w14:paraId="6CF45B66" w14:textId="77777777" w:rsidR="00D4708B" w:rsidRPr="009A5D6E" w:rsidRDefault="00D4708B" w:rsidP="00F5513E">
            <w:pPr>
              <w:widowControl w:val="0"/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vMerge/>
          </w:tcPr>
          <w:p w14:paraId="75633FFA" w14:textId="77777777" w:rsidR="00D4708B" w:rsidRPr="009A5D6E" w:rsidRDefault="00D4708B" w:rsidP="00F5513E">
            <w:pPr>
              <w:widowControl w:val="0"/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</w:p>
        </w:tc>
        <w:tc>
          <w:tcPr>
            <w:tcW w:w="1830" w:type="dxa"/>
          </w:tcPr>
          <w:p w14:paraId="7B9A579F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hAnsiTheme="majorHAnsi"/>
                <w:color w:val="0D0D0D"/>
                <w:sz w:val="20"/>
                <w:szCs w:val="20"/>
                <w:lang w:val="en-GB"/>
              </w:rPr>
              <w:t xml:space="preserve"> - </w:t>
            </w:r>
            <w:r w:rsidRPr="009A5D6E">
              <w:rPr>
                <w:rFonts w:ascii="Segoe UI Symbol" w:hAnsi="Segoe UI Symbol"/>
                <w:sz w:val="20"/>
                <w:szCs w:val="20"/>
                <w:lang w:val="en-GB"/>
              </w:rPr>
              <w:t>♀</w:t>
            </w:r>
            <w:r w:rsidRPr="009A5D6E">
              <w:rPr>
                <w:rFonts w:asciiTheme="majorHAnsi" w:hAnsiTheme="majorHAnsi"/>
                <w:color w:val="0D0D0D"/>
                <w:sz w:val="20"/>
                <w:szCs w:val="20"/>
                <w:lang w:val="en-GB"/>
              </w:rPr>
              <w:t xml:space="preserve">, 42 years old </w:t>
            </w: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>(nationality not indicated).</w:t>
            </w:r>
          </w:p>
          <w:p w14:paraId="6B206E10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- 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No relevant clinical history.</w:t>
            </w:r>
          </w:p>
          <w:p w14:paraId="562B4D07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</w:p>
        </w:tc>
        <w:tc>
          <w:tcPr>
            <w:tcW w:w="2715" w:type="dxa"/>
          </w:tcPr>
          <w:p w14:paraId="5636F110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Symptoms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The age of onset was not specified, but the patient first presented with 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oral ulcers, followed by genital ulcers and fever.</w:t>
            </w:r>
          </w:p>
          <w:p w14:paraId="14CAE5C1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</w:p>
          <w:p w14:paraId="46DCE904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color w:val="0D0D0D"/>
                <w:sz w:val="20"/>
                <w:szCs w:val="20"/>
                <w:lang w:val="en-GB"/>
              </w:rPr>
              <w:t>- ESR: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 Elevated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br/>
            </w:r>
            <w:r w:rsidRPr="009A5D6E">
              <w:rPr>
                <w:rFonts w:asciiTheme="majorHAnsi" w:eastAsia="Aptos" w:hAnsiTheme="majorHAnsi" w:cstheme="majorHAnsi"/>
                <w:b/>
                <w:bCs/>
                <w:color w:val="0D0D0D"/>
                <w:sz w:val="20"/>
                <w:szCs w:val="20"/>
                <w:lang w:val="en-GB"/>
              </w:rPr>
              <w:t>- CRP: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 Elevated</w:t>
            </w:r>
          </w:p>
          <w:p w14:paraId="23E4185E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color w:val="0D0D0D"/>
                <w:sz w:val="20"/>
                <w:szCs w:val="20"/>
                <w:lang w:val="en-GB"/>
              </w:rPr>
              <w:t>- CSF: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 Increased protein.</w:t>
            </w:r>
          </w:p>
          <w:p w14:paraId="0087A6CB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</w:p>
        </w:tc>
        <w:tc>
          <w:tcPr>
            <w:tcW w:w="3120" w:type="dxa"/>
          </w:tcPr>
          <w:p w14:paraId="6F1668A6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Neurological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Dysarthria, tremor, generalised spasticity, hyperreflexia.</w:t>
            </w:r>
          </w:p>
          <w:p w14:paraId="49B99D45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Emotional instability, self-referential delusions.</w:t>
            </w:r>
          </w:p>
        </w:tc>
        <w:tc>
          <w:tcPr>
            <w:tcW w:w="2130" w:type="dxa"/>
          </w:tcPr>
          <w:p w14:paraId="70D333C2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color w:val="0D0D0D"/>
                <w:sz w:val="20"/>
                <w:szCs w:val="20"/>
                <w:lang w:val="en-GB"/>
              </w:rPr>
              <w:t>- EEG: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 Diffuse alpha wave activity. </w:t>
            </w:r>
          </w:p>
        </w:tc>
        <w:tc>
          <w:tcPr>
            <w:tcW w:w="3540" w:type="dxa"/>
          </w:tcPr>
          <w:p w14:paraId="7175958E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color w:val="0D0D0D"/>
                <w:sz w:val="20"/>
                <w:szCs w:val="20"/>
                <w:lang w:val="en-GB"/>
              </w:rPr>
              <w:t>- General: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 Initially corticosteroids, later adding 6-mercaptopurine (6-MP) after relapse, with remission of cerebellar and sensory symptoms, but persistence of spasticity.</w:t>
            </w:r>
          </w:p>
          <w:p w14:paraId="46F760FF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</w:p>
          <w:p w14:paraId="1B50EC95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</w:p>
        </w:tc>
      </w:tr>
      <w:tr w:rsidR="00D4708B" w:rsidRPr="009A5D6E" w14:paraId="500A96D0" w14:textId="77777777" w:rsidTr="00F5513E">
        <w:trPr>
          <w:trHeight w:val="367"/>
        </w:trPr>
        <w:tc>
          <w:tcPr>
            <w:tcW w:w="1425" w:type="dxa"/>
            <w:vMerge/>
          </w:tcPr>
          <w:p w14:paraId="70A3EC59" w14:textId="77777777" w:rsidR="00D4708B" w:rsidRPr="009A5D6E" w:rsidRDefault="00D4708B" w:rsidP="00F5513E">
            <w:pPr>
              <w:widowControl w:val="0"/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vMerge/>
          </w:tcPr>
          <w:p w14:paraId="5BAEF370" w14:textId="77777777" w:rsidR="00D4708B" w:rsidRPr="009A5D6E" w:rsidRDefault="00D4708B" w:rsidP="00F5513E">
            <w:pPr>
              <w:widowControl w:val="0"/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</w:p>
        </w:tc>
        <w:tc>
          <w:tcPr>
            <w:tcW w:w="13335" w:type="dxa"/>
            <w:gridSpan w:val="5"/>
          </w:tcPr>
          <w:p w14:paraId="61BDF91C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Case 3.</w:t>
            </w:r>
          </w:p>
        </w:tc>
      </w:tr>
      <w:tr w:rsidR="00D4708B" w:rsidRPr="00285F49" w14:paraId="31D950A9" w14:textId="77777777" w:rsidTr="00F5513E">
        <w:trPr>
          <w:trHeight w:val="561"/>
        </w:trPr>
        <w:tc>
          <w:tcPr>
            <w:tcW w:w="1425" w:type="dxa"/>
            <w:vMerge/>
          </w:tcPr>
          <w:p w14:paraId="41489C21" w14:textId="77777777" w:rsidR="00D4708B" w:rsidRPr="009A5D6E" w:rsidRDefault="00D4708B" w:rsidP="00F5513E">
            <w:pPr>
              <w:widowControl w:val="0"/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vMerge/>
          </w:tcPr>
          <w:p w14:paraId="199A6D6A" w14:textId="77777777" w:rsidR="00D4708B" w:rsidRPr="009A5D6E" w:rsidRDefault="00D4708B" w:rsidP="00F5513E">
            <w:pPr>
              <w:widowControl w:val="0"/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</w:p>
        </w:tc>
        <w:tc>
          <w:tcPr>
            <w:tcW w:w="1830" w:type="dxa"/>
          </w:tcPr>
          <w:p w14:paraId="546443AA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- </w:t>
            </w:r>
            <w:r w:rsidRPr="009A5D6E">
              <w:rPr>
                <w:rFonts w:ascii="Segoe UI Symbol" w:hAnsi="Segoe UI Symbol"/>
                <w:sz w:val="20"/>
                <w:szCs w:val="20"/>
                <w:lang w:val="en-GB"/>
              </w:rPr>
              <w:t>♂</w:t>
            </w: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>, 32 years old (nationality not indicated).</w:t>
            </w:r>
          </w:p>
          <w:p w14:paraId="2584A787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- No relevant clinical history.</w:t>
            </w:r>
          </w:p>
        </w:tc>
        <w:tc>
          <w:tcPr>
            <w:tcW w:w="2715" w:type="dxa"/>
          </w:tcPr>
          <w:p w14:paraId="6D1BA68E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Symptoms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The age of onset was not specified, but he began presenting 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oral and scrotal ulcers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and iritis, with a diagnosis of </w:t>
            </w:r>
            <w:r w:rsidRPr="00D2336D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BD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1 year after onset.</w:t>
            </w:r>
          </w:p>
          <w:p w14:paraId="58D17E7C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</w:p>
          <w:p w14:paraId="77EE4046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color w:val="0D0D0D"/>
                <w:sz w:val="20"/>
                <w:szCs w:val="20"/>
                <w:lang w:val="en-GB"/>
              </w:rPr>
              <w:t>- ESR: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 Elevated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br/>
            </w:r>
            <w:r w:rsidRPr="009A5D6E">
              <w:rPr>
                <w:rFonts w:asciiTheme="majorHAnsi" w:eastAsia="Aptos" w:hAnsiTheme="majorHAnsi" w:cstheme="majorHAnsi"/>
                <w:b/>
                <w:bCs/>
                <w:color w:val="0D0D0D"/>
                <w:sz w:val="20"/>
                <w:szCs w:val="20"/>
                <w:lang w:val="en-GB"/>
              </w:rPr>
              <w:t>- CRP: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 Elevated</w:t>
            </w:r>
          </w:p>
          <w:p w14:paraId="0A24A67C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color w:val="0D0D0D"/>
                <w:sz w:val="20"/>
                <w:szCs w:val="20"/>
                <w:lang w:val="en-GB"/>
              </w:rPr>
              <w:t>- CSF: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 Increased protein.</w:t>
            </w:r>
          </w:p>
        </w:tc>
        <w:tc>
          <w:tcPr>
            <w:tcW w:w="3120" w:type="dxa"/>
          </w:tcPr>
          <w:p w14:paraId="3B13897C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Neurological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Headache, Weber’s syndrome, cognitive impairment, spastic paralysis of the limbs, and subsequently cerebellar symptoms (nystagmus, dysarthria, ataxia in the left limbs).</w:t>
            </w:r>
          </w:p>
          <w:p w14:paraId="778E3ADA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Personality changes with disinhibited and antisocial behaviours, aggressiveness, and emotional lability.</w:t>
            </w:r>
          </w:p>
        </w:tc>
        <w:tc>
          <w:tcPr>
            <w:tcW w:w="2130" w:type="dxa"/>
          </w:tcPr>
          <w:p w14:paraId="2674B11C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color w:val="0D0D0D"/>
                <w:sz w:val="20"/>
                <w:szCs w:val="20"/>
                <w:lang w:val="en-GB"/>
              </w:rPr>
              <w:t>- EEG: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 Diffuse alpha wave activity. </w:t>
            </w:r>
          </w:p>
        </w:tc>
        <w:tc>
          <w:tcPr>
            <w:tcW w:w="3540" w:type="dxa"/>
          </w:tcPr>
          <w:p w14:paraId="65BB5902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color w:val="0D0D0D"/>
                <w:sz w:val="20"/>
                <w:szCs w:val="20"/>
                <w:lang w:val="en-GB"/>
              </w:rPr>
              <w:t>- General: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 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Corticosteroids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 and 6-mercaptopurine (6-MP), with remission of cerebellar symptoms and improvement in psychiatric and motor symptoms but persistence of left hemiparesis and mild memory impairment.</w:t>
            </w:r>
          </w:p>
          <w:p w14:paraId="5F5299C3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</w:p>
          <w:p w14:paraId="7EE1A73A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</w:p>
        </w:tc>
      </w:tr>
      <w:tr w:rsidR="00D4708B" w:rsidRPr="009A5D6E" w14:paraId="28296988" w14:textId="77777777" w:rsidTr="00F5513E">
        <w:trPr>
          <w:trHeight w:val="1465"/>
        </w:trPr>
        <w:tc>
          <w:tcPr>
            <w:tcW w:w="1425" w:type="dxa"/>
          </w:tcPr>
          <w:p w14:paraId="78F82F25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proofErr w:type="spellStart"/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Orsucci</w:t>
            </w:r>
            <w:proofErr w:type="spellEnd"/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 (1996)</w:t>
            </w:r>
          </w:p>
        </w:tc>
        <w:tc>
          <w:tcPr>
            <w:tcW w:w="990" w:type="dxa"/>
          </w:tcPr>
          <w:p w14:paraId="643590C8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1830" w:type="dxa"/>
          </w:tcPr>
          <w:p w14:paraId="76002989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hAnsiTheme="majorHAnsi"/>
                <w:color w:val="0D0D0D"/>
                <w:sz w:val="20"/>
                <w:szCs w:val="20"/>
                <w:lang w:val="en-GB"/>
              </w:rPr>
              <w:t xml:space="preserve"> - </w:t>
            </w:r>
            <w:r w:rsidRPr="009A5D6E">
              <w:rPr>
                <w:rFonts w:ascii="Segoe UI Symbol" w:hAnsi="Segoe UI Symbol"/>
                <w:sz w:val="20"/>
                <w:szCs w:val="20"/>
                <w:lang w:val="en-GB"/>
              </w:rPr>
              <w:t>♂</w:t>
            </w: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, </w:t>
            </w:r>
            <w:r w:rsidRPr="009A5D6E">
              <w:rPr>
                <w:rFonts w:asciiTheme="majorHAnsi" w:hAnsiTheme="majorHAnsi"/>
                <w:color w:val="0D0D0D"/>
                <w:sz w:val="20"/>
                <w:szCs w:val="20"/>
                <w:lang w:val="en-GB"/>
              </w:rPr>
              <w:t xml:space="preserve">30 years </w:t>
            </w: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>(nationality not indicated).</w:t>
            </w:r>
          </w:p>
          <w:p w14:paraId="7F4667A6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- Father diagnosed with depression, died by suicide. </w:t>
            </w:r>
          </w:p>
        </w:tc>
        <w:tc>
          <w:tcPr>
            <w:tcW w:w="2715" w:type="dxa"/>
          </w:tcPr>
          <w:p w14:paraId="4B034750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Symptoms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No age of onset was indicated, but he began 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presenting with recurrent purpura and </w:t>
            </w:r>
            <w:proofErr w:type="spellStart"/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orogenital</w:t>
            </w:r>
            <w:proofErr w:type="spellEnd"/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 ulcers, with a diagnosis of </w:t>
            </w:r>
            <w:r w:rsidRPr="00D2336D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BD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 after 6 months.</w:t>
            </w:r>
          </w:p>
          <w:p w14:paraId="57D39337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color w:val="0D0D0D"/>
                <w:sz w:val="20"/>
                <w:szCs w:val="20"/>
                <w:lang w:val="en-GB"/>
              </w:rPr>
              <w:t>- Immunological analyses: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 Immune complexes, anti-endothelium, and anti-DNA autoantibodies. </w:t>
            </w:r>
          </w:p>
          <w:p w14:paraId="6AC385EF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color w:val="0D0D0D"/>
                <w:sz w:val="20"/>
                <w:szCs w:val="20"/>
                <w:lang w:val="en-GB"/>
              </w:rPr>
              <w:t>- HLA-B5: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 (+).</w:t>
            </w:r>
          </w:p>
        </w:tc>
        <w:tc>
          <w:tcPr>
            <w:tcW w:w="3120" w:type="dxa"/>
          </w:tcPr>
          <w:p w14:paraId="69F623AC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Hypomania/mania with verbosity. Later, depression.</w:t>
            </w:r>
          </w:p>
        </w:tc>
        <w:tc>
          <w:tcPr>
            <w:tcW w:w="2130" w:type="dxa"/>
          </w:tcPr>
          <w:p w14:paraId="22C3755F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- Not mentioned.</w:t>
            </w:r>
          </w:p>
        </w:tc>
        <w:tc>
          <w:tcPr>
            <w:tcW w:w="3540" w:type="dxa"/>
          </w:tcPr>
          <w:p w14:paraId="3F7A88F7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color w:val="0D0D0D"/>
                <w:sz w:val="20"/>
                <w:szCs w:val="20"/>
                <w:lang w:val="en-GB"/>
              </w:rPr>
              <w:t>- General: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 High-dose corticosteroids, with poor response. Colchicine and levamisole were subsequently used, with a mild response. </w:t>
            </w:r>
          </w:p>
          <w:p w14:paraId="5AE54232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Psychotherapy, without effective psychiatric pharmacotherapy. Improvement after lifestyle changes. </w:t>
            </w:r>
          </w:p>
        </w:tc>
      </w:tr>
      <w:tr w:rsidR="00D4708B" w:rsidRPr="00285F49" w14:paraId="6EA99948" w14:textId="77777777" w:rsidTr="00F5513E">
        <w:trPr>
          <w:trHeight w:val="1124"/>
        </w:trPr>
        <w:tc>
          <w:tcPr>
            <w:tcW w:w="1425" w:type="dxa"/>
          </w:tcPr>
          <w:p w14:paraId="57C2596D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Patel et al. (2013)</w:t>
            </w:r>
          </w:p>
        </w:tc>
        <w:tc>
          <w:tcPr>
            <w:tcW w:w="990" w:type="dxa"/>
          </w:tcPr>
          <w:p w14:paraId="55ED8E54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United States</w:t>
            </w:r>
          </w:p>
        </w:tc>
        <w:tc>
          <w:tcPr>
            <w:tcW w:w="1830" w:type="dxa"/>
          </w:tcPr>
          <w:p w14:paraId="1579FD4B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- </w:t>
            </w:r>
            <w:r w:rsidRPr="009A5D6E">
              <w:rPr>
                <w:rFonts w:ascii="Segoe UI Symbol" w:hAnsi="Segoe UI Symbol"/>
                <w:sz w:val="20"/>
                <w:szCs w:val="20"/>
                <w:lang w:val="en-GB"/>
              </w:rPr>
              <w:t>♂</w:t>
            </w: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>, 17 years old, African American.</w:t>
            </w:r>
          </w:p>
          <w:p w14:paraId="03F6D262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- No relevant clinical history.</w:t>
            </w:r>
          </w:p>
        </w:tc>
        <w:tc>
          <w:tcPr>
            <w:tcW w:w="2715" w:type="dxa"/>
          </w:tcPr>
          <w:p w14:paraId="2EF1AC8E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Symptoms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Onset and diagnosis of </w:t>
            </w:r>
            <w:r w:rsidRPr="00D2336D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BD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at age 17, presenting with a genital ulcer, episcleritis, and venous sinus thrombosis, in addition to neuropsychiatric symptoms.</w:t>
            </w:r>
          </w:p>
          <w:p w14:paraId="08758AD9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ESR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30 mm/h </w:t>
            </w:r>
          </w:p>
          <w:p w14:paraId="205C5058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CRP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56 mg/L</w:t>
            </w:r>
          </w:p>
          <w:p w14:paraId="10830B93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CSF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normal.</w:t>
            </w:r>
          </w:p>
          <w:p w14:paraId="0E5FC472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athergy test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(−).</w:t>
            </w:r>
          </w:p>
        </w:tc>
        <w:tc>
          <w:tcPr>
            <w:tcW w:w="3120" w:type="dxa"/>
          </w:tcPr>
          <w:p w14:paraId="0B000C2E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Neurological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Headache with photophobia, generalised tonic-</w:t>
            </w:r>
            <w:proofErr w:type="spellStart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clonic</w:t>
            </w:r>
            <w:proofErr w:type="spellEnd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seizures, and cognitive impairment.</w:t>
            </w:r>
          </w:p>
          <w:p w14:paraId="1BDFEE1F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</w:p>
          <w:p w14:paraId="78BED195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Onset at age 17. Aggression, extreme mood swings, messianic delusions, auditory and visual hallucinations, compulsive hand washing, verbosity and tangential speech, and insomnia were described.</w:t>
            </w:r>
          </w:p>
        </w:tc>
        <w:tc>
          <w:tcPr>
            <w:tcW w:w="2130" w:type="dxa"/>
          </w:tcPr>
          <w:p w14:paraId="4B7B356B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Cranial CT scan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No alterations.</w:t>
            </w:r>
          </w:p>
          <w:p w14:paraId="50BD201D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 xml:space="preserve">- EEG: 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No alterations.</w:t>
            </w:r>
          </w:p>
          <w:p w14:paraId="0285D500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Brain MRI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Dural sinus thrombosis, grey and white matter lesions in the frontal, medio-occipital, and posterior left parietal lobes. </w:t>
            </w:r>
          </w:p>
          <w:p w14:paraId="63491A05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Cerebral MRI angiography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No alterations.</w:t>
            </w:r>
          </w:p>
        </w:tc>
        <w:tc>
          <w:tcPr>
            <w:tcW w:w="3540" w:type="dxa"/>
          </w:tcPr>
          <w:p w14:paraId="0678146E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General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Anticoagulants and corticosteroids, plus lamotrigine and Dilantin for seizures. For maintenance, anticoagulants, corticosteroids, monthly infliximab and lamotrigine. Improvement of various symptoms.</w:t>
            </w:r>
          </w:p>
          <w:p w14:paraId="47B46593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Haloperidol initially, withdrawn after 5 months following improvement of the psychotic symptoms.</w:t>
            </w:r>
          </w:p>
        </w:tc>
      </w:tr>
      <w:tr w:rsidR="00D4708B" w:rsidRPr="009A5D6E" w14:paraId="76771941" w14:textId="77777777" w:rsidTr="00F5513E">
        <w:trPr>
          <w:trHeight w:val="558"/>
        </w:trPr>
        <w:tc>
          <w:tcPr>
            <w:tcW w:w="1425" w:type="dxa"/>
          </w:tcPr>
          <w:p w14:paraId="7B6A5A09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lastRenderedPageBreak/>
              <w:t>Shen et al.  (2023)</w:t>
            </w:r>
          </w:p>
        </w:tc>
        <w:tc>
          <w:tcPr>
            <w:tcW w:w="990" w:type="dxa"/>
          </w:tcPr>
          <w:p w14:paraId="3A0D0747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1830" w:type="dxa"/>
          </w:tcPr>
          <w:p w14:paraId="20DCF9F3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- </w:t>
            </w:r>
            <w:r w:rsidRPr="009A5D6E">
              <w:rPr>
                <w:rFonts w:ascii="Segoe UI Symbol" w:hAnsi="Segoe UI Symbol"/>
                <w:sz w:val="20"/>
                <w:szCs w:val="20"/>
                <w:lang w:val="en-GB"/>
              </w:rPr>
              <w:t>♀</w:t>
            </w: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>, 43 years old (nationality not indicated).</w:t>
            </w:r>
          </w:p>
          <w:p w14:paraId="586D99DF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- Sjögren’s syndrome, asthma, and type II diabetes.</w:t>
            </w:r>
          </w:p>
          <w:p w14:paraId="7FB4DB7F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715" w:type="dxa"/>
          </w:tcPr>
          <w:p w14:paraId="58558F05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Symptoms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Onset and diagnosis of </w:t>
            </w:r>
            <w:r w:rsidRPr="00D2336D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BD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at age 28 with erythema nodosum, </w:t>
            </w:r>
            <w:proofErr w:type="spellStart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orogenital</w:t>
            </w:r>
            <w:proofErr w:type="spellEnd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ulcers, and iridocyclitis.</w:t>
            </w:r>
          </w:p>
          <w:p w14:paraId="655CA4A1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HLA B51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(+).</w:t>
            </w:r>
          </w:p>
          <w:p w14:paraId="2E24B152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Laboratory analytics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albumin ↓, γ-globulin ↑, α1-microglobulin ↑, TNF-α ↑</w:t>
            </w:r>
          </w:p>
        </w:tc>
        <w:tc>
          <w:tcPr>
            <w:tcW w:w="3120" w:type="dxa"/>
          </w:tcPr>
          <w:p w14:paraId="50B361CB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Neurological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Paresthesias</w:t>
            </w:r>
            <w:proofErr w:type="spellEnd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in the lower extremities, drowsiness.</w:t>
            </w:r>
          </w:p>
          <w:p w14:paraId="0CBB7BC5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Since the age of 38, she has had two major depressive episodes with low mood, anhedonia, and abulia. At age 43, she experienced a new depressive episode and, during treatment, had a hypomanic episode with hyperthymia, </w:t>
            </w:r>
            <w:proofErr w:type="spellStart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tachypsychia</w:t>
            </w:r>
            <w:proofErr w:type="spellEnd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, insomnia, and auditory hallucinations.</w:t>
            </w:r>
          </w:p>
        </w:tc>
        <w:tc>
          <w:tcPr>
            <w:tcW w:w="2130" w:type="dxa"/>
          </w:tcPr>
          <w:p w14:paraId="0F87F1F0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Brain MRI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No alterations.</w:t>
            </w:r>
          </w:p>
          <w:p w14:paraId="6D592E98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EEG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No alterations.</w:t>
            </w:r>
          </w:p>
        </w:tc>
        <w:tc>
          <w:tcPr>
            <w:tcW w:w="3540" w:type="dxa"/>
          </w:tcPr>
          <w:p w14:paraId="115D7615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color w:val="0D0D0D"/>
                <w:sz w:val="20"/>
                <w:szCs w:val="20"/>
                <w:lang w:val="en-GB"/>
              </w:rPr>
              <w:t>- General: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 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Methylprednisolone 8 mg/day and cyclosporine 200 mg/day, with clinical physical, and psychiatric improvement.</w:t>
            </w:r>
          </w:p>
          <w:p w14:paraId="4987B6A8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Venlafaxine for the management of the depressive episode, resulting in a hypomanic switch treated with quetiapine 300–400 mg/day, lurasidone 60 mg/day, and lithium carbonate 600 mg/day. Finally, maintenance on lithium carbonate monotherapy, stable after 6 months.</w:t>
            </w:r>
          </w:p>
        </w:tc>
      </w:tr>
      <w:tr w:rsidR="00D4708B" w:rsidRPr="009A5D6E" w14:paraId="3CFF9CCC" w14:textId="77777777" w:rsidTr="00F5513E">
        <w:trPr>
          <w:trHeight w:val="1465"/>
        </w:trPr>
        <w:tc>
          <w:tcPr>
            <w:tcW w:w="1425" w:type="dxa"/>
          </w:tcPr>
          <w:p w14:paraId="5210C4BA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Tas et al. (2018)</w:t>
            </w:r>
          </w:p>
        </w:tc>
        <w:tc>
          <w:tcPr>
            <w:tcW w:w="990" w:type="dxa"/>
          </w:tcPr>
          <w:p w14:paraId="685805FC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Türkiye</w:t>
            </w:r>
          </w:p>
        </w:tc>
        <w:tc>
          <w:tcPr>
            <w:tcW w:w="1830" w:type="dxa"/>
          </w:tcPr>
          <w:p w14:paraId="13EA7C67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- </w:t>
            </w:r>
            <w:r w:rsidRPr="009A5D6E">
              <w:rPr>
                <w:rFonts w:ascii="Segoe UI Symbol" w:hAnsi="Segoe UI Symbol"/>
                <w:sz w:val="20"/>
                <w:szCs w:val="20"/>
                <w:lang w:val="en-GB"/>
              </w:rPr>
              <w:t>♂</w:t>
            </w: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>, 47 years old (nationality not indicated).</w:t>
            </w:r>
          </w:p>
          <w:p w14:paraId="25B32574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- No relevant clinical history.</w:t>
            </w:r>
          </w:p>
        </w:tc>
        <w:tc>
          <w:tcPr>
            <w:tcW w:w="2715" w:type="dxa"/>
          </w:tcPr>
          <w:p w14:paraId="64B0A928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Symptoms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No age of onset was indicated, but he was diagnosed after presenting blurred vision, oral ulcers, and genital ulcers. </w:t>
            </w:r>
          </w:p>
        </w:tc>
        <w:tc>
          <w:tcPr>
            <w:tcW w:w="3120" w:type="dxa"/>
          </w:tcPr>
          <w:p w14:paraId="68565173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Onset at age 46. Auditory hallucinations and a secondary suicide attempt were described. In addition, he was aggressive, irritable, and introverted.</w:t>
            </w:r>
          </w:p>
        </w:tc>
        <w:tc>
          <w:tcPr>
            <w:tcW w:w="2130" w:type="dxa"/>
          </w:tcPr>
          <w:p w14:paraId="527F9486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- Not mentioned.</w:t>
            </w:r>
          </w:p>
        </w:tc>
        <w:tc>
          <w:tcPr>
            <w:tcW w:w="3540" w:type="dxa"/>
          </w:tcPr>
          <w:p w14:paraId="0371BA2A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Sertraline 50 mg/day and subsequently quetiapine 100 mg/day and risperidone 3 mg/day. Improvement of the symptoms of psychosis.</w:t>
            </w:r>
          </w:p>
        </w:tc>
      </w:tr>
      <w:tr w:rsidR="00D4708B" w:rsidRPr="00285F49" w14:paraId="3CD15B9D" w14:textId="77777777" w:rsidTr="00F5513E">
        <w:trPr>
          <w:trHeight w:val="1465"/>
        </w:trPr>
        <w:tc>
          <w:tcPr>
            <w:tcW w:w="1425" w:type="dxa"/>
          </w:tcPr>
          <w:p w14:paraId="352F1926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Tosto et al. (2013)</w:t>
            </w:r>
          </w:p>
        </w:tc>
        <w:tc>
          <w:tcPr>
            <w:tcW w:w="990" w:type="dxa"/>
          </w:tcPr>
          <w:p w14:paraId="6AE494E1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1830" w:type="dxa"/>
          </w:tcPr>
          <w:p w14:paraId="5E305FEA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- </w:t>
            </w:r>
            <w:r w:rsidRPr="009A5D6E">
              <w:rPr>
                <w:rFonts w:ascii="Segoe UI Symbol" w:hAnsi="Segoe UI Symbol"/>
                <w:sz w:val="20"/>
                <w:szCs w:val="20"/>
                <w:lang w:val="en-GB"/>
              </w:rPr>
              <w:t>♂</w:t>
            </w: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>, 65 years old (nationality not indicated).</w:t>
            </w:r>
          </w:p>
          <w:p w14:paraId="00DC8EAB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- No relevant clinical history.</w:t>
            </w:r>
          </w:p>
        </w:tc>
        <w:tc>
          <w:tcPr>
            <w:tcW w:w="2715" w:type="dxa"/>
          </w:tcPr>
          <w:p w14:paraId="2859F6DC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Symptoms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Onset at age 46 with recurrent oral ulcers. At age 48, </w:t>
            </w:r>
            <w:r w:rsidRPr="00D2336D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BD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was diagnosed after presenting with panuveitis, erythema nodosum, and polyarthritis.</w:t>
            </w:r>
          </w:p>
        </w:tc>
        <w:tc>
          <w:tcPr>
            <w:tcW w:w="3120" w:type="dxa"/>
          </w:tcPr>
          <w:p w14:paraId="1E602D5E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Neurological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From age 50, progressive cognitive decline (mild-moderate) over several years.</w:t>
            </w:r>
          </w:p>
          <w:p w14:paraId="6AB92D26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From age 50, depression, apathy, irritability, and anxiety.</w:t>
            </w:r>
          </w:p>
        </w:tc>
        <w:tc>
          <w:tcPr>
            <w:tcW w:w="2130" w:type="dxa"/>
          </w:tcPr>
          <w:p w14:paraId="5D0603A0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Brain MRI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Although initially normal, during follow-up a lesion was observed in the mid-pons, which coincided with the onset of cognitive decline.</w:t>
            </w:r>
          </w:p>
        </w:tc>
        <w:tc>
          <w:tcPr>
            <w:tcW w:w="3540" w:type="dxa"/>
          </w:tcPr>
          <w:p w14:paraId="4AC5FA2D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color w:val="0D0D0D"/>
                <w:sz w:val="20"/>
                <w:szCs w:val="20"/>
                <w:lang w:val="en-GB"/>
              </w:rPr>
              <w:t>- General: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 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Corticosteroids and cyclophosphamide</w:t>
            </w:r>
            <w: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.</w:t>
            </w:r>
          </w:p>
          <w:p w14:paraId="281B5D27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Sertraline 100 mg/day. Improvement in mood and cognitive performance (</w:t>
            </w:r>
            <w:r w:rsidRPr="00802CD7">
              <w:rPr>
                <w:rFonts w:asciiTheme="majorHAnsi" w:eastAsia="Aptos" w:hAnsiTheme="majorHAnsi" w:cstheme="majorHAnsi"/>
                <w:sz w:val="20"/>
                <w:szCs w:val="20"/>
                <w:lang w:val="en-US"/>
              </w:rPr>
              <w:t>Mini-Mental State Examination</w:t>
            </w:r>
            <w:r w:rsidRPr="004250B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= 28).</w:t>
            </w:r>
          </w:p>
        </w:tc>
      </w:tr>
      <w:tr w:rsidR="00D4708B" w:rsidRPr="00285F49" w14:paraId="642F158F" w14:textId="77777777" w:rsidTr="00F5513E">
        <w:trPr>
          <w:trHeight w:val="1465"/>
        </w:trPr>
        <w:tc>
          <w:tcPr>
            <w:tcW w:w="1425" w:type="dxa"/>
          </w:tcPr>
          <w:p w14:paraId="46B46396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Uhl et al. (1985)</w:t>
            </w:r>
          </w:p>
        </w:tc>
        <w:tc>
          <w:tcPr>
            <w:tcW w:w="990" w:type="dxa"/>
          </w:tcPr>
          <w:p w14:paraId="115D4B42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United States</w:t>
            </w:r>
          </w:p>
        </w:tc>
        <w:tc>
          <w:tcPr>
            <w:tcW w:w="1830" w:type="dxa"/>
          </w:tcPr>
          <w:p w14:paraId="431CEDAE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- </w:t>
            </w:r>
            <w:r w:rsidRPr="009A5D6E">
              <w:rPr>
                <w:rFonts w:ascii="Segoe UI Symbol" w:hAnsi="Segoe UI Symbol"/>
                <w:sz w:val="20"/>
                <w:szCs w:val="20"/>
                <w:lang w:val="en-GB"/>
              </w:rPr>
              <w:t>♂</w:t>
            </w: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>, 28 years old, originally from Iraq.</w:t>
            </w:r>
          </w:p>
          <w:p w14:paraId="47D709B9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- No relevant clinical history.</w:t>
            </w:r>
          </w:p>
        </w:tc>
        <w:tc>
          <w:tcPr>
            <w:tcW w:w="2715" w:type="dxa"/>
          </w:tcPr>
          <w:p w14:paraId="1F9CCC0F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Symptoms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Onset at age 23, with </w:t>
            </w:r>
            <w:proofErr w:type="spellStart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orogenital</w:t>
            </w:r>
            <w:proofErr w:type="spellEnd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lesions and epididymitis. At age 28, he was diagnosed with </w:t>
            </w:r>
            <w:r w:rsidRPr="00D2336D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BD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after experiencing loss of visual acuity and arthralgia for a year and a half.</w:t>
            </w:r>
          </w:p>
          <w:p w14:paraId="5D4D2AB9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</w:p>
          <w:p w14:paraId="746CDBC9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ESR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66 mm/h.</w:t>
            </w:r>
          </w:p>
          <w:p w14:paraId="0F38B365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lastRenderedPageBreak/>
              <w:t>- Leukocytes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: 15,900/</w:t>
            </w:r>
            <w:proofErr w:type="gramStart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µL;</w:t>
            </w:r>
            <w:proofErr w:type="gramEnd"/>
          </w:p>
          <w:p w14:paraId="0D46E975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3120" w:type="dxa"/>
          </w:tcPr>
          <w:p w14:paraId="7476F715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lastRenderedPageBreak/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Onset at age 28 with delusional ideation and depression, in addition to marked weight loss secondary to delusions. This leads to a diagnosis of delusional disorder of organic origin.</w:t>
            </w:r>
          </w:p>
        </w:tc>
        <w:tc>
          <w:tcPr>
            <w:tcW w:w="2130" w:type="dxa"/>
          </w:tcPr>
          <w:p w14:paraId="12F1C8B5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EEG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No alterations.</w:t>
            </w:r>
          </w:p>
          <w:p w14:paraId="60AD86C4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3540" w:type="dxa"/>
          </w:tcPr>
          <w:p w14:paraId="7C180430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color w:val="0D0D0D"/>
                <w:sz w:val="20"/>
                <w:szCs w:val="20"/>
                <w:lang w:val="en-GB"/>
              </w:rPr>
              <w:t>- General: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 xml:space="preserve"> 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Prednisolone 80 mg/day and dexamethasone eye drops, in addition to chlorambucil, with progressive improvement of uveitis. </w:t>
            </w:r>
          </w:p>
          <w:p w14:paraId="4065905C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</w:p>
          <w:p w14:paraId="135FFB0E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Haloperidol 10 mg/day, with little improvement. Desipramine 150 mg/day was added, with mood 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lastRenderedPageBreak/>
              <w:t xml:space="preserve">improvement, but persistence of delirium. </w:t>
            </w:r>
          </w:p>
        </w:tc>
      </w:tr>
      <w:tr w:rsidR="00D4708B" w:rsidRPr="00285F49" w14:paraId="78EAA752" w14:textId="77777777" w:rsidTr="00F5513E">
        <w:trPr>
          <w:trHeight w:val="1270"/>
        </w:trPr>
        <w:tc>
          <w:tcPr>
            <w:tcW w:w="1425" w:type="dxa"/>
          </w:tcPr>
          <w:p w14:paraId="7D5B081B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lastRenderedPageBreak/>
              <w:t>Van Ham et al. 2014.</w:t>
            </w:r>
          </w:p>
        </w:tc>
        <w:tc>
          <w:tcPr>
            <w:tcW w:w="990" w:type="dxa"/>
          </w:tcPr>
          <w:p w14:paraId="2852E900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Belgium</w:t>
            </w:r>
          </w:p>
        </w:tc>
        <w:tc>
          <w:tcPr>
            <w:tcW w:w="1830" w:type="dxa"/>
          </w:tcPr>
          <w:p w14:paraId="0FC15BC7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- </w:t>
            </w:r>
            <w:r w:rsidRPr="009A5D6E">
              <w:rPr>
                <w:rFonts w:ascii="Segoe UI Symbol" w:hAnsi="Segoe UI Symbol"/>
                <w:sz w:val="20"/>
                <w:szCs w:val="20"/>
                <w:lang w:val="en-GB"/>
              </w:rPr>
              <w:t>♂</w:t>
            </w: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>, 34 years old, originally from Morocco.</w:t>
            </w:r>
          </w:p>
          <w:p w14:paraId="07EA8C4E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- No relevant clinical history.</w:t>
            </w:r>
          </w:p>
        </w:tc>
        <w:tc>
          <w:tcPr>
            <w:tcW w:w="2715" w:type="dxa"/>
          </w:tcPr>
          <w:p w14:paraId="4C1549DA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Symptoms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No onset is indicated, but at the age of 30, he already presented neurological symptoms. At age 34, he was diagnosed with </w:t>
            </w:r>
            <w:r w:rsidRPr="00D2336D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BD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after presenting with </w:t>
            </w:r>
            <w:proofErr w:type="spellStart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orogenital</w:t>
            </w:r>
            <w:proofErr w:type="spellEnd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ulcers and an erythematous rash on his chest.</w:t>
            </w:r>
          </w:p>
          <w:p w14:paraId="67BF0EE7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athergy test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(+).</w:t>
            </w:r>
          </w:p>
          <w:p w14:paraId="27ABA489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HLA B51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(+).</w:t>
            </w:r>
          </w:p>
          <w:p w14:paraId="7ED3F5D4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Laboratory analytics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No alterations.</w:t>
            </w:r>
          </w:p>
          <w:p w14:paraId="248AD2F5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3120" w:type="dxa"/>
          </w:tcPr>
          <w:p w14:paraId="7CCBCE1A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Neurological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He presented gait disturbances at age 30. </w:t>
            </w:r>
          </w:p>
          <w:p w14:paraId="31AEB821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Onset at age 34. Disinhibition, psychomotor agitation, accelerated speech, and insomnia were mentioned. This allowed for a diagnosis of a manic episode. </w:t>
            </w:r>
          </w:p>
        </w:tc>
        <w:tc>
          <w:tcPr>
            <w:tcW w:w="2130" w:type="dxa"/>
          </w:tcPr>
          <w:p w14:paraId="16DA870F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Cranial CT scan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Small hypodense lesion in the right frontal region (residual from a previous biopsy).</w:t>
            </w:r>
          </w:p>
          <w:p w14:paraId="587BFF59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Brain MRI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Right frontal perivascular gliosis; early demyelination in the mesencephalic cerebral peduncle.</w:t>
            </w:r>
          </w:p>
          <w:p w14:paraId="27FFDC50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SPECT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Hypoperfusion in the left frontal and temporal lobes.</w:t>
            </w:r>
          </w:p>
          <w:p w14:paraId="1DB3C0E2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EEG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Mild nonspecific cortical dysfunction.</w:t>
            </w:r>
          </w:p>
        </w:tc>
        <w:tc>
          <w:tcPr>
            <w:tcW w:w="3540" w:type="dxa"/>
          </w:tcPr>
          <w:p w14:paraId="13FB4D16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color w:val="0D0D0D"/>
                <w:sz w:val="20"/>
                <w:szCs w:val="20"/>
                <w:lang w:val="en-GB"/>
              </w:rPr>
              <w:t xml:space="preserve">- General: 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Colchicine 1.5 mg, methylprednisolone 1 mg/kg, and azathioprine 100 mg/day. Azathioprine 50 mg monotherapy as a maintenance treatment was subsequently discontinued.  Improvement of the ulcers.</w:t>
            </w:r>
          </w:p>
          <w:p w14:paraId="2AC8F433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Pipamperone 3×20 mg and lormetazepam 2 mg/day with insufficient response, therefore </w:t>
            </w:r>
            <w:proofErr w:type="spellStart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clotiapine</w:t>
            </w:r>
            <w:proofErr w:type="spellEnd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80 mg was added. Due to a lack of improvement, the previous medications were withdrawn and olanzapine 10 mg and valproic acid 1,000 mg/day were introduced, with significant improvement.</w:t>
            </w:r>
          </w:p>
          <w:p w14:paraId="7A4D0CA2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</w:p>
        </w:tc>
      </w:tr>
      <w:tr w:rsidR="00D4708B" w:rsidRPr="009A5D6E" w14:paraId="305A4C29" w14:textId="77777777" w:rsidTr="00F5513E">
        <w:trPr>
          <w:trHeight w:val="558"/>
        </w:trPr>
        <w:tc>
          <w:tcPr>
            <w:tcW w:w="1425" w:type="dxa"/>
          </w:tcPr>
          <w:p w14:paraId="5D21FA62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Verim et al. (2006)</w:t>
            </w:r>
          </w:p>
        </w:tc>
        <w:tc>
          <w:tcPr>
            <w:tcW w:w="990" w:type="dxa"/>
          </w:tcPr>
          <w:p w14:paraId="7B8F7CB5" w14:textId="77777777" w:rsidR="00D4708B" w:rsidRPr="009A5D6E" w:rsidRDefault="00D4708B" w:rsidP="00F5513E">
            <w:pPr>
              <w:jc w:val="center"/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Türkiye</w:t>
            </w:r>
          </w:p>
        </w:tc>
        <w:tc>
          <w:tcPr>
            <w:tcW w:w="1830" w:type="dxa"/>
          </w:tcPr>
          <w:p w14:paraId="4AB0164D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>-</w:t>
            </w:r>
            <w:r w:rsidRPr="009A5D6E">
              <w:rPr>
                <w:rFonts w:ascii="Segoe UI Symbol" w:hAnsi="Segoe UI Symbol"/>
                <w:sz w:val="20"/>
                <w:szCs w:val="20"/>
                <w:lang w:val="en-GB"/>
              </w:rPr>
              <w:t>♀</w:t>
            </w:r>
            <w:r w:rsidRPr="009A5D6E">
              <w:rPr>
                <w:rFonts w:asciiTheme="majorHAnsi" w:hAnsiTheme="majorHAnsi"/>
                <w:sz w:val="20"/>
                <w:szCs w:val="20"/>
                <w:lang w:val="en-GB"/>
              </w:rPr>
              <w:t>, 19 years old (nationality not indicated).</w:t>
            </w:r>
          </w:p>
          <w:p w14:paraId="60546D0D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- Brother diagnosed with </w:t>
            </w:r>
            <w:r w:rsidRPr="00D2336D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BD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.</w:t>
            </w:r>
          </w:p>
          <w:p w14:paraId="21E866D6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</w:p>
          <w:p w14:paraId="6BBDF4C9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- Aunt with a history of OCD and an uncle with schizophrenia.</w:t>
            </w:r>
          </w:p>
        </w:tc>
        <w:tc>
          <w:tcPr>
            <w:tcW w:w="2715" w:type="dxa"/>
          </w:tcPr>
          <w:p w14:paraId="7164A313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Symptoms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Onset at age 19, with recurrent oral ulcers, genital ulcers, papulopustular lesions, and erythema nodosum. </w:t>
            </w:r>
          </w:p>
          <w:p w14:paraId="3CD10ADC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CSF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No alterations.</w:t>
            </w:r>
          </w:p>
        </w:tc>
        <w:tc>
          <w:tcPr>
            <w:tcW w:w="3120" w:type="dxa"/>
          </w:tcPr>
          <w:p w14:paraId="3A9A769C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Neurological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Hyperreflexia, positive Babinski, dysarthria, ataxic gait.</w:t>
            </w:r>
          </w:p>
          <w:p w14:paraId="52C50C99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Onset at age 19 along with general symptoms. Capgras syndrome and mystical delusions, visual and auditory hallucinations, anger, insomnia, </w:t>
            </w:r>
            <w:proofErr w:type="spellStart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hyporexia</w:t>
            </w:r>
            <w:proofErr w:type="spellEnd"/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>, anhedonia.</w:t>
            </w:r>
          </w:p>
        </w:tc>
        <w:tc>
          <w:tcPr>
            <w:tcW w:w="2130" w:type="dxa"/>
          </w:tcPr>
          <w:p w14:paraId="6C811FD2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Cranial CT scan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9A5D6E">
              <w:rPr>
                <w:rFonts w:asciiTheme="majorHAnsi" w:eastAsia="Aptos" w:hAnsiTheme="majorHAnsi" w:cstheme="majorHAnsi"/>
                <w:color w:val="0D0D0D"/>
                <w:sz w:val="20"/>
                <w:szCs w:val="20"/>
                <w:lang w:val="en-GB"/>
              </w:rPr>
              <w:t>No alterations.</w:t>
            </w:r>
          </w:p>
          <w:p w14:paraId="30AEBE1D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Brain MRI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Left cortical atrophy, 1 cm hyperintense lesion in the right cerebellar hemisphere (gliosis).</w:t>
            </w:r>
          </w:p>
          <w:p w14:paraId="3AC03DEB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EEG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Right temporal slowing.</w:t>
            </w:r>
          </w:p>
        </w:tc>
        <w:tc>
          <w:tcPr>
            <w:tcW w:w="3540" w:type="dxa"/>
          </w:tcPr>
          <w:p w14:paraId="7C1442F9" w14:textId="77777777" w:rsidR="00D4708B" w:rsidRPr="009A5D6E" w:rsidRDefault="00D4708B" w:rsidP="00F5513E">
            <w:pPr>
              <w:rPr>
                <w:rFonts w:asciiTheme="majorHAnsi" w:eastAsia="Aptos" w:hAnsiTheme="majorHAnsi" w:cstheme="majorHAnsi"/>
                <w:b/>
                <w:color w:val="0D0D0D"/>
                <w:sz w:val="20"/>
                <w:szCs w:val="20"/>
                <w:lang w:val="en-GB"/>
              </w:rPr>
            </w:pPr>
            <w:r w:rsidRPr="009A5D6E">
              <w:rPr>
                <w:rFonts w:asciiTheme="majorHAnsi" w:eastAsia="Aptos" w:hAnsiTheme="majorHAnsi" w:cstheme="majorHAnsi"/>
                <w:b/>
                <w:bCs/>
                <w:sz w:val="20"/>
                <w:szCs w:val="20"/>
                <w:lang w:val="en-GB"/>
              </w:rPr>
              <w:t>- Psychiatric:</w:t>
            </w:r>
            <w:r w:rsidRPr="009A5D6E">
              <w:rPr>
                <w:rFonts w:asciiTheme="majorHAnsi" w:eastAsia="Aptos" w:hAnsiTheme="majorHAnsi" w:cstheme="majorHAnsi"/>
                <w:sz w:val="20"/>
                <w:szCs w:val="20"/>
                <w:lang w:val="en-GB"/>
              </w:rPr>
              <w:t xml:space="preserve"> Sertraline initially (poor adherence). Then quetiapine 400–600 mg/day. Progressive clinical improvement with partial persistence of psychotic symptoms at discharge. Maintenance with quetiapine 400 mg/day on an outpatient basis.</w:t>
            </w:r>
          </w:p>
        </w:tc>
      </w:tr>
    </w:tbl>
    <w:p w14:paraId="06D47496" w14:textId="31EAE154" w:rsidR="00D4708B" w:rsidRPr="00D4708B" w:rsidRDefault="00D4708B" w:rsidP="00D4708B">
      <w:pPr>
        <w:pStyle w:val="NormalWeb"/>
        <w:jc w:val="both"/>
        <w:rPr>
          <w:rFonts w:asciiTheme="majorHAnsi" w:hAnsiTheme="majorHAnsi" w:cstheme="majorHAnsi"/>
          <w:b/>
          <w:bCs/>
          <w:color w:val="000000" w:themeColor="text1"/>
          <w:lang w:val="en-US"/>
        </w:rPr>
      </w:pPr>
      <w:r w:rsidRPr="00D4708B">
        <w:rPr>
          <w:rFonts w:asciiTheme="majorHAnsi" w:hAnsiTheme="majorHAnsi" w:cstheme="majorHAnsi"/>
          <w:b/>
          <w:bCs/>
          <w:color w:val="000000" w:themeColor="text1"/>
          <w:lang w:val="en-US"/>
        </w:rPr>
        <w:lastRenderedPageBreak/>
        <w:t>Table S</w:t>
      </w:r>
      <w:r w:rsidRPr="00D4708B">
        <w:rPr>
          <w:rFonts w:asciiTheme="majorHAnsi" w:hAnsiTheme="majorHAnsi" w:cstheme="majorHAnsi"/>
          <w:b/>
          <w:bCs/>
          <w:color w:val="000000" w:themeColor="text1"/>
          <w:lang w:val="en-US"/>
        </w:rPr>
        <w:t>3</w:t>
      </w:r>
      <w:r w:rsidRPr="00D4708B">
        <w:rPr>
          <w:rFonts w:asciiTheme="majorHAnsi" w:hAnsiTheme="majorHAnsi" w:cstheme="majorHAnsi"/>
          <w:b/>
          <w:bCs/>
          <w:color w:val="000000" w:themeColor="text1"/>
          <w:lang w:val="en-US"/>
        </w:rPr>
        <w:t xml:space="preserve">. </w:t>
      </w:r>
      <w:r w:rsidRPr="00D4708B">
        <w:rPr>
          <w:rFonts w:asciiTheme="majorHAnsi" w:hAnsiTheme="majorHAnsi" w:cstheme="majorHAnsi"/>
          <w:color w:val="000000" w:themeColor="text1"/>
          <w:lang w:val="en-US"/>
        </w:rPr>
        <w:t>Neuroimaging findings reported in NPBD according to psychiatric phenotype.</w:t>
      </w:r>
    </w:p>
    <w:tbl>
      <w:tblPr>
        <w:tblStyle w:val="Tablaconcuadrcula"/>
        <w:tblW w:w="10584" w:type="dxa"/>
        <w:tblInd w:w="1702" w:type="dxa"/>
        <w:tblLook w:val="04A0" w:firstRow="1" w:lastRow="0" w:firstColumn="1" w:lastColumn="0" w:noHBand="0" w:noVBand="1"/>
      </w:tblPr>
      <w:tblGrid>
        <w:gridCol w:w="1555"/>
        <w:gridCol w:w="1559"/>
        <w:gridCol w:w="3544"/>
        <w:gridCol w:w="3926"/>
      </w:tblGrid>
      <w:tr w:rsidR="00D4708B" w:rsidRPr="00D4708B" w14:paraId="0B8A1AD8" w14:textId="77777777" w:rsidTr="00D4708B">
        <w:trPr>
          <w:trHeight w:val="428"/>
        </w:trPr>
        <w:tc>
          <w:tcPr>
            <w:tcW w:w="1555" w:type="dxa"/>
            <w:shd w:val="clear" w:color="auto" w:fill="F2F2F2" w:themeFill="background1" w:themeFillShade="F2"/>
            <w:hideMark/>
          </w:tcPr>
          <w:p w14:paraId="1F895797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lang w:val="es-ES"/>
              </w:rPr>
            </w:pPr>
            <w:proofErr w:type="spellStart"/>
            <w:r w:rsidRPr="00D4708B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lang w:val="es-ES"/>
              </w:rPr>
              <w:t>Psychiatric</w:t>
            </w:r>
            <w:proofErr w:type="spellEnd"/>
            <w:r w:rsidRPr="00D4708B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lang w:val="es-ES"/>
              </w:rPr>
              <w:t xml:space="preserve"> </w:t>
            </w:r>
            <w:proofErr w:type="spellStart"/>
            <w:r w:rsidRPr="00D4708B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lang w:val="es-ES"/>
              </w:rPr>
              <w:t>Phenotype</w:t>
            </w:r>
            <w:proofErr w:type="spellEnd"/>
          </w:p>
        </w:tc>
        <w:tc>
          <w:tcPr>
            <w:tcW w:w="1559" w:type="dxa"/>
            <w:shd w:val="clear" w:color="auto" w:fill="F2F2F2" w:themeFill="background1" w:themeFillShade="F2"/>
          </w:tcPr>
          <w:p w14:paraId="72F1FF10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lang w:val="es-ES"/>
              </w:rPr>
            </w:pPr>
            <w:proofErr w:type="spellStart"/>
            <w:r w:rsidRPr="00D4708B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lang w:val="es-ES"/>
              </w:rPr>
              <w:t>Frequency</w:t>
            </w:r>
            <w:proofErr w:type="spellEnd"/>
          </w:p>
        </w:tc>
        <w:tc>
          <w:tcPr>
            <w:tcW w:w="3544" w:type="dxa"/>
            <w:shd w:val="clear" w:color="auto" w:fill="F2F2F2" w:themeFill="background1" w:themeFillShade="F2"/>
            <w:hideMark/>
          </w:tcPr>
          <w:p w14:paraId="48D30664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lang w:val="es-ES"/>
              </w:rPr>
            </w:pPr>
            <w:proofErr w:type="spellStart"/>
            <w:r w:rsidRPr="00D4708B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lang w:val="es-ES"/>
              </w:rPr>
              <w:t>Reported</w:t>
            </w:r>
            <w:proofErr w:type="spellEnd"/>
            <w:r w:rsidRPr="00D4708B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lang w:val="es-ES"/>
              </w:rPr>
              <w:t xml:space="preserve"> </w:t>
            </w:r>
            <w:proofErr w:type="spellStart"/>
            <w:r w:rsidRPr="00D4708B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lang w:val="es-ES"/>
              </w:rPr>
              <w:t>Symptoms</w:t>
            </w:r>
            <w:proofErr w:type="spellEnd"/>
          </w:p>
        </w:tc>
        <w:tc>
          <w:tcPr>
            <w:tcW w:w="3926" w:type="dxa"/>
            <w:shd w:val="clear" w:color="auto" w:fill="F2F2F2" w:themeFill="background1" w:themeFillShade="F2"/>
            <w:hideMark/>
          </w:tcPr>
          <w:p w14:paraId="62A914A6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lang w:val="en-US"/>
              </w:rPr>
            </w:pPr>
            <w:r w:rsidRPr="00D4708B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lang w:val="en-US"/>
              </w:rPr>
              <w:t xml:space="preserve">Affected Brain Areas </w:t>
            </w:r>
          </w:p>
        </w:tc>
      </w:tr>
      <w:tr w:rsidR="00D4708B" w:rsidRPr="00D4708B" w14:paraId="55E3826D" w14:textId="77777777" w:rsidTr="00D4708B">
        <w:tc>
          <w:tcPr>
            <w:tcW w:w="1555" w:type="dxa"/>
            <w:hideMark/>
          </w:tcPr>
          <w:p w14:paraId="4C349195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</w:pPr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  <w:t>Psychotic disorders</w:t>
            </w:r>
          </w:p>
        </w:tc>
        <w:tc>
          <w:tcPr>
            <w:tcW w:w="1559" w:type="dxa"/>
          </w:tcPr>
          <w:p w14:paraId="1E081F22" w14:textId="77777777" w:rsid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</w:pPr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  <w:t xml:space="preserve">~8–10 cases </w:t>
            </w:r>
          </w:p>
          <w:p w14:paraId="17C1D50D" w14:textId="769DC7D5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</w:pPr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  <w:t>(≈25–30%)</w:t>
            </w:r>
          </w:p>
        </w:tc>
        <w:tc>
          <w:tcPr>
            <w:tcW w:w="3544" w:type="dxa"/>
            <w:hideMark/>
          </w:tcPr>
          <w:p w14:paraId="021717FD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</w:pPr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  <w:t>Persecutory or grandiose delusions, auditory/visual/tactile hallucinations, thought disorganization, behavioral agitation, negative symptoms</w:t>
            </w:r>
          </w:p>
        </w:tc>
        <w:tc>
          <w:tcPr>
            <w:tcW w:w="3926" w:type="dxa"/>
            <w:hideMark/>
          </w:tcPr>
          <w:p w14:paraId="4AFFE43B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</w:pPr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  <w:t xml:space="preserve">Basal ganglia, amygdala, hippocampal gyrus, internal capsule, </w:t>
            </w:r>
            <w:proofErr w:type="spellStart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  <w:t>capsulostriatal</w:t>
            </w:r>
            <w:proofErr w:type="spellEnd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  <w:t xml:space="preserve"> regions, midbrain, brainstem, frontal and temporal hypoperfusion</w:t>
            </w:r>
          </w:p>
        </w:tc>
      </w:tr>
      <w:tr w:rsidR="00D4708B" w:rsidRPr="00D4708B" w14:paraId="062616A6" w14:textId="77777777" w:rsidTr="00D4708B">
        <w:tc>
          <w:tcPr>
            <w:tcW w:w="1555" w:type="dxa"/>
            <w:hideMark/>
          </w:tcPr>
          <w:p w14:paraId="140F7C06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</w:pPr>
            <w:proofErr w:type="spellStart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Depressive</w:t>
            </w:r>
            <w:proofErr w:type="spellEnd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 xml:space="preserve"> </w:t>
            </w:r>
            <w:proofErr w:type="spellStart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disorders</w:t>
            </w:r>
            <w:proofErr w:type="spellEnd"/>
          </w:p>
        </w:tc>
        <w:tc>
          <w:tcPr>
            <w:tcW w:w="1559" w:type="dxa"/>
          </w:tcPr>
          <w:p w14:paraId="48A6F116" w14:textId="77777777" w:rsid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</w:pPr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  <w:t xml:space="preserve">~6–8 cases </w:t>
            </w:r>
          </w:p>
          <w:p w14:paraId="31159F4A" w14:textId="389F0C48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</w:pPr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  <w:t>(≈20–25%)</w:t>
            </w:r>
          </w:p>
        </w:tc>
        <w:tc>
          <w:tcPr>
            <w:tcW w:w="3544" w:type="dxa"/>
            <w:hideMark/>
          </w:tcPr>
          <w:p w14:paraId="258C9AB3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</w:pPr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  <w:t>Sadness, anhedonia, abulia, social withdrawal, suicidal ideation or attempts</w:t>
            </w:r>
          </w:p>
        </w:tc>
        <w:tc>
          <w:tcPr>
            <w:tcW w:w="3926" w:type="dxa"/>
            <w:hideMark/>
          </w:tcPr>
          <w:p w14:paraId="1E177D13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</w:pPr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 xml:space="preserve">Basal </w:t>
            </w:r>
            <w:proofErr w:type="spellStart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ganglia</w:t>
            </w:r>
            <w:proofErr w:type="spellEnd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 xml:space="preserve">, </w:t>
            </w:r>
            <w:proofErr w:type="spellStart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white</w:t>
            </w:r>
            <w:proofErr w:type="spellEnd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 xml:space="preserve"> </w:t>
            </w:r>
            <w:proofErr w:type="spellStart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matter</w:t>
            </w:r>
            <w:proofErr w:type="spellEnd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 xml:space="preserve"> </w:t>
            </w:r>
            <w:proofErr w:type="spellStart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lesions</w:t>
            </w:r>
            <w:proofErr w:type="spellEnd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 xml:space="preserve">, cortical </w:t>
            </w:r>
            <w:proofErr w:type="spellStart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or</w:t>
            </w:r>
            <w:proofErr w:type="spellEnd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 xml:space="preserve"> </w:t>
            </w:r>
            <w:proofErr w:type="spellStart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cerebellar</w:t>
            </w:r>
            <w:proofErr w:type="spellEnd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 xml:space="preserve"> </w:t>
            </w:r>
            <w:proofErr w:type="spellStart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atrophy</w:t>
            </w:r>
            <w:proofErr w:type="spellEnd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 xml:space="preserve">, ventricular </w:t>
            </w:r>
            <w:proofErr w:type="spellStart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dilation</w:t>
            </w:r>
            <w:proofErr w:type="spellEnd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 xml:space="preserve">, frontal </w:t>
            </w:r>
            <w:proofErr w:type="spellStart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hypoperfusion</w:t>
            </w:r>
            <w:proofErr w:type="spellEnd"/>
          </w:p>
        </w:tc>
      </w:tr>
      <w:tr w:rsidR="00D4708B" w:rsidRPr="00D4708B" w14:paraId="5743D028" w14:textId="77777777" w:rsidTr="00D4708B">
        <w:tc>
          <w:tcPr>
            <w:tcW w:w="1555" w:type="dxa"/>
            <w:hideMark/>
          </w:tcPr>
          <w:p w14:paraId="7E3FA27C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</w:pPr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 xml:space="preserve">Bipolar </w:t>
            </w:r>
            <w:proofErr w:type="spellStart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disorder</w:t>
            </w:r>
            <w:proofErr w:type="spellEnd"/>
          </w:p>
        </w:tc>
        <w:tc>
          <w:tcPr>
            <w:tcW w:w="1559" w:type="dxa"/>
          </w:tcPr>
          <w:p w14:paraId="6D777ED8" w14:textId="77777777" w:rsid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</w:pPr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  <w:t xml:space="preserve">~10–12 cases </w:t>
            </w:r>
          </w:p>
          <w:p w14:paraId="6A497A7C" w14:textId="477BA50B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</w:pPr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  <w:t>(≈30–35%)</w:t>
            </w:r>
          </w:p>
        </w:tc>
        <w:tc>
          <w:tcPr>
            <w:tcW w:w="3544" w:type="dxa"/>
            <w:hideMark/>
          </w:tcPr>
          <w:p w14:paraId="1FECE89A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</w:pPr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  <w:t>Euphoria, disinhibition, psychomotor agitation, insomnia, excessive spending, increased energy</w:t>
            </w:r>
          </w:p>
        </w:tc>
        <w:tc>
          <w:tcPr>
            <w:tcW w:w="3926" w:type="dxa"/>
            <w:hideMark/>
          </w:tcPr>
          <w:p w14:paraId="5EA41198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</w:pPr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  <w:t>Pontine lesions, brainstem involvement, cerebral white matter lesions, cerebellar atrophy</w:t>
            </w:r>
          </w:p>
        </w:tc>
      </w:tr>
      <w:tr w:rsidR="00D4708B" w:rsidRPr="00D4708B" w14:paraId="3AD619BD" w14:textId="77777777" w:rsidTr="00D4708B">
        <w:tc>
          <w:tcPr>
            <w:tcW w:w="1555" w:type="dxa"/>
            <w:hideMark/>
          </w:tcPr>
          <w:p w14:paraId="5F956380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</w:pPr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 xml:space="preserve">Cognitive </w:t>
            </w:r>
            <w:proofErr w:type="spellStart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impairment</w:t>
            </w:r>
            <w:proofErr w:type="spellEnd"/>
          </w:p>
        </w:tc>
        <w:tc>
          <w:tcPr>
            <w:tcW w:w="1559" w:type="dxa"/>
          </w:tcPr>
          <w:p w14:paraId="58DAE0D8" w14:textId="77777777" w:rsid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</w:pPr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  <w:t xml:space="preserve">~5–7 cases </w:t>
            </w:r>
          </w:p>
          <w:p w14:paraId="0116FE98" w14:textId="56AD7E80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</w:pPr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  <w:t>(≈15–20%)</w:t>
            </w:r>
          </w:p>
        </w:tc>
        <w:tc>
          <w:tcPr>
            <w:tcW w:w="3544" w:type="dxa"/>
            <w:hideMark/>
          </w:tcPr>
          <w:p w14:paraId="6A31BF91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</w:pPr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  <w:t>Memory impairment, attention deficits, learning difficulties, temporal disorientation</w:t>
            </w:r>
          </w:p>
        </w:tc>
        <w:tc>
          <w:tcPr>
            <w:tcW w:w="3926" w:type="dxa"/>
            <w:hideMark/>
          </w:tcPr>
          <w:p w14:paraId="118F2048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</w:pPr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  <w:t>Cortical and cerebellar atrophy, ventricular dilation, hippocampal and temporal lobe involvement, white matter lesions</w:t>
            </w:r>
          </w:p>
        </w:tc>
      </w:tr>
      <w:tr w:rsidR="00D4708B" w:rsidRPr="00D4708B" w14:paraId="24AEC4D9" w14:textId="77777777" w:rsidTr="00D4708B">
        <w:tc>
          <w:tcPr>
            <w:tcW w:w="1555" w:type="dxa"/>
            <w:hideMark/>
          </w:tcPr>
          <w:p w14:paraId="42A62840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</w:pPr>
            <w:proofErr w:type="spellStart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Personality</w:t>
            </w:r>
            <w:proofErr w:type="spellEnd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 xml:space="preserve"> </w:t>
            </w:r>
            <w:proofErr w:type="spellStart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or</w:t>
            </w:r>
            <w:proofErr w:type="spellEnd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 xml:space="preserve"> </w:t>
            </w:r>
            <w:proofErr w:type="spellStart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behavioral</w:t>
            </w:r>
            <w:proofErr w:type="spellEnd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 xml:space="preserve"> </w:t>
            </w:r>
            <w:proofErr w:type="spellStart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changes</w:t>
            </w:r>
            <w:proofErr w:type="spellEnd"/>
          </w:p>
        </w:tc>
        <w:tc>
          <w:tcPr>
            <w:tcW w:w="1559" w:type="dxa"/>
          </w:tcPr>
          <w:p w14:paraId="2FCFF52D" w14:textId="77777777" w:rsid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</w:pPr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  <w:t xml:space="preserve">~3–4 cases </w:t>
            </w:r>
          </w:p>
          <w:p w14:paraId="7B62E8C0" w14:textId="5FF0B155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</w:pPr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  <w:t>(≈10–12%)</w:t>
            </w:r>
          </w:p>
        </w:tc>
        <w:tc>
          <w:tcPr>
            <w:tcW w:w="3544" w:type="dxa"/>
            <w:hideMark/>
          </w:tcPr>
          <w:p w14:paraId="1C881539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</w:pPr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  <w:t>Odd behavior, aggression, mutism, disorganized or antisocial behavior</w:t>
            </w:r>
          </w:p>
        </w:tc>
        <w:tc>
          <w:tcPr>
            <w:tcW w:w="3926" w:type="dxa"/>
            <w:hideMark/>
          </w:tcPr>
          <w:p w14:paraId="2BA2EEC5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</w:pPr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  <w:t>Frontal cortex dysfunction, anterior cingulate gyrus lesions, frontotemporal alterations</w:t>
            </w:r>
          </w:p>
        </w:tc>
      </w:tr>
      <w:tr w:rsidR="00D4708B" w:rsidRPr="00D4708B" w14:paraId="2C5823F7" w14:textId="77777777" w:rsidTr="00D4708B">
        <w:tc>
          <w:tcPr>
            <w:tcW w:w="1555" w:type="dxa"/>
            <w:hideMark/>
          </w:tcPr>
          <w:p w14:paraId="5FC28508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</w:pPr>
            <w:proofErr w:type="spellStart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Obsessive</w:t>
            </w:r>
            <w:proofErr w:type="spellEnd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 xml:space="preserve">–compulsive </w:t>
            </w:r>
            <w:proofErr w:type="spellStart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disorder</w:t>
            </w:r>
            <w:proofErr w:type="spellEnd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 xml:space="preserve"> </w:t>
            </w:r>
          </w:p>
        </w:tc>
        <w:tc>
          <w:tcPr>
            <w:tcW w:w="1559" w:type="dxa"/>
          </w:tcPr>
          <w:p w14:paraId="447679B2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</w:pPr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  <w:t>~1–2 cases (≈3–6%)</w:t>
            </w:r>
          </w:p>
        </w:tc>
        <w:tc>
          <w:tcPr>
            <w:tcW w:w="3544" w:type="dxa"/>
            <w:hideMark/>
          </w:tcPr>
          <w:p w14:paraId="102769D3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</w:pPr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  <w:t>Contamination obsessions, compulsive behaviors, tic-like symptoms</w:t>
            </w:r>
          </w:p>
        </w:tc>
        <w:tc>
          <w:tcPr>
            <w:tcW w:w="3926" w:type="dxa"/>
            <w:hideMark/>
          </w:tcPr>
          <w:p w14:paraId="5313740E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</w:pPr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  <w:t>Fronto-striatal circuits including basal ganglia and frontotemporal junction, caudate nucleus</w:t>
            </w:r>
          </w:p>
        </w:tc>
      </w:tr>
      <w:tr w:rsidR="00D4708B" w:rsidRPr="00D4708B" w14:paraId="1356B423" w14:textId="77777777" w:rsidTr="00D4708B">
        <w:tc>
          <w:tcPr>
            <w:tcW w:w="1555" w:type="dxa"/>
            <w:hideMark/>
          </w:tcPr>
          <w:p w14:paraId="4C687D44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</w:pPr>
            <w:proofErr w:type="spellStart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Somatoform</w:t>
            </w:r>
            <w:proofErr w:type="spellEnd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 xml:space="preserve"> </w:t>
            </w:r>
            <w:proofErr w:type="spellStart"/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s-ES"/>
              </w:rPr>
              <w:t>disorders</w:t>
            </w:r>
            <w:proofErr w:type="spellEnd"/>
          </w:p>
        </w:tc>
        <w:tc>
          <w:tcPr>
            <w:tcW w:w="1559" w:type="dxa"/>
          </w:tcPr>
          <w:p w14:paraId="5F9A7EEE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</w:pPr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  <w:t>~1 case (&lt;5%)</w:t>
            </w:r>
          </w:p>
        </w:tc>
        <w:tc>
          <w:tcPr>
            <w:tcW w:w="3544" w:type="dxa"/>
            <w:hideMark/>
          </w:tcPr>
          <w:p w14:paraId="45045983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</w:pPr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  <w:t>Severe anxiety, somatic complaints, appetite loss</w:t>
            </w:r>
          </w:p>
        </w:tc>
        <w:tc>
          <w:tcPr>
            <w:tcW w:w="3926" w:type="dxa"/>
            <w:hideMark/>
          </w:tcPr>
          <w:p w14:paraId="52EAC364" w14:textId="77777777" w:rsidR="00D4708B" w:rsidRPr="00D4708B" w:rsidRDefault="00D4708B" w:rsidP="00F5513E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</w:pPr>
            <w:r w:rsidRPr="00D4708B">
              <w:rPr>
                <w:rFonts w:asciiTheme="majorHAnsi" w:eastAsia="Times New Roman" w:hAnsiTheme="majorHAnsi" w:cstheme="majorHAnsi"/>
                <w:color w:val="000000" w:themeColor="text1"/>
                <w:lang w:val="en-US"/>
              </w:rPr>
              <w:t>Anterior cingulate gyrus, internal capsule lesions, limbic system involvement</w:t>
            </w:r>
          </w:p>
        </w:tc>
      </w:tr>
    </w:tbl>
    <w:p w14:paraId="00497045" w14:textId="6EAB6EF8" w:rsidR="00D4708B" w:rsidRDefault="00D4708B" w:rsidP="00D4708B">
      <w:pPr>
        <w:pStyle w:val="NormalWeb"/>
        <w:jc w:val="both"/>
        <w:rPr>
          <w:rFonts w:asciiTheme="majorHAnsi" w:hAnsiTheme="majorHAnsi" w:cstheme="majorHAnsi"/>
          <w:b/>
          <w:bCs/>
          <w:color w:val="EE0000"/>
          <w:lang w:val="en-US"/>
        </w:rPr>
      </w:pPr>
    </w:p>
    <w:p w14:paraId="75B1A16D" w14:textId="77777777" w:rsidR="00D4708B" w:rsidRDefault="00D4708B" w:rsidP="00D4708B">
      <w:pPr>
        <w:pStyle w:val="NormalWeb"/>
        <w:jc w:val="both"/>
        <w:rPr>
          <w:rFonts w:asciiTheme="majorHAnsi" w:hAnsiTheme="majorHAnsi" w:cstheme="majorHAnsi"/>
          <w:b/>
          <w:bCs/>
          <w:color w:val="EE0000"/>
          <w:lang w:val="en-US"/>
        </w:rPr>
      </w:pPr>
    </w:p>
    <w:p w14:paraId="46EF2D79" w14:textId="18BFF912" w:rsidR="00F637F8" w:rsidRPr="00F637F8" w:rsidRDefault="00F637F8" w:rsidP="00F637F8">
      <w:pPr>
        <w:pStyle w:val="NormalWeb"/>
        <w:jc w:val="both"/>
        <w:rPr>
          <w:rFonts w:ascii="Calibri" w:hAnsi="Calibri" w:cs="Calibri"/>
          <w:color w:val="000000" w:themeColor="text1"/>
          <w:lang w:val="en-US"/>
        </w:rPr>
      </w:pPr>
      <w:r w:rsidRPr="00F637F8">
        <w:rPr>
          <w:rFonts w:ascii="Calibri" w:hAnsi="Calibri" w:cs="Calibri"/>
          <w:b/>
          <w:bCs/>
          <w:color w:val="000000" w:themeColor="text1"/>
          <w:lang w:val="es-ES_tradnl"/>
        </w:rPr>
        <w:lastRenderedPageBreak/>
        <w:t>Figure S1.</w:t>
      </w:r>
      <w:r w:rsidRPr="00F637F8">
        <w:rPr>
          <w:rFonts w:ascii="Calibri" w:hAnsi="Calibri" w:cs="Calibri"/>
          <w:color w:val="000000" w:themeColor="text1"/>
          <w:lang w:val="es-ES_tradnl"/>
        </w:rPr>
        <w:t xml:space="preserve"> </w:t>
      </w:r>
      <w:r w:rsidRPr="00F637F8">
        <w:rPr>
          <w:rFonts w:ascii="Calibri" w:hAnsi="Calibri" w:cs="Calibri"/>
          <w:color w:val="000000" w:themeColor="text1"/>
          <w:lang w:val="en-US"/>
        </w:rPr>
        <w:t>Simplified therapeutic decision algorithm for Neuro-psycho Behçet’s disease.</w:t>
      </w:r>
    </w:p>
    <w:p w14:paraId="26DE351C" w14:textId="6FC78A0E" w:rsidR="0054551D" w:rsidRDefault="00D4708B">
      <w:pPr>
        <w:rPr>
          <w:lang w:val="es-ES_tradnl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5083DE9" wp14:editId="346DA8D7">
            <wp:simplePos x="0" y="0"/>
            <wp:positionH relativeFrom="column">
              <wp:posOffset>1220116</wp:posOffset>
            </wp:positionH>
            <wp:positionV relativeFrom="paragraph">
              <wp:posOffset>109220</wp:posOffset>
            </wp:positionV>
            <wp:extent cx="6230620" cy="3996055"/>
            <wp:effectExtent l="0" t="0" r="0" b="0"/>
            <wp:wrapSquare wrapText="bothSides"/>
            <wp:docPr id="70132729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132729" name=""/>
                    <pic:cNvPicPr/>
                  </pic:nvPicPr>
                  <pic:blipFill rotWithShape="1">
                    <a:blip r:embed="rId4"/>
                    <a:srcRect t="5551" b="202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0620" cy="39960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8A2BAC" w14:textId="119A8406" w:rsidR="00F637F8" w:rsidRPr="00F637F8" w:rsidRDefault="00F637F8">
      <w:pPr>
        <w:rPr>
          <w:lang w:val="es-ES_tradnl"/>
        </w:rPr>
      </w:pPr>
    </w:p>
    <w:sectPr w:rsidR="00F637F8" w:rsidRPr="00F637F8" w:rsidSect="00D4708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Quattrocento Sans">
    <w:panose1 w:val="020B0502050000020003"/>
    <w:charset w:val="00"/>
    <w:family w:val="swiss"/>
    <w:pitch w:val="variable"/>
    <w:sig w:usb0="800000BF" w:usb1="4000005B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7F8"/>
    <w:rsid w:val="00325114"/>
    <w:rsid w:val="003E4321"/>
    <w:rsid w:val="00542A3D"/>
    <w:rsid w:val="0054551D"/>
    <w:rsid w:val="00796967"/>
    <w:rsid w:val="008E2D6D"/>
    <w:rsid w:val="00C40A00"/>
    <w:rsid w:val="00D4708B"/>
    <w:rsid w:val="00F63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D7507F"/>
  <w15:chartTrackingRefBased/>
  <w15:docId w15:val="{5A95DD53-35E6-934A-B198-7553313F4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F637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637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637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637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637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637F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637F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637F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637F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637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637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637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637F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637F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637F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637F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637F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637F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637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637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637F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637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637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637F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637F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637F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637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637F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637F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637F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table" w:styleId="Tablaconcuadrcula">
    <w:name w:val="Table Grid"/>
    <w:basedOn w:val="Tablanormal"/>
    <w:uiPriority w:val="39"/>
    <w:rsid w:val="00D4708B"/>
    <w:rPr>
      <w:rFonts w:ascii="Arial" w:eastAsia="Arial" w:hAnsi="Arial" w:cs="Arial"/>
      <w:kern w:val="0"/>
      <w:sz w:val="22"/>
      <w:szCs w:val="22"/>
      <w:lang w:val="es"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5286</Words>
  <Characters>29075</Characters>
  <Application>Microsoft Office Word</Application>
  <DocSecurity>0</DocSecurity>
  <Lines>242</Lines>
  <Paragraphs>6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án Echeverria Gómez</dc:creator>
  <cp:keywords/>
  <dc:description/>
  <cp:lastModifiedBy>Iván Echeverria Gómez</cp:lastModifiedBy>
  <cp:revision>2</cp:revision>
  <dcterms:created xsi:type="dcterms:W3CDTF">2026-04-02T11:13:00Z</dcterms:created>
  <dcterms:modified xsi:type="dcterms:W3CDTF">2026-04-02T11:13:00Z</dcterms:modified>
</cp:coreProperties>
</file>